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C1EEDD" w14:textId="77777777" w:rsidR="003E6A78" w:rsidRPr="0024432A" w:rsidRDefault="003E6A78" w:rsidP="003E6A78">
      <w:pPr>
        <w:jc w:val="center"/>
        <w:rPr>
          <w:rFonts w:ascii="Times New Roman" w:hAnsi="Times New Roman" w:cs="Times New Roman"/>
          <w:b/>
          <w:bCs/>
        </w:rPr>
      </w:pPr>
      <w:r w:rsidRPr="0024432A">
        <w:rPr>
          <w:rFonts w:ascii="Times New Roman" w:hAnsi="Times New Roman" w:cs="Times New Roman"/>
          <w:b/>
          <w:bCs/>
        </w:rPr>
        <w:t>Supplementary Methods</w:t>
      </w:r>
    </w:p>
    <w:p w14:paraId="3EF55FF7" w14:textId="5E963A21" w:rsidR="003E6A78" w:rsidRPr="0024432A" w:rsidRDefault="003E6A78" w:rsidP="003E6A78">
      <w:pPr>
        <w:spacing w:line="480" w:lineRule="auto"/>
        <w:jc w:val="both"/>
        <w:rPr>
          <w:rFonts w:ascii="Times New Roman" w:hAnsi="Times New Roman" w:cs="Times New Roman"/>
        </w:rPr>
      </w:pPr>
      <w:r w:rsidRPr="0024432A">
        <w:rPr>
          <w:rFonts w:ascii="Times New Roman" w:hAnsi="Times New Roman" w:cs="Times New Roman"/>
          <w:b/>
          <w:bCs/>
        </w:rPr>
        <w:br/>
        <w:t xml:space="preserve">Segregation of the </w:t>
      </w:r>
      <w:r w:rsidR="00B26465" w:rsidRPr="00B26465">
        <w:rPr>
          <w:rFonts w:ascii="Times New Roman" w:hAnsi="Times New Roman" w:cs="Times New Roman"/>
          <w:b/>
          <w:bCs/>
          <w:i/>
          <w:iCs/>
        </w:rPr>
        <w:t>FRA10AC1</w:t>
      </w:r>
      <w:r w:rsidR="00B26465" w:rsidRPr="0024432A">
        <w:rPr>
          <w:rFonts w:ascii="Times New Roman" w:hAnsi="Times New Roman" w:cs="Times New Roman"/>
        </w:rPr>
        <w:t xml:space="preserve"> </w:t>
      </w:r>
      <w:r w:rsidRPr="0024432A">
        <w:rPr>
          <w:rFonts w:ascii="Times New Roman" w:hAnsi="Times New Roman" w:cs="Times New Roman"/>
          <w:b/>
          <w:bCs/>
        </w:rPr>
        <w:t>variant</w:t>
      </w:r>
    </w:p>
    <w:p w14:paraId="7533EDC8" w14:textId="3C946B73" w:rsidR="0057131D" w:rsidRDefault="003E6A78" w:rsidP="003E6A78">
      <w:pPr>
        <w:widowControl w:val="0"/>
        <w:autoSpaceDE w:val="0"/>
        <w:autoSpaceDN w:val="0"/>
        <w:adjustRightInd w:val="0"/>
        <w:spacing w:after="240" w:line="360" w:lineRule="auto"/>
        <w:jc w:val="both"/>
        <w:rPr>
          <w:rFonts w:ascii="Times New Roman" w:hAnsi="Times New Roman" w:cs="Times New Roman"/>
        </w:rPr>
      </w:pPr>
      <w:r w:rsidRPr="0024432A">
        <w:rPr>
          <w:rFonts w:ascii="Times New Roman" w:eastAsia="Times New Roman" w:hAnsi="Times New Roman" w:cs="Times New Roman"/>
        </w:rPr>
        <w:t xml:space="preserve">The </w:t>
      </w:r>
      <w:r w:rsidR="008015D5">
        <w:rPr>
          <w:rFonts w:ascii="Times New Roman" w:hAnsi="Times New Roman" w:cs="Times New Roman"/>
          <w:i/>
          <w:iCs/>
        </w:rPr>
        <w:t>FRA10AC1</w:t>
      </w:r>
      <w:r w:rsidRPr="0024432A">
        <w:rPr>
          <w:rFonts w:ascii="Times New Roman" w:hAnsi="Times New Roman" w:cs="Times New Roman"/>
        </w:rPr>
        <w:t xml:space="preserve"> variant identified by </w:t>
      </w:r>
      <w:r w:rsidRPr="0024432A">
        <w:rPr>
          <w:rFonts w:ascii="Times New Roman" w:eastAsia="Times New Roman" w:hAnsi="Times New Roman" w:cs="Times New Roman"/>
        </w:rPr>
        <w:t xml:space="preserve">exome sequence </w:t>
      </w:r>
      <w:r w:rsidR="0057131D">
        <w:rPr>
          <w:rFonts w:ascii="Times New Roman" w:eastAsia="Times New Roman" w:hAnsi="Times New Roman" w:cs="Times New Roman"/>
        </w:rPr>
        <w:t>were</w:t>
      </w:r>
      <w:r w:rsidRPr="0024432A">
        <w:rPr>
          <w:rFonts w:ascii="Times New Roman" w:eastAsia="Times New Roman" w:hAnsi="Times New Roman" w:cs="Times New Roman"/>
        </w:rPr>
        <w:t xml:space="preserve"> confirmed in the parents</w:t>
      </w:r>
      <w:r w:rsidR="0057131D">
        <w:rPr>
          <w:rFonts w:ascii="Times New Roman" w:eastAsia="Times New Roman" w:hAnsi="Times New Roman" w:cs="Times New Roman"/>
        </w:rPr>
        <w:t xml:space="preserve"> and </w:t>
      </w:r>
      <w:r w:rsidR="008015D5">
        <w:rPr>
          <w:rFonts w:ascii="Times New Roman" w:eastAsia="Times New Roman" w:hAnsi="Times New Roman" w:cs="Times New Roman"/>
        </w:rPr>
        <w:t>all family members</w:t>
      </w:r>
      <w:r w:rsidRPr="0024432A">
        <w:rPr>
          <w:rFonts w:ascii="Times New Roman" w:eastAsia="Times New Roman" w:hAnsi="Times New Roman" w:cs="Times New Roman"/>
        </w:rPr>
        <w:t xml:space="preserve"> using Sanger sequencing. The region</w:t>
      </w:r>
      <w:r w:rsidR="0057131D">
        <w:rPr>
          <w:rFonts w:ascii="Times New Roman" w:eastAsia="Times New Roman" w:hAnsi="Times New Roman" w:cs="Times New Roman"/>
        </w:rPr>
        <w:t>s</w:t>
      </w:r>
      <w:r w:rsidRPr="0024432A">
        <w:rPr>
          <w:rFonts w:ascii="Times New Roman" w:eastAsia="Times New Roman" w:hAnsi="Times New Roman" w:cs="Times New Roman"/>
        </w:rPr>
        <w:t xml:space="preserve"> encompassing </w:t>
      </w:r>
      <w:r w:rsidR="0057131D">
        <w:rPr>
          <w:rFonts w:ascii="Times New Roman" w:eastAsia="Times New Roman" w:hAnsi="Times New Roman" w:cs="Times New Roman"/>
        </w:rPr>
        <w:t>th</w:t>
      </w:r>
      <w:r w:rsidR="008015D5">
        <w:rPr>
          <w:rFonts w:ascii="Times New Roman" w:eastAsia="Times New Roman" w:hAnsi="Times New Roman" w:cs="Times New Roman"/>
        </w:rPr>
        <w:t xml:space="preserve">is </w:t>
      </w:r>
      <w:r w:rsidRPr="0024432A">
        <w:rPr>
          <w:rFonts w:ascii="Times New Roman" w:eastAsia="Times New Roman" w:hAnsi="Times New Roman" w:cs="Times New Roman"/>
        </w:rPr>
        <w:t>variant</w:t>
      </w:r>
      <w:r w:rsidR="0057131D">
        <w:rPr>
          <w:rFonts w:ascii="Times New Roman" w:eastAsia="Times New Roman" w:hAnsi="Times New Roman" w:cs="Times New Roman"/>
        </w:rPr>
        <w:t>s</w:t>
      </w:r>
      <w:r w:rsidRPr="0024432A">
        <w:rPr>
          <w:rFonts w:ascii="Times New Roman" w:eastAsia="Times New Roman" w:hAnsi="Times New Roman" w:cs="Times New Roman"/>
        </w:rPr>
        <w:t xml:space="preserve"> (</w:t>
      </w:r>
      <w:r w:rsidR="0057131D">
        <w:rPr>
          <w:rFonts w:ascii="Times New Roman" w:hAnsi="Times New Roman" w:cs="Times New Roman"/>
        </w:rPr>
        <w:t>exon</w:t>
      </w:r>
      <w:r w:rsidR="008015D5">
        <w:rPr>
          <w:rFonts w:ascii="Times New Roman" w:hAnsi="Times New Roman" w:cs="Times New Roman"/>
        </w:rPr>
        <w:t>7</w:t>
      </w:r>
      <w:r w:rsidRPr="0024432A">
        <w:rPr>
          <w:rFonts w:ascii="Times New Roman" w:hAnsi="Times New Roman" w:cs="Times New Roman"/>
        </w:rPr>
        <w:t xml:space="preserve">) </w:t>
      </w:r>
      <w:r w:rsidR="008015D5">
        <w:rPr>
          <w:rFonts w:ascii="Times New Roman" w:hAnsi="Times New Roman" w:cs="Times New Roman"/>
        </w:rPr>
        <w:t>was</w:t>
      </w:r>
      <w:r w:rsidRPr="0024432A">
        <w:rPr>
          <w:rFonts w:ascii="Times New Roman" w:hAnsi="Times New Roman" w:cs="Times New Roman"/>
        </w:rPr>
        <w:t xml:space="preserve"> amplified using the following primers sequence:</w:t>
      </w:r>
    </w:p>
    <w:p w14:paraId="2DB73B1E" w14:textId="762315D7" w:rsidR="0057131D" w:rsidRPr="007931DF" w:rsidRDefault="0057131D" w:rsidP="0090722C">
      <w:pPr>
        <w:widowControl w:val="0"/>
        <w:autoSpaceDE w:val="0"/>
        <w:autoSpaceDN w:val="0"/>
        <w:adjustRightInd w:val="0"/>
        <w:spacing w:after="240"/>
        <w:jc w:val="both"/>
        <w:rPr>
          <w:rFonts w:ascii="Times New Roman" w:hAnsi="Times New Roman" w:cs="Times New Roman"/>
        </w:rPr>
      </w:pPr>
      <w:r>
        <w:rPr>
          <w:rFonts w:ascii="Times New Roman" w:hAnsi="Times New Roman" w:cs="Times New Roman"/>
        </w:rPr>
        <w:t xml:space="preserve">Exon </w:t>
      </w:r>
      <w:r w:rsidR="008015D5">
        <w:rPr>
          <w:rFonts w:ascii="Times New Roman" w:hAnsi="Times New Roman" w:cs="Times New Roman"/>
        </w:rPr>
        <w:t>7</w:t>
      </w:r>
      <w:r>
        <w:rPr>
          <w:rFonts w:ascii="Times New Roman" w:hAnsi="Times New Roman" w:cs="Times New Roman"/>
        </w:rPr>
        <w:t xml:space="preserve">F:  </w:t>
      </w:r>
      <w:r w:rsidRPr="0024432A">
        <w:rPr>
          <w:rFonts w:ascii="Times New Roman" w:hAnsi="Times New Roman" w:cs="Times New Roman"/>
        </w:rPr>
        <w:t>5’-</w:t>
      </w:r>
      <w:r w:rsidR="007931DF">
        <w:rPr>
          <w:rFonts w:ascii="Times New Roman" w:hAnsi="Times New Roman" w:cs="Times New Roman"/>
        </w:rPr>
        <w:t xml:space="preserve"> </w:t>
      </w:r>
      <w:r w:rsidR="008015D5" w:rsidRPr="008015D5">
        <w:rPr>
          <w:rFonts w:ascii="Times New Roman" w:hAnsi="Times New Roman" w:cs="Times New Roman"/>
        </w:rPr>
        <w:t>ttccctccctgagtgaacca</w:t>
      </w:r>
      <w:r w:rsidR="007931DF">
        <w:rPr>
          <w:rFonts w:ascii="Times New Roman" w:hAnsi="Times New Roman" w:cs="Times New Roman"/>
        </w:rPr>
        <w:t xml:space="preserve"> </w:t>
      </w:r>
      <w:r>
        <w:rPr>
          <w:rFonts w:ascii="Times New Roman" w:hAnsi="Times New Roman" w:cs="Times New Roman"/>
        </w:rPr>
        <w:t>-3‘</w:t>
      </w:r>
    </w:p>
    <w:p w14:paraId="789D28C8" w14:textId="3817AF10" w:rsidR="0057131D" w:rsidRDefault="0057131D" w:rsidP="0090722C">
      <w:pPr>
        <w:widowControl w:val="0"/>
        <w:autoSpaceDE w:val="0"/>
        <w:autoSpaceDN w:val="0"/>
        <w:adjustRightInd w:val="0"/>
        <w:spacing w:after="240"/>
        <w:jc w:val="both"/>
        <w:rPr>
          <w:rFonts w:ascii="Times New Roman" w:hAnsi="Times New Roman" w:cs="Times New Roman"/>
        </w:rPr>
      </w:pPr>
      <w:r>
        <w:rPr>
          <w:rFonts w:ascii="Times New Roman" w:hAnsi="Times New Roman" w:cs="Times New Roman"/>
        </w:rPr>
        <w:t xml:space="preserve">Exo </w:t>
      </w:r>
      <w:r w:rsidR="008015D5">
        <w:rPr>
          <w:rFonts w:ascii="Times New Roman" w:hAnsi="Times New Roman" w:cs="Times New Roman"/>
        </w:rPr>
        <w:t>7</w:t>
      </w:r>
      <w:r>
        <w:rPr>
          <w:rFonts w:ascii="Times New Roman" w:hAnsi="Times New Roman" w:cs="Times New Roman"/>
        </w:rPr>
        <w:t xml:space="preserve">R: </w:t>
      </w:r>
      <w:r w:rsidRPr="0024432A">
        <w:rPr>
          <w:rFonts w:ascii="Times New Roman" w:hAnsi="Times New Roman" w:cs="Times New Roman"/>
        </w:rPr>
        <w:t>5’-</w:t>
      </w:r>
      <w:r>
        <w:rPr>
          <w:rFonts w:ascii="Times New Roman" w:hAnsi="Times New Roman" w:cs="Times New Roman"/>
        </w:rPr>
        <w:t xml:space="preserve"> </w:t>
      </w:r>
      <w:r w:rsidR="008015D5" w:rsidRPr="008015D5">
        <w:rPr>
          <w:rFonts w:ascii="Times New Roman" w:hAnsi="Times New Roman" w:cs="Times New Roman"/>
        </w:rPr>
        <w:t>gacacatcataaacgcaggaca</w:t>
      </w:r>
      <w:r>
        <w:rPr>
          <w:rFonts w:ascii="Times New Roman" w:hAnsi="Times New Roman" w:cs="Times New Roman"/>
        </w:rPr>
        <w:t xml:space="preserve"> -3‘</w:t>
      </w:r>
    </w:p>
    <w:p w14:paraId="666F4BBD" w14:textId="43E44582" w:rsidR="003E6A78" w:rsidRPr="0024432A" w:rsidRDefault="003E6A78" w:rsidP="003E6A78">
      <w:pPr>
        <w:widowControl w:val="0"/>
        <w:autoSpaceDE w:val="0"/>
        <w:autoSpaceDN w:val="0"/>
        <w:adjustRightInd w:val="0"/>
        <w:spacing w:after="240" w:line="360" w:lineRule="auto"/>
        <w:jc w:val="both"/>
        <w:rPr>
          <w:rFonts w:ascii="Times New Roman" w:hAnsi="Times New Roman" w:cs="Times New Roman"/>
        </w:rPr>
      </w:pPr>
      <w:r w:rsidRPr="0024432A">
        <w:rPr>
          <w:rFonts w:ascii="Times New Roman" w:hAnsi="Times New Roman" w:cs="Times New Roman"/>
        </w:rPr>
        <w:t xml:space="preserve">Primers were designed by </w:t>
      </w:r>
      <w:r w:rsidR="008015D5">
        <w:rPr>
          <w:rFonts w:ascii="Times New Roman" w:hAnsi="Times New Roman" w:cs="Times New Roman"/>
        </w:rPr>
        <w:t>Primer3</w:t>
      </w:r>
      <w:r w:rsidR="007931DF">
        <w:rPr>
          <w:rFonts w:ascii="Times New Roman" w:hAnsi="Times New Roman" w:cs="Times New Roman"/>
        </w:rPr>
        <w:t xml:space="preserve"> software</w:t>
      </w:r>
      <w:r w:rsidRPr="0024432A">
        <w:rPr>
          <w:rFonts w:ascii="Times New Roman" w:hAnsi="Times New Roman" w:cs="Times New Roman"/>
        </w:rPr>
        <w:t>. PCR cycling conditions were: initial denaturation at 9</w:t>
      </w:r>
      <w:r w:rsidR="008015D5">
        <w:rPr>
          <w:rFonts w:ascii="Times New Roman" w:hAnsi="Times New Roman" w:cs="Times New Roman"/>
        </w:rPr>
        <w:t>5</w:t>
      </w:r>
      <w:r w:rsidRPr="0024432A">
        <w:rPr>
          <w:rFonts w:ascii="Times New Roman" w:hAnsi="Times New Roman" w:cs="Times New Roman"/>
        </w:rPr>
        <w:t>°C for 5 min; 3</w:t>
      </w:r>
      <w:r w:rsidR="008015D5">
        <w:rPr>
          <w:rFonts w:ascii="Times New Roman" w:hAnsi="Times New Roman" w:cs="Times New Roman"/>
        </w:rPr>
        <w:t>5</w:t>
      </w:r>
      <w:r w:rsidRPr="0024432A">
        <w:rPr>
          <w:rFonts w:ascii="Times New Roman" w:hAnsi="Times New Roman" w:cs="Times New Roman"/>
        </w:rPr>
        <w:t xml:space="preserve"> cycles of denaturation at 9</w:t>
      </w:r>
      <w:r w:rsidR="008015D5">
        <w:rPr>
          <w:rFonts w:ascii="Times New Roman" w:hAnsi="Times New Roman" w:cs="Times New Roman"/>
        </w:rPr>
        <w:t>5</w:t>
      </w:r>
      <w:r w:rsidRPr="0024432A">
        <w:rPr>
          <w:rFonts w:ascii="Times New Roman" w:hAnsi="Times New Roman" w:cs="Times New Roman"/>
        </w:rPr>
        <w:t>°C for 30 sec; annealing at 62</w:t>
      </w:r>
      <w:r w:rsidR="008015D5">
        <w:rPr>
          <w:rFonts w:ascii="Times New Roman" w:hAnsi="Times New Roman" w:cs="Times New Roman"/>
        </w:rPr>
        <w:t>.5</w:t>
      </w:r>
      <w:r w:rsidRPr="0024432A">
        <w:rPr>
          <w:rFonts w:ascii="Times New Roman" w:hAnsi="Times New Roman" w:cs="Times New Roman"/>
        </w:rPr>
        <w:t xml:space="preserve">°C for 30 sec; extension at 72°C for 30 sec, and a final extension at 72°C for 5 min. PCR products were purified using </w:t>
      </w:r>
      <w:r w:rsidR="008015D5" w:rsidRPr="008015D5">
        <w:rPr>
          <w:rFonts w:ascii="Times New Roman" w:hAnsi="Times New Roman" w:cs="Times New Roman"/>
        </w:rPr>
        <w:t>ExoSAP-IT™ PCR Product Cleanup</w:t>
      </w:r>
      <w:r w:rsidRPr="0024432A">
        <w:rPr>
          <w:rFonts w:ascii="Times New Roman" w:hAnsi="Times New Roman" w:cs="Times New Roman"/>
        </w:rPr>
        <w:t xml:space="preserve"> kit </w:t>
      </w:r>
      <w:r w:rsidR="008015D5" w:rsidRPr="008015D5">
        <w:rPr>
          <w:rFonts w:ascii="Times New Roman" w:hAnsi="Times New Roman" w:cs="Times New Roman"/>
        </w:rPr>
        <w:t>(Thermo Fisher Scientific, USA)</w:t>
      </w:r>
      <w:r w:rsidRPr="0024432A">
        <w:rPr>
          <w:rFonts w:ascii="Times New Roman" w:hAnsi="Times New Roman" w:cs="Times New Roman"/>
        </w:rPr>
        <w:t xml:space="preserve"> and sequenced in both directions using the BigDye Terminator v3.1 Cycle Sequencing Kit (</w:t>
      </w:r>
      <w:r w:rsidR="008015D5" w:rsidRPr="008015D5">
        <w:rPr>
          <w:rFonts w:ascii="Times New Roman" w:hAnsi="Times New Roman" w:cs="Times New Roman"/>
        </w:rPr>
        <w:t>(Thermo Fisher Scientific, USA</w:t>
      </w:r>
      <w:r w:rsidRPr="0024432A">
        <w:rPr>
          <w:rFonts w:ascii="Times New Roman" w:hAnsi="Times New Roman" w:cs="Times New Roman"/>
        </w:rPr>
        <w:t>) and analyzed on the ABI Prism 3500 Genetic Analyzer (Applied Biosystems</w:t>
      </w:r>
      <w:r w:rsidR="008015D5">
        <w:rPr>
          <w:rFonts w:ascii="Times New Roman" w:hAnsi="Times New Roman" w:cs="Times New Roman"/>
        </w:rPr>
        <w:t xml:space="preserve">, </w:t>
      </w:r>
      <w:r w:rsidR="008015D5" w:rsidRPr="0024432A">
        <w:rPr>
          <w:rFonts w:ascii="Times New Roman" w:hAnsi="Times New Roman" w:cs="Times New Roman"/>
        </w:rPr>
        <w:t>Foster City, CA, USA</w:t>
      </w:r>
      <w:r w:rsidRPr="0024432A">
        <w:rPr>
          <w:rFonts w:ascii="Times New Roman" w:hAnsi="Times New Roman" w:cs="Times New Roman"/>
        </w:rPr>
        <w:t xml:space="preserve">) according to manufacturer's instructions. </w:t>
      </w:r>
    </w:p>
    <w:p w14:paraId="56B976AA" w14:textId="1D04BD83" w:rsidR="003E6A78" w:rsidRPr="0024432A" w:rsidRDefault="003E6A78" w:rsidP="003E6A78">
      <w:pPr>
        <w:widowControl w:val="0"/>
        <w:autoSpaceDE w:val="0"/>
        <w:autoSpaceDN w:val="0"/>
        <w:adjustRightInd w:val="0"/>
        <w:spacing w:after="240" w:line="480" w:lineRule="auto"/>
        <w:jc w:val="both"/>
        <w:rPr>
          <w:rFonts w:ascii="Times New Roman" w:hAnsi="Times New Roman" w:cs="Times New Roman"/>
          <w:b/>
          <w:bCs/>
        </w:rPr>
      </w:pPr>
      <w:r w:rsidRPr="0024432A">
        <w:rPr>
          <w:rFonts w:ascii="Times New Roman" w:hAnsi="Times New Roman" w:cs="Times New Roman"/>
          <w:b/>
          <w:bCs/>
        </w:rPr>
        <w:t xml:space="preserve">Functional study of the </w:t>
      </w:r>
      <w:r w:rsidR="00B26465" w:rsidRPr="00B26465">
        <w:rPr>
          <w:rFonts w:ascii="Times New Roman" w:hAnsi="Times New Roman" w:cs="Times New Roman"/>
          <w:b/>
          <w:bCs/>
        </w:rPr>
        <w:t xml:space="preserve">c.465+1G&gt;A </w:t>
      </w:r>
      <w:r w:rsidRPr="0024432A">
        <w:rPr>
          <w:rFonts w:ascii="Times New Roman" w:hAnsi="Times New Roman" w:cs="Times New Roman"/>
          <w:b/>
          <w:bCs/>
        </w:rPr>
        <w:t>variant</w:t>
      </w:r>
    </w:p>
    <w:p w14:paraId="240A2BE8" w14:textId="2560D274" w:rsidR="003E6A78" w:rsidRDefault="003E6A78" w:rsidP="0057131D">
      <w:pPr>
        <w:widowControl w:val="0"/>
        <w:autoSpaceDE w:val="0"/>
        <w:autoSpaceDN w:val="0"/>
        <w:adjustRightInd w:val="0"/>
        <w:spacing w:after="240" w:line="360" w:lineRule="auto"/>
        <w:jc w:val="both"/>
        <w:rPr>
          <w:rFonts w:ascii="Times New Roman" w:hAnsi="Times New Roman" w:cs="Times New Roman"/>
        </w:rPr>
      </w:pPr>
      <w:r w:rsidRPr="0024432A">
        <w:rPr>
          <w:rFonts w:ascii="Times New Roman" w:hAnsi="Times New Roman" w:cs="Times New Roman"/>
        </w:rPr>
        <w:t xml:space="preserve">To study the effect of newly identified </w:t>
      </w:r>
      <w:r w:rsidR="008015D5" w:rsidRPr="008015D5">
        <w:rPr>
          <w:rFonts w:ascii="Times New Roman" w:hAnsi="Times New Roman" w:cs="Times New Roman"/>
          <w:i/>
          <w:iCs/>
        </w:rPr>
        <w:t xml:space="preserve">FRA10AC1 </w:t>
      </w:r>
      <w:r w:rsidRPr="0024432A">
        <w:rPr>
          <w:rFonts w:ascii="Times New Roman" w:hAnsi="Times New Roman" w:cs="Times New Roman"/>
        </w:rPr>
        <w:t>variant (</w:t>
      </w:r>
      <w:r w:rsidR="008015D5" w:rsidRPr="00F36322">
        <w:rPr>
          <w:rFonts w:ascii="Times New Roman" w:hAnsi="Times New Roman" w:cs="Times New Roman"/>
          <w:color w:val="000000"/>
          <w:lang w:bidi="ar-EG"/>
        </w:rPr>
        <w:t>c.465+1G&gt;A</w:t>
      </w:r>
      <w:r w:rsidRPr="0024432A">
        <w:rPr>
          <w:rFonts w:ascii="Times New Roman" w:hAnsi="Times New Roman" w:cs="Times New Roman"/>
        </w:rPr>
        <w:t xml:space="preserve">) on splicing, total RNA was extracted from the patient’s leukocytes </w:t>
      </w:r>
      <w:r w:rsidR="008015D5">
        <w:rPr>
          <w:rFonts w:ascii="Times New Roman" w:hAnsi="Times New Roman" w:cs="Times New Roman"/>
        </w:rPr>
        <w:t xml:space="preserve">and a healthy control individual </w:t>
      </w:r>
      <w:r w:rsidRPr="0024432A">
        <w:rPr>
          <w:rFonts w:ascii="Times New Roman" w:hAnsi="Times New Roman" w:cs="Times New Roman"/>
        </w:rPr>
        <w:t xml:space="preserve">using QIAamp RNA Blood Mini Kit (Qiagen, Germany). Five µg of total RNA were reverse transcribed into cDNA using QuantiTect Reverse Transcription Kit (Qiagen, Germany). The synthesized cDNA was then used as a template for partial amplification of the </w:t>
      </w:r>
      <w:r w:rsidR="008015D5" w:rsidRPr="008015D5">
        <w:rPr>
          <w:rFonts w:ascii="Times New Roman" w:hAnsi="Times New Roman" w:cs="Times New Roman"/>
          <w:i/>
          <w:iCs/>
        </w:rPr>
        <w:t xml:space="preserve">FRA10AC1 </w:t>
      </w:r>
      <w:r w:rsidRPr="0024432A">
        <w:rPr>
          <w:rFonts w:ascii="Times New Roman" w:hAnsi="Times New Roman" w:cs="Times New Roman"/>
        </w:rPr>
        <w:t xml:space="preserve">gene (from exons </w:t>
      </w:r>
      <w:r w:rsidR="008015D5">
        <w:rPr>
          <w:rFonts w:ascii="Times New Roman" w:hAnsi="Times New Roman" w:cs="Times New Roman"/>
        </w:rPr>
        <w:t>6</w:t>
      </w:r>
      <w:r w:rsidRPr="0024432A">
        <w:rPr>
          <w:rFonts w:ascii="Times New Roman" w:hAnsi="Times New Roman" w:cs="Times New Roman"/>
        </w:rPr>
        <w:t xml:space="preserve"> to </w:t>
      </w:r>
      <w:r w:rsidR="008015D5">
        <w:rPr>
          <w:rFonts w:ascii="Times New Roman" w:hAnsi="Times New Roman" w:cs="Times New Roman"/>
        </w:rPr>
        <w:t>8</w:t>
      </w:r>
      <w:r w:rsidRPr="0024432A">
        <w:rPr>
          <w:rFonts w:ascii="Times New Roman" w:hAnsi="Times New Roman" w:cs="Times New Roman"/>
        </w:rPr>
        <w:t xml:space="preserve">) using one pair of primers: </w:t>
      </w:r>
      <w:r w:rsidRPr="0024432A">
        <w:rPr>
          <w:rFonts w:ascii="Times New Roman" w:hAnsi="Times New Roman" w:cs="Times New Roman"/>
          <w:color w:val="000000"/>
        </w:rPr>
        <w:t>5’-</w:t>
      </w:r>
      <w:r w:rsidRPr="0024432A">
        <w:rPr>
          <w:rFonts w:ascii="Times New Roman" w:hAnsi="Times New Roman" w:cs="Times New Roman"/>
        </w:rPr>
        <w:t xml:space="preserve"> </w:t>
      </w:r>
      <w:r w:rsidR="008015D5" w:rsidRPr="008015D5">
        <w:rPr>
          <w:rFonts w:ascii="Times New Roman" w:hAnsi="Times New Roman" w:cs="Times New Roman"/>
          <w:color w:val="000000"/>
        </w:rPr>
        <w:t>TTGGGGGAAAATGACAAGAC</w:t>
      </w:r>
      <w:r w:rsidRPr="0024432A">
        <w:rPr>
          <w:rFonts w:ascii="Times New Roman" w:hAnsi="Times New Roman" w:cs="Times New Roman"/>
          <w:color w:val="000000"/>
        </w:rPr>
        <w:t xml:space="preserve"> -3’ and 5’-</w:t>
      </w:r>
      <w:r w:rsidRPr="0024432A">
        <w:rPr>
          <w:rFonts w:ascii="Times New Roman" w:hAnsi="Times New Roman" w:cs="Times New Roman"/>
        </w:rPr>
        <w:t xml:space="preserve"> </w:t>
      </w:r>
      <w:r w:rsidR="008015D5" w:rsidRPr="008015D5">
        <w:rPr>
          <w:rFonts w:ascii="Times New Roman" w:hAnsi="Times New Roman" w:cs="Times New Roman"/>
          <w:color w:val="000000"/>
        </w:rPr>
        <w:t>CAGAAAAATTGACCTTTTCCTGA</w:t>
      </w:r>
      <w:r w:rsidRPr="0024432A">
        <w:rPr>
          <w:rFonts w:ascii="Times New Roman" w:hAnsi="Times New Roman" w:cs="Times New Roman"/>
          <w:color w:val="000000"/>
        </w:rPr>
        <w:t xml:space="preserve"> -3’ under the following conditions:</w:t>
      </w:r>
      <w:r w:rsidRPr="0024432A">
        <w:rPr>
          <w:rFonts w:ascii="Times New Roman" w:hAnsi="Times New Roman" w:cs="Times New Roman"/>
        </w:rPr>
        <w:t xml:space="preserve"> 9</w:t>
      </w:r>
      <w:r w:rsidR="008015D5">
        <w:rPr>
          <w:rFonts w:ascii="Times New Roman" w:hAnsi="Times New Roman" w:cs="Times New Roman"/>
        </w:rPr>
        <w:t>5</w:t>
      </w:r>
      <w:r w:rsidRPr="0024432A">
        <w:rPr>
          <w:rFonts w:ascii="Times New Roman" w:hAnsi="Times New Roman" w:cs="Times New Roman"/>
        </w:rPr>
        <w:t>°C for 5 min, a total of 3</w:t>
      </w:r>
      <w:r w:rsidR="008015D5">
        <w:rPr>
          <w:rFonts w:ascii="Times New Roman" w:hAnsi="Times New Roman" w:cs="Times New Roman"/>
        </w:rPr>
        <w:t>5</w:t>
      </w:r>
      <w:r w:rsidRPr="0024432A">
        <w:rPr>
          <w:rFonts w:ascii="Times New Roman" w:hAnsi="Times New Roman" w:cs="Times New Roman"/>
        </w:rPr>
        <w:t xml:space="preserve"> cycles of 9</w:t>
      </w:r>
      <w:r w:rsidR="008015D5">
        <w:rPr>
          <w:rFonts w:ascii="Times New Roman" w:hAnsi="Times New Roman" w:cs="Times New Roman"/>
        </w:rPr>
        <w:t>5</w:t>
      </w:r>
      <w:r w:rsidRPr="0024432A">
        <w:rPr>
          <w:rFonts w:ascii="Times New Roman" w:hAnsi="Times New Roman" w:cs="Times New Roman"/>
        </w:rPr>
        <w:t xml:space="preserve">°C for </w:t>
      </w:r>
      <w:r w:rsidR="008015D5">
        <w:rPr>
          <w:rFonts w:ascii="Times New Roman" w:hAnsi="Times New Roman" w:cs="Times New Roman"/>
        </w:rPr>
        <w:t>30</w:t>
      </w:r>
      <w:r w:rsidRPr="0024432A">
        <w:rPr>
          <w:rFonts w:ascii="Times New Roman" w:hAnsi="Times New Roman" w:cs="Times New Roman"/>
        </w:rPr>
        <w:t xml:space="preserve"> sec, annealing at 62</w:t>
      </w:r>
      <w:r w:rsidR="008015D5">
        <w:rPr>
          <w:rFonts w:ascii="Times New Roman" w:hAnsi="Times New Roman" w:cs="Times New Roman"/>
        </w:rPr>
        <w:t>.5</w:t>
      </w:r>
      <w:r w:rsidRPr="0024432A">
        <w:rPr>
          <w:rFonts w:ascii="Times New Roman" w:hAnsi="Times New Roman" w:cs="Times New Roman"/>
        </w:rPr>
        <w:t xml:space="preserve">°C for </w:t>
      </w:r>
      <w:r w:rsidR="008015D5">
        <w:rPr>
          <w:rFonts w:ascii="Times New Roman" w:hAnsi="Times New Roman" w:cs="Times New Roman"/>
        </w:rPr>
        <w:t>30</w:t>
      </w:r>
      <w:r w:rsidRPr="0024432A">
        <w:rPr>
          <w:rFonts w:ascii="Times New Roman" w:hAnsi="Times New Roman" w:cs="Times New Roman"/>
        </w:rPr>
        <w:t xml:space="preserve"> sec, 72°C for </w:t>
      </w:r>
      <w:r w:rsidR="008015D5">
        <w:rPr>
          <w:rFonts w:ascii="Times New Roman" w:hAnsi="Times New Roman" w:cs="Times New Roman"/>
        </w:rPr>
        <w:t>30</w:t>
      </w:r>
      <w:r w:rsidRPr="0024432A">
        <w:rPr>
          <w:rFonts w:ascii="Times New Roman" w:hAnsi="Times New Roman" w:cs="Times New Roman"/>
        </w:rPr>
        <w:t xml:space="preserve"> sec, and a final extension of 72°C for 5 min. PCR products were separated by </w:t>
      </w:r>
      <w:r w:rsidR="0057131D">
        <w:rPr>
          <w:rFonts w:ascii="Times New Roman" w:hAnsi="Times New Roman" w:cs="Times New Roman"/>
        </w:rPr>
        <w:t>2</w:t>
      </w:r>
      <w:r w:rsidRPr="0024432A">
        <w:rPr>
          <w:rFonts w:ascii="Times New Roman" w:hAnsi="Times New Roman" w:cs="Times New Roman"/>
        </w:rPr>
        <w:t xml:space="preserve">% agarose gel electrophoresis and then purified and sequenced as described above. </w:t>
      </w:r>
    </w:p>
    <w:p w14:paraId="4539D217" w14:textId="77777777" w:rsidR="009B5FDB" w:rsidRDefault="009B5FDB" w:rsidP="0057131D">
      <w:pPr>
        <w:widowControl w:val="0"/>
        <w:autoSpaceDE w:val="0"/>
        <w:autoSpaceDN w:val="0"/>
        <w:adjustRightInd w:val="0"/>
        <w:spacing w:after="240" w:line="360" w:lineRule="auto"/>
        <w:jc w:val="both"/>
        <w:rPr>
          <w:rFonts w:ascii="Times New Roman" w:hAnsi="Times New Roman" w:cs="Times New Roman"/>
        </w:rPr>
      </w:pPr>
    </w:p>
    <w:p w14:paraId="13DD2C28" w14:textId="77777777" w:rsidR="009B5FDB" w:rsidRDefault="009B5FDB" w:rsidP="0057131D">
      <w:pPr>
        <w:widowControl w:val="0"/>
        <w:autoSpaceDE w:val="0"/>
        <w:autoSpaceDN w:val="0"/>
        <w:adjustRightInd w:val="0"/>
        <w:spacing w:after="240" w:line="360" w:lineRule="auto"/>
        <w:jc w:val="both"/>
        <w:rPr>
          <w:rFonts w:ascii="Times New Roman" w:hAnsi="Times New Roman" w:cs="Times New Roman"/>
        </w:rPr>
      </w:pPr>
    </w:p>
    <w:p w14:paraId="2F5FFEC6" w14:textId="77777777" w:rsidR="009B5FDB" w:rsidRDefault="009B5FDB" w:rsidP="0057131D">
      <w:pPr>
        <w:widowControl w:val="0"/>
        <w:autoSpaceDE w:val="0"/>
        <w:autoSpaceDN w:val="0"/>
        <w:adjustRightInd w:val="0"/>
        <w:spacing w:after="240" w:line="360" w:lineRule="auto"/>
        <w:jc w:val="both"/>
        <w:rPr>
          <w:rFonts w:ascii="Times New Roman" w:hAnsi="Times New Roman" w:cs="Times New Roman"/>
        </w:rPr>
      </w:pPr>
    </w:p>
    <w:sectPr w:rsidR="009B5FDB" w:rsidSect="007551E4">
      <w:pgSz w:w="11907" w:h="17464"/>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1F0BCD" w14:textId="77777777" w:rsidR="00B72570" w:rsidRDefault="00B72570" w:rsidP="00AB2666">
      <w:r>
        <w:separator/>
      </w:r>
    </w:p>
  </w:endnote>
  <w:endnote w:type="continuationSeparator" w:id="0">
    <w:p w14:paraId="46328B24" w14:textId="77777777" w:rsidR="00B72570" w:rsidRDefault="00B72570" w:rsidP="00AB26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10002FF" w:usb1="4000FCFF" w:usb2="00000009" w:usb3="00000000" w:csb0="0000019F" w:csb1="00000000"/>
  </w:font>
  <w:font w:name="Caecilia LT Std">
    <w:altName w:val="Calibri"/>
    <w:panose1 w:val="020B0604020202020204"/>
    <w:charset w:val="00"/>
    <w:family w:val="swiss"/>
    <w:notTrueType/>
    <w:pitch w:val="default"/>
    <w:sig w:usb0="00000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7CA743" w14:textId="77777777" w:rsidR="00B72570" w:rsidRDefault="00B72570" w:rsidP="00AB2666">
      <w:r>
        <w:separator/>
      </w:r>
    </w:p>
  </w:footnote>
  <w:footnote w:type="continuationSeparator" w:id="0">
    <w:p w14:paraId="0269323D" w14:textId="77777777" w:rsidR="00B72570" w:rsidRDefault="00B72570" w:rsidP="00AB266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9"/>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4389"/>
    <w:rsid w:val="000176A4"/>
    <w:rsid w:val="00047AB6"/>
    <w:rsid w:val="000557B1"/>
    <w:rsid w:val="00093295"/>
    <w:rsid w:val="0009435D"/>
    <w:rsid w:val="000A64BF"/>
    <w:rsid w:val="000D53F4"/>
    <w:rsid w:val="000E162D"/>
    <w:rsid w:val="00120608"/>
    <w:rsid w:val="00124227"/>
    <w:rsid w:val="001308F6"/>
    <w:rsid w:val="001641D5"/>
    <w:rsid w:val="001749DD"/>
    <w:rsid w:val="001A2AF5"/>
    <w:rsid w:val="001A74D6"/>
    <w:rsid w:val="001B5065"/>
    <w:rsid w:val="001B66C7"/>
    <w:rsid w:val="001C07CB"/>
    <w:rsid w:val="001E724D"/>
    <w:rsid w:val="002313B9"/>
    <w:rsid w:val="002753EC"/>
    <w:rsid w:val="002C7EEE"/>
    <w:rsid w:val="002D04CB"/>
    <w:rsid w:val="002F1D1E"/>
    <w:rsid w:val="00315E37"/>
    <w:rsid w:val="003735F3"/>
    <w:rsid w:val="00376C70"/>
    <w:rsid w:val="003E6A78"/>
    <w:rsid w:val="00401D5E"/>
    <w:rsid w:val="00434E12"/>
    <w:rsid w:val="00440FB4"/>
    <w:rsid w:val="00443BFA"/>
    <w:rsid w:val="00473D5B"/>
    <w:rsid w:val="00475295"/>
    <w:rsid w:val="00496BE5"/>
    <w:rsid w:val="004E4FDB"/>
    <w:rsid w:val="005060C9"/>
    <w:rsid w:val="00551A4A"/>
    <w:rsid w:val="00552A6D"/>
    <w:rsid w:val="0057131D"/>
    <w:rsid w:val="00621341"/>
    <w:rsid w:val="00642E22"/>
    <w:rsid w:val="00666012"/>
    <w:rsid w:val="006E0B16"/>
    <w:rsid w:val="006F1A93"/>
    <w:rsid w:val="00716227"/>
    <w:rsid w:val="00721B4E"/>
    <w:rsid w:val="007233F4"/>
    <w:rsid w:val="00734BC4"/>
    <w:rsid w:val="00746D0D"/>
    <w:rsid w:val="007551E4"/>
    <w:rsid w:val="00792DF7"/>
    <w:rsid w:val="007931DF"/>
    <w:rsid w:val="007A02FA"/>
    <w:rsid w:val="007A09C8"/>
    <w:rsid w:val="008015D5"/>
    <w:rsid w:val="00866223"/>
    <w:rsid w:val="00894955"/>
    <w:rsid w:val="008A41BC"/>
    <w:rsid w:val="008E40C2"/>
    <w:rsid w:val="008F0F72"/>
    <w:rsid w:val="008F4389"/>
    <w:rsid w:val="0090722C"/>
    <w:rsid w:val="009224C0"/>
    <w:rsid w:val="009514FB"/>
    <w:rsid w:val="00986A8F"/>
    <w:rsid w:val="00995962"/>
    <w:rsid w:val="009B2169"/>
    <w:rsid w:val="009B5FDB"/>
    <w:rsid w:val="00AB2666"/>
    <w:rsid w:val="00AB41F4"/>
    <w:rsid w:val="00AE3E43"/>
    <w:rsid w:val="00B00981"/>
    <w:rsid w:val="00B25D72"/>
    <w:rsid w:val="00B26465"/>
    <w:rsid w:val="00B36E41"/>
    <w:rsid w:val="00B43889"/>
    <w:rsid w:val="00B46EA6"/>
    <w:rsid w:val="00B72570"/>
    <w:rsid w:val="00B8435E"/>
    <w:rsid w:val="00BB337C"/>
    <w:rsid w:val="00BC7FDD"/>
    <w:rsid w:val="00BE4674"/>
    <w:rsid w:val="00C62F10"/>
    <w:rsid w:val="00C93ABA"/>
    <w:rsid w:val="00CB545C"/>
    <w:rsid w:val="00D14929"/>
    <w:rsid w:val="00D40E6A"/>
    <w:rsid w:val="00D616B8"/>
    <w:rsid w:val="00DA796B"/>
    <w:rsid w:val="00DD150D"/>
    <w:rsid w:val="00DF1722"/>
    <w:rsid w:val="00E3464D"/>
    <w:rsid w:val="00E748B4"/>
    <w:rsid w:val="00E86C9B"/>
    <w:rsid w:val="00EA5709"/>
    <w:rsid w:val="00EC65B1"/>
    <w:rsid w:val="00F05157"/>
    <w:rsid w:val="00F343E5"/>
    <w:rsid w:val="00F84F1B"/>
    <w:rsid w:val="00FA11F4"/>
    <w:rsid w:val="00FE0F5A"/>
    <w:rsid w:val="00FF4606"/>
  </w:rsids>
  <m:mathPr>
    <m:mathFont m:val="Cambria Math"/>
    <m:brkBin m:val="before"/>
    <m:brkBinSub m:val="--"/>
    <m:smallFrac m:val="0"/>
    <m:dispDef/>
    <m:lMargin m:val="0"/>
    <m:rMargin m:val="0"/>
    <m:defJc m:val="centerGroup"/>
    <m:wrapIndent m:val="1440"/>
    <m:intLim m:val="subSup"/>
    <m:naryLim m:val="undOvr"/>
  </m:mathPr>
  <w:themeFontLang w:val="is-I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16AAFE"/>
  <w15:docId w15:val="{3ED9D011-C27E-B941-803F-DB196FC303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s-I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4389"/>
    <w:pPr>
      <w:spacing w:after="0" w:line="240" w:lineRule="auto"/>
    </w:pPr>
    <w:rPr>
      <w:kern w:val="0"/>
      <w:sz w:val="24"/>
      <w:szCs w:val="24"/>
      <w14:ligatures w14:val="none"/>
    </w:rPr>
  </w:style>
  <w:style w:type="paragraph" w:styleId="Heading1">
    <w:name w:val="heading 1"/>
    <w:basedOn w:val="Normal"/>
    <w:next w:val="Normal"/>
    <w:link w:val="Heading1Char"/>
    <w:uiPriority w:val="9"/>
    <w:qFormat/>
    <w:rsid w:val="008F4389"/>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8F4389"/>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F4389"/>
    <w:pPr>
      <w:keepNext/>
      <w:keepLines/>
      <w:spacing w:before="160" w:after="80" w:line="259"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F4389"/>
    <w:pPr>
      <w:keepNext/>
      <w:keepLines/>
      <w:spacing w:before="80" w:after="40" w:line="259" w:lineRule="auto"/>
      <w:outlineLvl w:val="3"/>
    </w:pPr>
    <w:rPr>
      <w:rFonts w:eastAsiaTheme="majorEastAsia" w:cstheme="majorBidi"/>
      <w:i/>
      <w:iCs/>
      <w:color w:val="0F4761" w:themeColor="accent1" w:themeShade="BF"/>
      <w:kern w:val="2"/>
      <w:sz w:val="22"/>
      <w:szCs w:val="22"/>
      <w14:ligatures w14:val="standardContextual"/>
    </w:rPr>
  </w:style>
  <w:style w:type="paragraph" w:styleId="Heading5">
    <w:name w:val="heading 5"/>
    <w:basedOn w:val="Normal"/>
    <w:next w:val="Normal"/>
    <w:link w:val="Heading5Char"/>
    <w:uiPriority w:val="9"/>
    <w:semiHidden/>
    <w:unhideWhenUsed/>
    <w:qFormat/>
    <w:rsid w:val="008F4389"/>
    <w:pPr>
      <w:keepNext/>
      <w:keepLines/>
      <w:spacing w:before="80" w:after="40" w:line="259" w:lineRule="auto"/>
      <w:outlineLvl w:val="4"/>
    </w:pPr>
    <w:rPr>
      <w:rFonts w:eastAsiaTheme="majorEastAsia" w:cstheme="majorBidi"/>
      <w:color w:val="0F4761" w:themeColor="accent1" w:themeShade="BF"/>
      <w:kern w:val="2"/>
      <w:sz w:val="22"/>
      <w:szCs w:val="22"/>
      <w14:ligatures w14:val="standardContextual"/>
    </w:rPr>
  </w:style>
  <w:style w:type="paragraph" w:styleId="Heading6">
    <w:name w:val="heading 6"/>
    <w:basedOn w:val="Normal"/>
    <w:next w:val="Normal"/>
    <w:link w:val="Heading6Char"/>
    <w:uiPriority w:val="9"/>
    <w:semiHidden/>
    <w:unhideWhenUsed/>
    <w:qFormat/>
    <w:rsid w:val="008F4389"/>
    <w:pPr>
      <w:keepNext/>
      <w:keepLines/>
      <w:spacing w:before="40" w:line="259" w:lineRule="auto"/>
      <w:outlineLvl w:val="5"/>
    </w:pPr>
    <w:rPr>
      <w:rFonts w:eastAsiaTheme="majorEastAsia" w:cstheme="majorBidi"/>
      <w:i/>
      <w:iCs/>
      <w:color w:val="595959" w:themeColor="text1" w:themeTint="A6"/>
      <w:kern w:val="2"/>
      <w:sz w:val="22"/>
      <w:szCs w:val="22"/>
      <w14:ligatures w14:val="standardContextual"/>
    </w:rPr>
  </w:style>
  <w:style w:type="paragraph" w:styleId="Heading7">
    <w:name w:val="heading 7"/>
    <w:basedOn w:val="Normal"/>
    <w:next w:val="Normal"/>
    <w:link w:val="Heading7Char"/>
    <w:uiPriority w:val="9"/>
    <w:semiHidden/>
    <w:unhideWhenUsed/>
    <w:qFormat/>
    <w:rsid w:val="008F4389"/>
    <w:pPr>
      <w:keepNext/>
      <w:keepLines/>
      <w:spacing w:before="40" w:line="259" w:lineRule="auto"/>
      <w:outlineLvl w:val="6"/>
    </w:pPr>
    <w:rPr>
      <w:rFonts w:eastAsiaTheme="majorEastAsia" w:cstheme="majorBidi"/>
      <w:color w:val="595959" w:themeColor="text1" w:themeTint="A6"/>
      <w:kern w:val="2"/>
      <w:sz w:val="22"/>
      <w:szCs w:val="22"/>
      <w14:ligatures w14:val="standardContextual"/>
    </w:rPr>
  </w:style>
  <w:style w:type="paragraph" w:styleId="Heading8">
    <w:name w:val="heading 8"/>
    <w:basedOn w:val="Normal"/>
    <w:next w:val="Normal"/>
    <w:link w:val="Heading8Char"/>
    <w:uiPriority w:val="9"/>
    <w:semiHidden/>
    <w:unhideWhenUsed/>
    <w:qFormat/>
    <w:rsid w:val="008F4389"/>
    <w:pPr>
      <w:keepNext/>
      <w:keepLines/>
      <w:spacing w:line="259" w:lineRule="auto"/>
      <w:outlineLvl w:val="7"/>
    </w:pPr>
    <w:rPr>
      <w:rFonts w:eastAsiaTheme="majorEastAsia" w:cstheme="majorBidi"/>
      <w:i/>
      <w:iCs/>
      <w:color w:val="272727" w:themeColor="text1" w:themeTint="D8"/>
      <w:kern w:val="2"/>
      <w:sz w:val="22"/>
      <w:szCs w:val="22"/>
      <w14:ligatures w14:val="standardContextual"/>
    </w:rPr>
  </w:style>
  <w:style w:type="paragraph" w:styleId="Heading9">
    <w:name w:val="heading 9"/>
    <w:basedOn w:val="Normal"/>
    <w:next w:val="Normal"/>
    <w:link w:val="Heading9Char"/>
    <w:uiPriority w:val="9"/>
    <w:semiHidden/>
    <w:unhideWhenUsed/>
    <w:qFormat/>
    <w:rsid w:val="008F4389"/>
    <w:pPr>
      <w:keepNext/>
      <w:keepLines/>
      <w:spacing w:line="259" w:lineRule="auto"/>
      <w:outlineLvl w:val="8"/>
    </w:pPr>
    <w:rPr>
      <w:rFonts w:eastAsiaTheme="majorEastAsia" w:cstheme="majorBidi"/>
      <w:color w:val="272727" w:themeColor="text1" w:themeTint="D8"/>
      <w:kern w:val="2"/>
      <w:sz w:val="22"/>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438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F438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F438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F438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F438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F438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F438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F438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F4389"/>
    <w:rPr>
      <w:rFonts w:eastAsiaTheme="majorEastAsia" w:cstheme="majorBidi"/>
      <w:color w:val="272727" w:themeColor="text1" w:themeTint="D8"/>
    </w:rPr>
  </w:style>
  <w:style w:type="paragraph" w:styleId="Title">
    <w:name w:val="Title"/>
    <w:basedOn w:val="Normal"/>
    <w:next w:val="Normal"/>
    <w:link w:val="TitleChar"/>
    <w:uiPriority w:val="10"/>
    <w:qFormat/>
    <w:rsid w:val="008F4389"/>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F438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F4389"/>
    <w:pPr>
      <w:numPr>
        <w:ilvl w:val="1"/>
      </w:numPr>
      <w:spacing w:after="160" w:line="259"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F438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F4389"/>
    <w:pPr>
      <w:spacing w:before="160" w:after="160" w:line="259" w:lineRule="auto"/>
      <w:jc w:val="center"/>
    </w:pPr>
    <w:rPr>
      <w:i/>
      <w:iCs/>
      <w:color w:val="404040" w:themeColor="text1" w:themeTint="BF"/>
      <w:kern w:val="2"/>
      <w:sz w:val="22"/>
      <w:szCs w:val="22"/>
      <w14:ligatures w14:val="standardContextual"/>
    </w:rPr>
  </w:style>
  <w:style w:type="character" w:customStyle="1" w:styleId="QuoteChar">
    <w:name w:val="Quote Char"/>
    <w:basedOn w:val="DefaultParagraphFont"/>
    <w:link w:val="Quote"/>
    <w:uiPriority w:val="29"/>
    <w:rsid w:val="008F4389"/>
    <w:rPr>
      <w:i/>
      <w:iCs/>
      <w:color w:val="404040" w:themeColor="text1" w:themeTint="BF"/>
    </w:rPr>
  </w:style>
  <w:style w:type="paragraph" w:styleId="ListParagraph">
    <w:name w:val="List Paragraph"/>
    <w:basedOn w:val="Normal"/>
    <w:uiPriority w:val="34"/>
    <w:qFormat/>
    <w:rsid w:val="008F4389"/>
    <w:pPr>
      <w:spacing w:after="160" w:line="259" w:lineRule="auto"/>
      <w:ind w:left="720"/>
      <w:contextualSpacing/>
    </w:pPr>
    <w:rPr>
      <w:kern w:val="2"/>
      <w:sz w:val="22"/>
      <w:szCs w:val="22"/>
      <w14:ligatures w14:val="standardContextual"/>
    </w:rPr>
  </w:style>
  <w:style w:type="character" w:styleId="IntenseEmphasis">
    <w:name w:val="Intense Emphasis"/>
    <w:basedOn w:val="DefaultParagraphFont"/>
    <w:uiPriority w:val="21"/>
    <w:qFormat/>
    <w:rsid w:val="008F4389"/>
    <w:rPr>
      <w:i/>
      <w:iCs/>
      <w:color w:val="0F4761" w:themeColor="accent1" w:themeShade="BF"/>
    </w:rPr>
  </w:style>
  <w:style w:type="paragraph" w:styleId="IntenseQuote">
    <w:name w:val="Intense Quote"/>
    <w:basedOn w:val="Normal"/>
    <w:next w:val="Normal"/>
    <w:link w:val="IntenseQuoteChar"/>
    <w:uiPriority w:val="30"/>
    <w:qFormat/>
    <w:rsid w:val="008F4389"/>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kern w:val="2"/>
      <w:sz w:val="22"/>
      <w:szCs w:val="22"/>
      <w14:ligatures w14:val="standardContextual"/>
    </w:rPr>
  </w:style>
  <w:style w:type="character" w:customStyle="1" w:styleId="IntenseQuoteChar">
    <w:name w:val="Intense Quote Char"/>
    <w:basedOn w:val="DefaultParagraphFont"/>
    <w:link w:val="IntenseQuote"/>
    <w:uiPriority w:val="30"/>
    <w:rsid w:val="008F4389"/>
    <w:rPr>
      <w:i/>
      <w:iCs/>
      <w:color w:val="0F4761" w:themeColor="accent1" w:themeShade="BF"/>
    </w:rPr>
  </w:style>
  <w:style w:type="character" w:styleId="IntenseReference">
    <w:name w:val="Intense Reference"/>
    <w:basedOn w:val="DefaultParagraphFont"/>
    <w:uiPriority w:val="32"/>
    <w:qFormat/>
    <w:rsid w:val="008F4389"/>
    <w:rPr>
      <w:b/>
      <w:bCs/>
      <w:smallCaps/>
      <w:color w:val="0F4761" w:themeColor="accent1" w:themeShade="BF"/>
      <w:spacing w:val="5"/>
    </w:rPr>
  </w:style>
  <w:style w:type="table" w:styleId="TableGrid">
    <w:name w:val="Table Grid"/>
    <w:basedOn w:val="TableNormal"/>
    <w:uiPriority w:val="59"/>
    <w:rsid w:val="008F43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E3464D"/>
    <w:pPr>
      <w:spacing w:before="100" w:beforeAutospacing="1" w:after="100" w:afterAutospacing="1"/>
    </w:pPr>
    <w:rPr>
      <w:rFonts w:ascii="Times New Roman" w:eastAsia="Times New Roman" w:hAnsi="Times New Roman" w:cs="Times New Roman"/>
      <w:lang w:val="en-US"/>
    </w:rPr>
  </w:style>
  <w:style w:type="character" w:styleId="Hyperlink">
    <w:name w:val="Hyperlink"/>
    <w:basedOn w:val="DefaultParagraphFont"/>
    <w:uiPriority w:val="99"/>
    <w:unhideWhenUsed/>
    <w:rsid w:val="008F0F72"/>
    <w:rPr>
      <w:color w:val="467886" w:themeColor="hyperlink"/>
      <w:u w:val="single"/>
    </w:rPr>
  </w:style>
  <w:style w:type="character" w:customStyle="1" w:styleId="UnresolvedMention1">
    <w:name w:val="Unresolved Mention1"/>
    <w:basedOn w:val="DefaultParagraphFont"/>
    <w:uiPriority w:val="99"/>
    <w:semiHidden/>
    <w:unhideWhenUsed/>
    <w:rsid w:val="008F0F72"/>
    <w:rPr>
      <w:color w:val="605E5C"/>
      <w:shd w:val="clear" w:color="auto" w:fill="E1DFDD"/>
    </w:rPr>
  </w:style>
  <w:style w:type="paragraph" w:styleId="HTMLPreformatted">
    <w:name w:val="HTML Preformatted"/>
    <w:basedOn w:val="Normal"/>
    <w:link w:val="HTMLPreformattedChar"/>
    <w:uiPriority w:val="99"/>
    <w:semiHidden/>
    <w:unhideWhenUsed/>
    <w:rsid w:val="007931DF"/>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7931DF"/>
    <w:rPr>
      <w:rFonts w:ascii="Consolas" w:hAnsi="Consolas" w:cs="Consolas"/>
      <w:kern w:val="0"/>
      <w:sz w:val="20"/>
      <w:szCs w:val="20"/>
      <w14:ligatures w14:val="none"/>
    </w:rPr>
  </w:style>
  <w:style w:type="paragraph" w:styleId="Header">
    <w:name w:val="header"/>
    <w:basedOn w:val="Normal"/>
    <w:link w:val="HeaderChar"/>
    <w:uiPriority w:val="99"/>
    <w:unhideWhenUsed/>
    <w:rsid w:val="00AB2666"/>
    <w:pPr>
      <w:tabs>
        <w:tab w:val="center" w:pos="4680"/>
        <w:tab w:val="right" w:pos="9360"/>
      </w:tabs>
    </w:pPr>
  </w:style>
  <w:style w:type="character" w:customStyle="1" w:styleId="HeaderChar">
    <w:name w:val="Header Char"/>
    <w:basedOn w:val="DefaultParagraphFont"/>
    <w:link w:val="Header"/>
    <w:uiPriority w:val="99"/>
    <w:rsid w:val="00AB2666"/>
    <w:rPr>
      <w:kern w:val="0"/>
      <w:sz w:val="24"/>
      <w:szCs w:val="24"/>
      <w14:ligatures w14:val="none"/>
    </w:rPr>
  </w:style>
  <w:style w:type="paragraph" w:styleId="Footer">
    <w:name w:val="footer"/>
    <w:basedOn w:val="Normal"/>
    <w:link w:val="FooterChar"/>
    <w:uiPriority w:val="99"/>
    <w:unhideWhenUsed/>
    <w:rsid w:val="00AB2666"/>
    <w:pPr>
      <w:tabs>
        <w:tab w:val="center" w:pos="4680"/>
        <w:tab w:val="right" w:pos="9360"/>
      </w:tabs>
    </w:pPr>
  </w:style>
  <w:style w:type="character" w:customStyle="1" w:styleId="FooterChar">
    <w:name w:val="Footer Char"/>
    <w:basedOn w:val="DefaultParagraphFont"/>
    <w:link w:val="Footer"/>
    <w:uiPriority w:val="99"/>
    <w:rsid w:val="00AB2666"/>
    <w:rPr>
      <w:kern w:val="0"/>
      <w:sz w:val="24"/>
      <w:szCs w:val="24"/>
      <w14:ligatures w14:val="none"/>
    </w:rPr>
  </w:style>
  <w:style w:type="paragraph" w:customStyle="1" w:styleId="Default">
    <w:name w:val="Default"/>
    <w:rsid w:val="009B5FDB"/>
    <w:pPr>
      <w:autoSpaceDE w:val="0"/>
      <w:autoSpaceDN w:val="0"/>
      <w:adjustRightInd w:val="0"/>
      <w:spacing w:after="0" w:line="240" w:lineRule="auto"/>
    </w:pPr>
    <w:rPr>
      <w:rFonts w:ascii="Caecilia LT Std" w:eastAsia="Calibri" w:hAnsi="Caecilia LT Std" w:cs="Caecilia LT Std"/>
      <w:color w:val="000000"/>
      <w:kern w:val="0"/>
      <w:sz w:val="24"/>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761820">
      <w:bodyDiv w:val="1"/>
      <w:marLeft w:val="0"/>
      <w:marRight w:val="0"/>
      <w:marTop w:val="0"/>
      <w:marBottom w:val="0"/>
      <w:divBdr>
        <w:top w:val="none" w:sz="0" w:space="0" w:color="auto"/>
        <w:left w:val="none" w:sz="0" w:space="0" w:color="auto"/>
        <w:bottom w:val="none" w:sz="0" w:space="0" w:color="auto"/>
        <w:right w:val="none" w:sz="0" w:space="0" w:color="auto"/>
      </w:divBdr>
    </w:div>
    <w:div w:id="18052380">
      <w:bodyDiv w:val="1"/>
      <w:marLeft w:val="0"/>
      <w:marRight w:val="0"/>
      <w:marTop w:val="0"/>
      <w:marBottom w:val="0"/>
      <w:divBdr>
        <w:top w:val="none" w:sz="0" w:space="0" w:color="auto"/>
        <w:left w:val="none" w:sz="0" w:space="0" w:color="auto"/>
        <w:bottom w:val="none" w:sz="0" w:space="0" w:color="auto"/>
        <w:right w:val="none" w:sz="0" w:space="0" w:color="auto"/>
      </w:divBdr>
    </w:div>
    <w:div w:id="24406554">
      <w:bodyDiv w:val="1"/>
      <w:marLeft w:val="0"/>
      <w:marRight w:val="0"/>
      <w:marTop w:val="0"/>
      <w:marBottom w:val="0"/>
      <w:divBdr>
        <w:top w:val="none" w:sz="0" w:space="0" w:color="auto"/>
        <w:left w:val="none" w:sz="0" w:space="0" w:color="auto"/>
        <w:bottom w:val="none" w:sz="0" w:space="0" w:color="auto"/>
        <w:right w:val="none" w:sz="0" w:space="0" w:color="auto"/>
      </w:divBdr>
    </w:div>
    <w:div w:id="84888429">
      <w:bodyDiv w:val="1"/>
      <w:marLeft w:val="0"/>
      <w:marRight w:val="0"/>
      <w:marTop w:val="0"/>
      <w:marBottom w:val="0"/>
      <w:divBdr>
        <w:top w:val="none" w:sz="0" w:space="0" w:color="auto"/>
        <w:left w:val="none" w:sz="0" w:space="0" w:color="auto"/>
        <w:bottom w:val="none" w:sz="0" w:space="0" w:color="auto"/>
        <w:right w:val="none" w:sz="0" w:space="0" w:color="auto"/>
      </w:divBdr>
    </w:div>
    <w:div w:id="136457142">
      <w:bodyDiv w:val="1"/>
      <w:marLeft w:val="0"/>
      <w:marRight w:val="0"/>
      <w:marTop w:val="0"/>
      <w:marBottom w:val="0"/>
      <w:divBdr>
        <w:top w:val="none" w:sz="0" w:space="0" w:color="auto"/>
        <w:left w:val="none" w:sz="0" w:space="0" w:color="auto"/>
        <w:bottom w:val="none" w:sz="0" w:space="0" w:color="auto"/>
        <w:right w:val="none" w:sz="0" w:space="0" w:color="auto"/>
      </w:divBdr>
    </w:div>
    <w:div w:id="157500179">
      <w:bodyDiv w:val="1"/>
      <w:marLeft w:val="0"/>
      <w:marRight w:val="0"/>
      <w:marTop w:val="0"/>
      <w:marBottom w:val="0"/>
      <w:divBdr>
        <w:top w:val="none" w:sz="0" w:space="0" w:color="auto"/>
        <w:left w:val="none" w:sz="0" w:space="0" w:color="auto"/>
        <w:bottom w:val="none" w:sz="0" w:space="0" w:color="auto"/>
        <w:right w:val="none" w:sz="0" w:space="0" w:color="auto"/>
      </w:divBdr>
    </w:div>
    <w:div w:id="209416646">
      <w:bodyDiv w:val="1"/>
      <w:marLeft w:val="0"/>
      <w:marRight w:val="0"/>
      <w:marTop w:val="0"/>
      <w:marBottom w:val="0"/>
      <w:divBdr>
        <w:top w:val="none" w:sz="0" w:space="0" w:color="auto"/>
        <w:left w:val="none" w:sz="0" w:space="0" w:color="auto"/>
        <w:bottom w:val="none" w:sz="0" w:space="0" w:color="auto"/>
        <w:right w:val="none" w:sz="0" w:space="0" w:color="auto"/>
      </w:divBdr>
      <w:divsChild>
        <w:div w:id="859510">
          <w:marLeft w:val="0"/>
          <w:marRight w:val="0"/>
          <w:marTop w:val="0"/>
          <w:marBottom w:val="0"/>
          <w:divBdr>
            <w:top w:val="single" w:sz="2" w:space="6" w:color="auto"/>
            <w:left w:val="single" w:sz="2" w:space="0" w:color="auto"/>
            <w:bottom w:val="single" w:sz="6" w:space="6" w:color="auto"/>
            <w:right w:val="single" w:sz="2" w:space="0" w:color="auto"/>
          </w:divBdr>
          <w:divsChild>
            <w:div w:id="1535847020">
              <w:marLeft w:val="0"/>
              <w:marRight w:val="0"/>
              <w:marTop w:val="0"/>
              <w:marBottom w:val="0"/>
              <w:divBdr>
                <w:top w:val="single" w:sz="2" w:space="0" w:color="D4D4D8"/>
                <w:left w:val="single" w:sz="2" w:space="30" w:color="D4D4D8"/>
                <w:bottom w:val="single" w:sz="2" w:space="0" w:color="D4D4D8"/>
                <w:right w:val="single" w:sz="2" w:space="30" w:color="D4D4D8"/>
              </w:divBdr>
              <w:divsChild>
                <w:div w:id="2134324604">
                  <w:marLeft w:val="0"/>
                  <w:marRight w:val="0"/>
                  <w:marTop w:val="0"/>
                  <w:marBottom w:val="0"/>
                  <w:divBdr>
                    <w:top w:val="single" w:sz="2" w:space="0" w:color="D4D4D8"/>
                    <w:left w:val="single" w:sz="2" w:space="0" w:color="D4D4D8"/>
                    <w:bottom w:val="single" w:sz="2" w:space="0" w:color="D4D4D8"/>
                    <w:right w:val="single" w:sz="2" w:space="0" w:color="D4D4D8"/>
                  </w:divBdr>
                  <w:divsChild>
                    <w:div w:id="245310717">
                      <w:marLeft w:val="0"/>
                      <w:marRight w:val="0"/>
                      <w:marTop w:val="0"/>
                      <w:marBottom w:val="0"/>
                      <w:divBdr>
                        <w:top w:val="single" w:sz="2" w:space="0" w:color="D4D4D8"/>
                        <w:left w:val="single" w:sz="2" w:space="0" w:color="D4D4D8"/>
                        <w:bottom w:val="single" w:sz="2" w:space="0" w:color="D4D4D8"/>
                        <w:right w:val="single" w:sz="2" w:space="0" w:color="D4D4D8"/>
                      </w:divBdr>
                      <w:divsChild>
                        <w:div w:id="1105270171">
                          <w:marLeft w:val="0"/>
                          <w:marRight w:val="0"/>
                          <w:marTop w:val="0"/>
                          <w:marBottom w:val="0"/>
                          <w:divBdr>
                            <w:top w:val="single" w:sz="2" w:space="0" w:color="D4D4D8"/>
                            <w:left w:val="single" w:sz="2" w:space="0" w:color="D4D4D8"/>
                            <w:bottom w:val="single" w:sz="2" w:space="0" w:color="D4D4D8"/>
                            <w:right w:val="single" w:sz="2" w:space="0" w:color="D4D4D8"/>
                          </w:divBdr>
                          <w:divsChild>
                            <w:div w:id="482889271">
                              <w:marLeft w:val="0"/>
                              <w:marRight w:val="0"/>
                              <w:marTop w:val="0"/>
                              <w:marBottom w:val="0"/>
                              <w:divBdr>
                                <w:top w:val="single" w:sz="2" w:space="0" w:color="D4D4D8"/>
                                <w:left w:val="single" w:sz="2" w:space="0" w:color="D4D4D8"/>
                                <w:bottom w:val="single" w:sz="2" w:space="0" w:color="D4D4D8"/>
                                <w:right w:val="single" w:sz="2" w:space="0" w:color="D4D4D8"/>
                              </w:divBdr>
                              <w:divsChild>
                                <w:div w:id="97599570">
                                  <w:marLeft w:val="0"/>
                                  <w:marRight w:val="0"/>
                                  <w:marTop w:val="0"/>
                                  <w:marBottom w:val="0"/>
                                  <w:divBdr>
                                    <w:top w:val="single" w:sz="2" w:space="2" w:color="D4D4D8"/>
                                    <w:left w:val="single" w:sz="2" w:space="2" w:color="D4D4D8"/>
                                    <w:bottom w:val="single" w:sz="2" w:space="2" w:color="D4D4D8"/>
                                    <w:right w:val="single" w:sz="2" w:space="2" w:color="D4D4D8"/>
                                  </w:divBdr>
                                  <w:divsChild>
                                    <w:div w:id="1886092697">
                                      <w:marLeft w:val="0"/>
                                      <w:marRight w:val="0"/>
                                      <w:marTop w:val="0"/>
                                      <w:marBottom w:val="0"/>
                                      <w:divBdr>
                                        <w:top w:val="single" w:sz="2" w:space="0" w:color="D4D4D8"/>
                                        <w:left w:val="single" w:sz="2" w:space="0" w:color="D4D4D8"/>
                                        <w:bottom w:val="single" w:sz="2" w:space="0" w:color="D4D4D8"/>
                                        <w:right w:val="single" w:sz="2" w:space="0" w:color="D4D4D8"/>
                                      </w:divBdr>
                                      <w:divsChild>
                                        <w:div w:id="597249099">
                                          <w:marLeft w:val="0"/>
                                          <w:marRight w:val="0"/>
                                          <w:marTop w:val="0"/>
                                          <w:marBottom w:val="0"/>
                                          <w:divBdr>
                                            <w:top w:val="single" w:sz="6" w:space="0" w:color="CBD5E1"/>
                                            <w:left w:val="single" w:sz="24" w:space="0" w:color="FFAB45"/>
                                            <w:bottom w:val="single" w:sz="6" w:space="0" w:color="CBD5E1"/>
                                            <w:right w:val="single" w:sz="6" w:space="0" w:color="CBD5E1"/>
                                          </w:divBdr>
                                          <w:divsChild>
                                            <w:div w:id="1174953304">
                                              <w:marLeft w:val="0"/>
                                              <w:marRight w:val="0"/>
                                              <w:marTop w:val="0"/>
                                              <w:marBottom w:val="0"/>
                                              <w:divBdr>
                                                <w:top w:val="single" w:sz="2" w:space="6" w:color="D4D4D8"/>
                                                <w:left w:val="single" w:sz="2" w:space="6" w:color="D4D4D8"/>
                                                <w:bottom w:val="single" w:sz="2" w:space="6" w:color="D4D4D8"/>
                                                <w:right w:val="single" w:sz="2" w:space="6" w:color="D4D4D8"/>
                                              </w:divBdr>
                                              <w:divsChild>
                                                <w:div w:id="17465218">
                                                  <w:marLeft w:val="0"/>
                                                  <w:marRight w:val="0"/>
                                                  <w:marTop w:val="0"/>
                                                  <w:marBottom w:val="0"/>
                                                  <w:divBdr>
                                                    <w:top w:val="single" w:sz="2" w:space="0" w:color="D4D4D8"/>
                                                    <w:left w:val="single" w:sz="2" w:space="0" w:color="D4D4D8"/>
                                                    <w:bottom w:val="single" w:sz="2" w:space="0" w:color="D4D4D8"/>
                                                    <w:right w:val="single" w:sz="2" w:space="0" w:color="D4D4D8"/>
                                                  </w:divBdr>
                                                  <w:divsChild>
                                                    <w:div w:id="1447433474">
                                                      <w:marLeft w:val="0"/>
                                                      <w:marRight w:val="0"/>
                                                      <w:marTop w:val="30"/>
                                                      <w:marBottom w:val="0"/>
                                                      <w:divBdr>
                                                        <w:top w:val="single" w:sz="2" w:space="0" w:color="D4D4D8"/>
                                                        <w:left w:val="single" w:sz="2" w:space="0" w:color="D4D4D8"/>
                                                        <w:bottom w:val="single" w:sz="2" w:space="0" w:color="D4D4D8"/>
                                                        <w:right w:val="single" w:sz="2" w:space="0" w:color="D4D4D8"/>
                                                      </w:divBdr>
                                                      <w:divsChild>
                                                        <w:div w:id="72507495">
                                                          <w:marLeft w:val="0"/>
                                                          <w:marRight w:val="0"/>
                                                          <w:marTop w:val="0"/>
                                                          <w:marBottom w:val="0"/>
                                                          <w:divBdr>
                                                            <w:top w:val="single" w:sz="2" w:space="0" w:color="D4D4D8"/>
                                                            <w:left w:val="single" w:sz="2" w:space="0" w:color="D4D4D8"/>
                                                            <w:bottom w:val="single" w:sz="2" w:space="0" w:color="D4D4D8"/>
                                                            <w:right w:val="single" w:sz="2" w:space="0" w:color="D4D4D8"/>
                                                          </w:divBdr>
                                                        </w:div>
                                                        <w:div w:id="1681155281">
                                                          <w:marLeft w:val="0"/>
                                                          <w:marRight w:val="0"/>
                                                          <w:marTop w:val="0"/>
                                                          <w:marBottom w:val="0"/>
                                                          <w:divBdr>
                                                            <w:top w:val="single" w:sz="2" w:space="0" w:color="D4D4D8"/>
                                                            <w:left w:val="single" w:sz="2" w:space="0" w:color="D4D4D8"/>
                                                            <w:bottom w:val="single" w:sz="2" w:space="0" w:color="D4D4D8"/>
                                                            <w:right w:val="single" w:sz="2" w:space="0" w:color="D4D4D8"/>
                                                          </w:divBdr>
                                                        </w:div>
                                                      </w:divsChild>
                                                    </w:div>
                                                  </w:divsChild>
                                                </w:div>
                                              </w:divsChild>
                                            </w:div>
                                          </w:divsChild>
                                        </w:div>
                                      </w:divsChild>
                                    </w:div>
                                  </w:divsChild>
                                </w:div>
                              </w:divsChild>
                            </w:div>
                            <w:div w:id="752044906">
                              <w:marLeft w:val="0"/>
                              <w:marRight w:val="0"/>
                              <w:marTop w:val="0"/>
                              <w:marBottom w:val="0"/>
                              <w:divBdr>
                                <w:top w:val="single" w:sz="2" w:space="0" w:color="D4D4D8"/>
                                <w:left w:val="single" w:sz="2" w:space="0" w:color="D4D4D8"/>
                                <w:bottom w:val="single" w:sz="2" w:space="0" w:color="D4D4D8"/>
                                <w:right w:val="single" w:sz="2" w:space="0" w:color="D4D4D8"/>
                              </w:divBdr>
                              <w:divsChild>
                                <w:div w:id="1861822718">
                                  <w:marLeft w:val="0"/>
                                  <w:marRight w:val="0"/>
                                  <w:marTop w:val="0"/>
                                  <w:marBottom w:val="0"/>
                                  <w:divBdr>
                                    <w:top w:val="single" w:sz="2" w:space="2" w:color="D4D4D8"/>
                                    <w:left w:val="single" w:sz="2" w:space="2" w:color="D4D4D8"/>
                                    <w:bottom w:val="single" w:sz="2" w:space="2" w:color="D4D4D8"/>
                                    <w:right w:val="single" w:sz="2" w:space="2" w:color="D4D4D8"/>
                                  </w:divBdr>
                                  <w:divsChild>
                                    <w:div w:id="1814252078">
                                      <w:marLeft w:val="0"/>
                                      <w:marRight w:val="0"/>
                                      <w:marTop w:val="0"/>
                                      <w:marBottom w:val="0"/>
                                      <w:divBdr>
                                        <w:top w:val="single" w:sz="2" w:space="0" w:color="D4D4D8"/>
                                        <w:left w:val="single" w:sz="2" w:space="0" w:color="D4D4D8"/>
                                        <w:bottom w:val="single" w:sz="2" w:space="0" w:color="D4D4D8"/>
                                        <w:right w:val="single" w:sz="2" w:space="0" w:color="D4D4D8"/>
                                      </w:divBdr>
                                      <w:divsChild>
                                        <w:div w:id="1317764811">
                                          <w:marLeft w:val="0"/>
                                          <w:marRight w:val="0"/>
                                          <w:marTop w:val="0"/>
                                          <w:marBottom w:val="0"/>
                                          <w:divBdr>
                                            <w:top w:val="single" w:sz="6" w:space="0" w:color="auto"/>
                                            <w:left w:val="single" w:sz="24" w:space="0" w:color="auto"/>
                                            <w:bottom w:val="single" w:sz="6" w:space="0" w:color="auto"/>
                                            <w:right w:val="single" w:sz="6" w:space="0" w:color="auto"/>
                                          </w:divBdr>
                                          <w:divsChild>
                                            <w:div w:id="2070692450">
                                              <w:marLeft w:val="0"/>
                                              <w:marRight w:val="0"/>
                                              <w:marTop w:val="0"/>
                                              <w:marBottom w:val="0"/>
                                              <w:divBdr>
                                                <w:top w:val="single" w:sz="2" w:space="6" w:color="D4D4D8"/>
                                                <w:left w:val="single" w:sz="2" w:space="6" w:color="D4D4D8"/>
                                                <w:bottom w:val="single" w:sz="2" w:space="6" w:color="D4D4D8"/>
                                                <w:right w:val="single" w:sz="2" w:space="6" w:color="D4D4D8"/>
                                              </w:divBdr>
                                              <w:divsChild>
                                                <w:div w:id="84696938">
                                                  <w:marLeft w:val="0"/>
                                                  <w:marRight w:val="0"/>
                                                  <w:marTop w:val="0"/>
                                                  <w:marBottom w:val="0"/>
                                                  <w:divBdr>
                                                    <w:top w:val="single" w:sz="2" w:space="0" w:color="D4D4D8"/>
                                                    <w:left w:val="single" w:sz="2" w:space="0" w:color="D4D4D8"/>
                                                    <w:bottom w:val="single" w:sz="2" w:space="0" w:color="D4D4D8"/>
                                                    <w:right w:val="single" w:sz="2" w:space="0" w:color="D4D4D8"/>
                                                  </w:divBdr>
                                                  <w:divsChild>
                                                    <w:div w:id="124978626">
                                                      <w:marLeft w:val="0"/>
                                                      <w:marRight w:val="0"/>
                                                      <w:marTop w:val="0"/>
                                                      <w:marBottom w:val="0"/>
                                                      <w:divBdr>
                                                        <w:top w:val="single" w:sz="2" w:space="0" w:color="D4D4D8"/>
                                                        <w:left w:val="single" w:sz="2" w:space="0" w:color="D4D4D8"/>
                                                        <w:bottom w:val="single" w:sz="2" w:space="0" w:color="D4D4D8"/>
                                                        <w:right w:val="single" w:sz="2" w:space="0" w:color="D4D4D8"/>
                                                      </w:divBdr>
                                                      <w:divsChild>
                                                        <w:div w:id="990786911">
                                                          <w:marLeft w:val="0"/>
                                                          <w:marRight w:val="0"/>
                                                          <w:marTop w:val="0"/>
                                                          <w:marBottom w:val="0"/>
                                                          <w:divBdr>
                                                            <w:top w:val="single" w:sz="2" w:space="0" w:color="D4D4D8"/>
                                                            <w:left w:val="single" w:sz="2" w:space="0" w:color="D4D4D8"/>
                                                            <w:bottom w:val="single" w:sz="2" w:space="0" w:color="D4D4D8"/>
                                                            <w:right w:val="single" w:sz="2" w:space="0" w:color="D4D4D8"/>
                                                          </w:divBdr>
                                                        </w:div>
                                                      </w:divsChild>
                                                    </w:div>
                                                    <w:div w:id="1934050732">
                                                      <w:marLeft w:val="0"/>
                                                      <w:marRight w:val="0"/>
                                                      <w:marTop w:val="30"/>
                                                      <w:marBottom w:val="0"/>
                                                      <w:divBdr>
                                                        <w:top w:val="single" w:sz="2" w:space="0" w:color="D4D4D8"/>
                                                        <w:left w:val="single" w:sz="2" w:space="0" w:color="D4D4D8"/>
                                                        <w:bottom w:val="single" w:sz="2" w:space="0" w:color="D4D4D8"/>
                                                        <w:right w:val="single" w:sz="2" w:space="0" w:color="D4D4D8"/>
                                                      </w:divBdr>
                                                    </w:div>
                                                  </w:divsChild>
                                                </w:div>
                                              </w:divsChild>
                                            </w:div>
                                          </w:divsChild>
                                        </w:div>
                                      </w:divsChild>
                                    </w:div>
                                  </w:divsChild>
                                </w:div>
                              </w:divsChild>
                            </w:div>
                            <w:div w:id="1402410186">
                              <w:marLeft w:val="0"/>
                              <w:marRight w:val="0"/>
                              <w:marTop w:val="0"/>
                              <w:marBottom w:val="0"/>
                              <w:divBdr>
                                <w:top w:val="single" w:sz="2" w:space="0" w:color="D4D4D8"/>
                                <w:left w:val="single" w:sz="2" w:space="0" w:color="D4D4D8"/>
                                <w:bottom w:val="single" w:sz="2" w:space="0" w:color="D4D4D8"/>
                                <w:right w:val="single" w:sz="2" w:space="0" w:color="D4D4D8"/>
                              </w:divBdr>
                              <w:divsChild>
                                <w:div w:id="1130367659">
                                  <w:marLeft w:val="0"/>
                                  <w:marRight w:val="0"/>
                                  <w:marTop w:val="0"/>
                                  <w:marBottom w:val="0"/>
                                  <w:divBdr>
                                    <w:top w:val="single" w:sz="2" w:space="2" w:color="D4D4D8"/>
                                    <w:left w:val="single" w:sz="2" w:space="2" w:color="D4D4D8"/>
                                    <w:bottom w:val="single" w:sz="2" w:space="2" w:color="D4D4D8"/>
                                    <w:right w:val="single" w:sz="2" w:space="2" w:color="D4D4D8"/>
                                  </w:divBdr>
                                  <w:divsChild>
                                    <w:div w:id="844128491">
                                      <w:marLeft w:val="0"/>
                                      <w:marRight w:val="0"/>
                                      <w:marTop w:val="0"/>
                                      <w:marBottom w:val="0"/>
                                      <w:divBdr>
                                        <w:top w:val="single" w:sz="2" w:space="0" w:color="D4D4D8"/>
                                        <w:left w:val="single" w:sz="2" w:space="0" w:color="D4D4D8"/>
                                        <w:bottom w:val="single" w:sz="2" w:space="0" w:color="D4D4D8"/>
                                        <w:right w:val="single" w:sz="2" w:space="0" w:color="D4D4D8"/>
                                      </w:divBdr>
                                      <w:divsChild>
                                        <w:div w:id="1691490987">
                                          <w:marLeft w:val="0"/>
                                          <w:marRight w:val="0"/>
                                          <w:marTop w:val="0"/>
                                          <w:marBottom w:val="0"/>
                                          <w:divBdr>
                                            <w:top w:val="single" w:sz="6" w:space="0" w:color="auto"/>
                                            <w:left w:val="single" w:sz="24" w:space="0" w:color="auto"/>
                                            <w:bottom w:val="single" w:sz="6" w:space="0" w:color="auto"/>
                                            <w:right w:val="single" w:sz="6" w:space="0" w:color="auto"/>
                                          </w:divBdr>
                                          <w:divsChild>
                                            <w:div w:id="875392721">
                                              <w:marLeft w:val="0"/>
                                              <w:marRight w:val="0"/>
                                              <w:marTop w:val="0"/>
                                              <w:marBottom w:val="0"/>
                                              <w:divBdr>
                                                <w:top w:val="single" w:sz="2" w:space="6" w:color="D4D4D8"/>
                                                <w:left w:val="single" w:sz="2" w:space="6" w:color="D4D4D8"/>
                                                <w:bottom w:val="single" w:sz="2" w:space="6" w:color="D4D4D8"/>
                                                <w:right w:val="single" w:sz="2" w:space="6" w:color="D4D4D8"/>
                                              </w:divBdr>
                                              <w:divsChild>
                                                <w:div w:id="1649554473">
                                                  <w:marLeft w:val="0"/>
                                                  <w:marRight w:val="0"/>
                                                  <w:marTop w:val="0"/>
                                                  <w:marBottom w:val="0"/>
                                                  <w:divBdr>
                                                    <w:top w:val="single" w:sz="2" w:space="0" w:color="D4D4D8"/>
                                                    <w:left w:val="single" w:sz="2" w:space="0" w:color="D4D4D8"/>
                                                    <w:bottom w:val="single" w:sz="2" w:space="0" w:color="D4D4D8"/>
                                                    <w:right w:val="single" w:sz="2" w:space="0" w:color="D4D4D8"/>
                                                  </w:divBdr>
                                                  <w:divsChild>
                                                    <w:div w:id="374812134">
                                                      <w:marLeft w:val="0"/>
                                                      <w:marRight w:val="0"/>
                                                      <w:marTop w:val="0"/>
                                                      <w:marBottom w:val="0"/>
                                                      <w:divBdr>
                                                        <w:top w:val="single" w:sz="2" w:space="0" w:color="D4D4D8"/>
                                                        <w:left w:val="single" w:sz="2" w:space="0" w:color="D4D4D8"/>
                                                        <w:bottom w:val="single" w:sz="2" w:space="0" w:color="D4D4D8"/>
                                                        <w:right w:val="single" w:sz="2" w:space="0" w:color="D4D4D8"/>
                                                      </w:divBdr>
                                                      <w:divsChild>
                                                        <w:div w:id="1139691343">
                                                          <w:marLeft w:val="0"/>
                                                          <w:marRight w:val="0"/>
                                                          <w:marTop w:val="0"/>
                                                          <w:marBottom w:val="0"/>
                                                          <w:divBdr>
                                                            <w:top w:val="single" w:sz="2" w:space="0" w:color="D4D4D8"/>
                                                            <w:left w:val="single" w:sz="2" w:space="0" w:color="D4D4D8"/>
                                                            <w:bottom w:val="single" w:sz="2" w:space="0" w:color="D4D4D8"/>
                                                            <w:right w:val="single" w:sz="2" w:space="0" w:color="D4D4D8"/>
                                                          </w:divBdr>
                                                        </w:div>
                                                      </w:divsChild>
                                                    </w:div>
                                                    <w:div w:id="2000766336">
                                                      <w:marLeft w:val="0"/>
                                                      <w:marRight w:val="0"/>
                                                      <w:marTop w:val="30"/>
                                                      <w:marBottom w:val="0"/>
                                                      <w:divBdr>
                                                        <w:top w:val="single" w:sz="2" w:space="0" w:color="D4D4D8"/>
                                                        <w:left w:val="single" w:sz="2" w:space="0" w:color="D4D4D8"/>
                                                        <w:bottom w:val="single" w:sz="2" w:space="0" w:color="D4D4D8"/>
                                                        <w:right w:val="single" w:sz="2" w:space="0" w:color="D4D4D8"/>
                                                      </w:divBdr>
                                                    </w:div>
                                                  </w:divsChild>
                                                </w:div>
                                                <w:div w:id="274408445">
                                                  <w:marLeft w:val="0"/>
                                                  <w:marRight w:val="0"/>
                                                  <w:marTop w:val="0"/>
                                                  <w:marBottom w:val="0"/>
                                                  <w:divBdr>
                                                    <w:top w:val="single" w:sz="2" w:space="0" w:color="D4D4D8"/>
                                                    <w:left w:val="single" w:sz="2" w:space="0" w:color="D4D4D8"/>
                                                    <w:bottom w:val="single" w:sz="2" w:space="0" w:color="D4D4D8"/>
                                                    <w:right w:val="single" w:sz="2" w:space="0" w:color="D4D4D8"/>
                                                  </w:divBdr>
                                                  <w:divsChild>
                                                    <w:div w:id="415977031">
                                                      <w:marLeft w:val="0"/>
                                                      <w:marRight w:val="0"/>
                                                      <w:marTop w:val="30"/>
                                                      <w:marBottom w:val="0"/>
                                                      <w:divBdr>
                                                        <w:top w:val="single" w:sz="2" w:space="2" w:color="D4D4D8"/>
                                                        <w:left w:val="single" w:sz="2" w:space="5" w:color="D4D4D8"/>
                                                        <w:bottom w:val="single" w:sz="2" w:space="1" w:color="D4D4D8"/>
                                                        <w:right w:val="single" w:sz="2" w:space="5" w:color="D4D4D8"/>
                                                      </w:divBdr>
                                                    </w:div>
                                                  </w:divsChild>
                                                </w:div>
                                              </w:divsChild>
                                            </w:div>
                                          </w:divsChild>
                                        </w:div>
                                      </w:divsChild>
                                    </w:div>
                                  </w:divsChild>
                                </w:div>
                              </w:divsChild>
                            </w:div>
                            <w:div w:id="1631475366">
                              <w:marLeft w:val="0"/>
                              <w:marRight w:val="0"/>
                              <w:marTop w:val="0"/>
                              <w:marBottom w:val="0"/>
                              <w:divBdr>
                                <w:top w:val="single" w:sz="2" w:space="0" w:color="D4D4D8"/>
                                <w:left w:val="single" w:sz="2" w:space="0" w:color="D4D4D8"/>
                                <w:bottom w:val="single" w:sz="2" w:space="0" w:color="D4D4D8"/>
                                <w:right w:val="single" w:sz="2" w:space="0" w:color="D4D4D8"/>
                              </w:divBdr>
                              <w:divsChild>
                                <w:div w:id="716507920">
                                  <w:marLeft w:val="0"/>
                                  <w:marRight w:val="0"/>
                                  <w:marTop w:val="0"/>
                                  <w:marBottom w:val="0"/>
                                  <w:divBdr>
                                    <w:top w:val="single" w:sz="2" w:space="2" w:color="D4D4D8"/>
                                    <w:left w:val="single" w:sz="2" w:space="2" w:color="D4D4D8"/>
                                    <w:bottom w:val="single" w:sz="2" w:space="2" w:color="D4D4D8"/>
                                    <w:right w:val="single" w:sz="2" w:space="2" w:color="D4D4D8"/>
                                  </w:divBdr>
                                  <w:divsChild>
                                    <w:div w:id="154229487">
                                      <w:marLeft w:val="0"/>
                                      <w:marRight w:val="0"/>
                                      <w:marTop w:val="0"/>
                                      <w:marBottom w:val="0"/>
                                      <w:divBdr>
                                        <w:top w:val="single" w:sz="2" w:space="0" w:color="D4D4D8"/>
                                        <w:left w:val="single" w:sz="2" w:space="0" w:color="D4D4D8"/>
                                        <w:bottom w:val="single" w:sz="2" w:space="0" w:color="D4D4D8"/>
                                        <w:right w:val="single" w:sz="2" w:space="0" w:color="D4D4D8"/>
                                      </w:divBdr>
                                      <w:divsChild>
                                        <w:div w:id="1295408548">
                                          <w:marLeft w:val="0"/>
                                          <w:marRight w:val="0"/>
                                          <w:marTop w:val="0"/>
                                          <w:marBottom w:val="0"/>
                                          <w:divBdr>
                                            <w:top w:val="single" w:sz="6" w:space="0" w:color="auto"/>
                                            <w:left w:val="single" w:sz="24" w:space="0" w:color="auto"/>
                                            <w:bottom w:val="single" w:sz="6" w:space="0" w:color="auto"/>
                                            <w:right w:val="single" w:sz="6" w:space="0" w:color="auto"/>
                                          </w:divBdr>
                                          <w:divsChild>
                                            <w:div w:id="76756864">
                                              <w:marLeft w:val="0"/>
                                              <w:marRight w:val="0"/>
                                              <w:marTop w:val="0"/>
                                              <w:marBottom w:val="0"/>
                                              <w:divBdr>
                                                <w:top w:val="single" w:sz="2" w:space="6" w:color="D4D4D8"/>
                                                <w:left w:val="single" w:sz="2" w:space="6" w:color="D4D4D8"/>
                                                <w:bottom w:val="single" w:sz="2" w:space="6" w:color="D4D4D8"/>
                                                <w:right w:val="single" w:sz="2" w:space="6" w:color="D4D4D8"/>
                                              </w:divBdr>
                                              <w:divsChild>
                                                <w:div w:id="931165753">
                                                  <w:marLeft w:val="0"/>
                                                  <w:marRight w:val="0"/>
                                                  <w:marTop w:val="0"/>
                                                  <w:marBottom w:val="0"/>
                                                  <w:divBdr>
                                                    <w:top w:val="single" w:sz="2" w:space="0" w:color="D4D4D8"/>
                                                    <w:left w:val="single" w:sz="2" w:space="0" w:color="D4D4D8"/>
                                                    <w:bottom w:val="single" w:sz="2" w:space="0" w:color="D4D4D8"/>
                                                    <w:right w:val="single" w:sz="2" w:space="0" w:color="D4D4D8"/>
                                                  </w:divBdr>
                                                  <w:divsChild>
                                                    <w:div w:id="869562059">
                                                      <w:marLeft w:val="0"/>
                                                      <w:marRight w:val="0"/>
                                                      <w:marTop w:val="0"/>
                                                      <w:marBottom w:val="0"/>
                                                      <w:divBdr>
                                                        <w:top w:val="single" w:sz="2" w:space="0" w:color="D4D4D8"/>
                                                        <w:left w:val="single" w:sz="2" w:space="0" w:color="D4D4D8"/>
                                                        <w:bottom w:val="single" w:sz="2" w:space="0" w:color="D4D4D8"/>
                                                        <w:right w:val="single" w:sz="2" w:space="0" w:color="D4D4D8"/>
                                                      </w:divBdr>
                                                      <w:divsChild>
                                                        <w:div w:id="199443749">
                                                          <w:marLeft w:val="0"/>
                                                          <w:marRight w:val="0"/>
                                                          <w:marTop w:val="0"/>
                                                          <w:marBottom w:val="0"/>
                                                          <w:divBdr>
                                                            <w:top w:val="single" w:sz="2" w:space="0" w:color="D4D4D8"/>
                                                            <w:left w:val="single" w:sz="2" w:space="0" w:color="D4D4D8"/>
                                                            <w:bottom w:val="single" w:sz="2" w:space="0" w:color="D4D4D8"/>
                                                            <w:right w:val="single" w:sz="2" w:space="0" w:color="D4D4D8"/>
                                                          </w:divBdr>
                                                        </w:div>
                                                      </w:divsChild>
                                                    </w:div>
                                                    <w:div w:id="2021737989">
                                                      <w:marLeft w:val="0"/>
                                                      <w:marRight w:val="0"/>
                                                      <w:marTop w:val="30"/>
                                                      <w:marBottom w:val="0"/>
                                                      <w:divBdr>
                                                        <w:top w:val="single" w:sz="2" w:space="0" w:color="D4D4D8"/>
                                                        <w:left w:val="single" w:sz="2" w:space="0" w:color="D4D4D8"/>
                                                        <w:bottom w:val="single" w:sz="2" w:space="0" w:color="D4D4D8"/>
                                                        <w:right w:val="single" w:sz="2" w:space="0" w:color="D4D4D8"/>
                                                      </w:divBdr>
                                                    </w:div>
                                                  </w:divsChild>
                                                </w:div>
                                                <w:div w:id="161699222">
                                                  <w:marLeft w:val="0"/>
                                                  <w:marRight w:val="0"/>
                                                  <w:marTop w:val="0"/>
                                                  <w:marBottom w:val="0"/>
                                                  <w:divBdr>
                                                    <w:top w:val="single" w:sz="2" w:space="0" w:color="D4D4D8"/>
                                                    <w:left w:val="single" w:sz="2" w:space="0" w:color="D4D4D8"/>
                                                    <w:bottom w:val="single" w:sz="2" w:space="0" w:color="D4D4D8"/>
                                                    <w:right w:val="single" w:sz="2" w:space="0" w:color="D4D4D8"/>
                                                  </w:divBdr>
                                                </w:div>
                                              </w:divsChild>
                                            </w:div>
                                          </w:divsChild>
                                        </w:div>
                                      </w:divsChild>
                                    </w:div>
                                  </w:divsChild>
                                </w:div>
                              </w:divsChild>
                            </w:div>
                          </w:divsChild>
                        </w:div>
                        <w:div w:id="426317076">
                          <w:marLeft w:val="0"/>
                          <w:marRight w:val="0"/>
                          <w:marTop w:val="0"/>
                          <w:marBottom w:val="0"/>
                          <w:divBdr>
                            <w:top w:val="single" w:sz="2" w:space="0" w:color="D4D4D8"/>
                            <w:left w:val="single" w:sz="2" w:space="0" w:color="D4D4D8"/>
                            <w:bottom w:val="single" w:sz="2" w:space="0" w:color="D4D4D8"/>
                            <w:right w:val="single" w:sz="2" w:space="0" w:color="D4D4D8"/>
                          </w:divBdr>
                          <w:divsChild>
                            <w:div w:id="1798530153">
                              <w:marLeft w:val="0"/>
                              <w:marRight w:val="0"/>
                              <w:marTop w:val="0"/>
                              <w:marBottom w:val="0"/>
                              <w:divBdr>
                                <w:top w:val="single" w:sz="2" w:space="0" w:color="D4D4D8"/>
                                <w:left w:val="single" w:sz="2" w:space="0" w:color="D4D4D8"/>
                                <w:bottom w:val="single" w:sz="2" w:space="0" w:color="D4D4D8"/>
                                <w:right w:val="single" w:sz="2" w:space="0" w:color="D4D4D8"/>
                              </w:divBdr>
                              <w:divsChild>
                                <w:div w:id="1326710937">
                                  <w:marLeft w:val="0"/>
                                  <w:marRight w:val="0"/>
                                  <w:marTop w:val="0"/>
                                  <w:marBottom w:val="0"/>
                                  <w:divBdr>
                                    <w:top w:val="single" w:sz="2" w:space="2" w:color="D4D4D8"/>
                                    <w:left w:val="single" w:sz="2" w:space="2" w:color="D4D4D8"/>
                                    <w:bottom w:val="single" w:sz="2" w:space="2" w:color="D4D4D8"/>
                                    <w:right w:val="single" w:sz="2" w:space="2" w:color="D4D4D8"/>
                                  </w:divBdr>
                                  <w:divsChild>
                                    <w:div w:id="416562619">
                                      <w:marLeft w:val="0"/>
                                      <w:marRight w:val="0"/>
                                      <w:marTop w:val="0"/>
                                      <w:marBottom w:val="0"/>
                                      <w:divBdr>
                                        <w:top w:val="single" w:sz="2" w:space="0" w:color="D4D4D8"/>
                                        <w:left w:val="single" w:sz="2" w:space="0" w:color="D4D4D8"/>
                                        <w:bottom w:val="single" w:sz="2" w:space="0" w:color="D4D4D8"/>
                                        <w:right w:val="single" w:sz="2" w:space="0" w:color="D4D4D8"/>
                                      </w:divBdr>
                                      <w:divsChild>
                                        <w:div w:id="1189445304">
                                          <w:marLeft w:val="0"/>
                                          <w:marRight w:val="0"/>
                                          <w:marTop w:val="0"/>
                                          <w:marBottom w:val="0"/>
                                          <w:divBdr>
                                            <w:top w:val="single" w:sz="6" w:space="0" w:color="DCDCE6"/>
                                            <w:left w:val="single" w:sz="24" w:space="0" w:color="FFAB45"/>
                                            <w:bottom w:val="single" w:sz="6" w:space="0" w:color="DCDCE6"/>
                                            <w:right w:val="single" w:sz="6" w:space="0" w:color="DCDCE6"/>
                                          </w:divBdr>
                                          <w:divsChild>
                                            <w:div w:id="1925724299">
                                              <w:marLeft w:val="0"/>
                                              <w:marRight w:val="0"/>
                                              <w:marTop w:val="0"/>
                                              <w:marBottom w:val="0"/>
                                              <w:divBdr>
                                                <w:top w:val="single" w:sz="2" w:space="6" w:color="D4D4D8"/>
                                                <w:left w:val="single" w:sz="2" w:space="6" w:color="D4D4D8"/>
                                                <w:bottom w:val="single" w:sz="2" w:space="6" w:color="D4D4D8"/>
                                                <w:right w:val="single" w:sz="2" w:space="6" w:color="D4D4D8"/>
                                              </w:divBdr>
                                              <w:divsChild>
                                                <w:div w:id="1610433130">
                                                  <w:marLeft w:val="0"/>
                                                  <w:marRight w:val="0"/>
                                                  <w:marTop w:val="0"/>
                                                  <w:marBottom w:val="0"/>
                                                  <w:divBdr>
                                                    <w:top w:val="single" w:sz="2" w:space="0" w:color="D4D4D8"/>
                                                    <w:left w:val="single" w:sz="2" w:space="0" w:color="D4D4D8"/>
                                                    <w:bottom w:val="single" w:sz="2" w:space="0" w:color="D4D4D8"/>
                                                    <w:right w:val="single" w:sz="2" w:space="0" w:color="D4D4D8"/>
                                                  </w:divBdr>
                                                  <w:divsChild>
                                                    <w:div w:id="895118725">
                                                      <w:marLeft w:val="0"/>
                                                      <w:marRight w:val="0"/>
                                                      <w:marTop w:val="0"/>
                                                      <w:marBottom w:val="0"/>
                                                      <w:divBdr>
                                                        <w:top w:val="single" w:sz="2" w:space="0" w:color="D4D4D8"/>
                                                        <w:left w:val="single" w:sz="2" w:space="0" w:color="D4D4D8"/>
                                                        <w:bottom w:val="single" w:sz="2" w:space="0" w:color="D4D4D8"/>
                                                        <w:right w:val="single" w:sz="2" w:space="0" w:color="D4D4D8"/>
                                                      </w:divBdr>
                                                      <w:divsChild>
                                                        <w:div w:id="1609042219">
                                                          <w:marLeft w:val="0"/>
                                                          <w:marRight w:val="0"/>
                                                          <w:marTop w:val="0"/>
                                                          <w:marBottom w:val="0"/>
                                                          <w:divBdr>
                                                            <w:top w:val="single" w:sz="2" w:space="0" w:color="D4D4D8"/>
                                                            <w:left w:val="single" w:sz="2" w:space="0" w:color="D4D4D8"/>
                                                            <w:bottom w:val="single" w:sz="2" w:space="0" w:color="D4D4D8"/>
                                                            <w:right w:val="single" w:sz="2" w:space="0" w:color="D4D4D8"/>
                                                          </w:divBdr>
                                                        </w:div>
                                                      </w:divsChild>
                                                    </w:div>
                                                    <w:div w:id="1018508654">
                                                      <w:marLeft w:val="0"/>
                                                      <w:marRight w:val="0"/>
                                                      <w:marTop w:val="30"/>
                                                      <w:marBottom w:val="0"/>
                                                      <w:divBdr>
                                                        <w:top w:val="single" w:sz="2" w:space="0" w:color="D4D4D8"/>
                                                        <w:left w:val="single" w:sz="2" w:space="0" w:color="D4D4D8"/>
                                                        <w:bottom w:val="single" w:sz="2" w:space="0" w:color="D4D4D8"/>
                                                        <w:right w:val="single" w:sz="2" w:space="0" w:color="D4D4D8"/>
                                                      </w:divBdr>
                                                      <w:divsChild>
                                                        <w:div w:id="749885698">
                                                          <w:marLeft w:val="0"/>
                                                          <w:marRight w:val="0"/>
                                                          <w:marTop w:val="0"/>
                                                          <w:marBottom w:val="0"/>
                                                          <w:divBdr>
                                                            <w:top w:val="single" w:sz="2" w:space="0" w:color="D4D4D8"/>
                                                            <w:left w:val="single" w:sz="2" w:space="0" w:color="D4D4D8"/>
                                                            <w:bottom w:val="single" w:sz="2" w:space="0" w:color="D4D4D8"/>
                                                            <w:right w:val="single" w:sz="2" w:space="0" w:color="D4D4D8"/>
                                                          </w:divBdr>
                                                        </w:div>
                                                      </w:divsChild>
                                                    </w:div>
                                                  </w:divsChild>
                                                </w:div>
                                              </w:divsChild>
                                            </w:div>
                                          </w:divsChild>
                                        </w:div>
                                      </w:divsChild>
                                    </w:div>
                                  </w:divsChild>
                                </w:div>
                              </w:divsChild>
                            </w:div>
                            <w:div w:id="1878736615">
                              <w:marLeft w:val="0"/>
                              <w:marRight w:val="0"/>
                              <w:marTop w:val="0"/>
                              <w:marBottom w:val="0"/>
                              <w:divBdr>
                                <w:top w:val="single" w:sz="2" w:space="0" w:color="D4D4D8"/>
                                <w:left w:val="single" w:sz="2" w:space="0" w:color="D4D4D8"/>
                                <w:bottom w:val="single" w:sz="2" w:space="0" w:color="D4D4D8"/>
                                <w:right w:val="single" w:sz="2" w:space="0" w:color="D4D4D8"/>
                              </w:divBdr>
                              <w:divsChild>
                                <w:div w:id="920988991">
                                  <w:marLeft w:val="0"/>
                                  <w:marRight w:val="0"/>
                                  <w:marTop w:val="0"/>
                                  <w:marBottom w:val="0"/>
                                  <w:divBdr>
                                    <w:top w:val="single" w:sz="2" w:space="2" w:color="D4D4D8"/>
                                    <w:left w:val="single" w:sz="2" w:space="2" w:color="D4D4D8"/>
                                    <w:bottom w:val="single" w:sz="2" w:space="2" w:color="D4D4D8"/>
                                    <w:right w:val="single" w:sz="2" w:space="2" w:color="D4D4D8"/>
                                  </w:divBdr>
                                  <w:divsChild>
                                    <w:div w:id="1152526554">
                                      <w:marLeft w:val="0"/>
                                      <w:marRight w:val="0"/>
                                      <w:marTop w:val="0"/>
                                      <w:marBottom w:val="0"/>
                                      <w:divBdr>
                                        <w:top w:val="single" w:sz="2" w:space="0" w:color="D4D4D8"/>
                                        <w:left w:val="single" w:sz="2" w:space="0" w:color="D4D4D8"/>
                                        <w:bottom w:val="single" w:sz="2" w:space="0" w:color="D4D4D8"/>
                                        <w:right w:val="single" w:sz="2" w:space="0" w:color="D4D4D8"/>
                                      </w:divBdr>
                                      <w:divsChild>
                                        <w:div w:id="1191601164">
                                          <w:marLeft w:val="0"/>
                                          <w:marRight w:val="0"/>
                                          <w:marTop w:val="0"/>
                                          <w:marBottom w:val="0"/>
                                          <w:divBdr>
                                            <w:top w:val="single" w:sz="6" w:space="0" w:color="DCDCE6"/>
                                            <w:left w:val="single" w:sz="24" w:space="0" w:color="FFAB45"/>
                                            <w:bottom w:val="single" w:sz="6" w:space="0" w:color="DCDCE6"/>
                                            <w:right w:val="single" w:sz="6" w:space="0" w:color="DCDCE6"/>
                                          </w:divBdr>
                                          <w:divsChild>
                                            <w:div w:id="258099777">
                                              <w:marLeft w:val="0"/>
                                              <w:marRight w:val="0"/>
                                              <w:marTop w:val="0"/>
                                              <w:marBottom w:val="0"/>
                                              <w:divBdr>
                                                <w:top w:val="single" w:sz="2" w:space="6" w:color="D4D4D8"/>
                                                <w:left w:val="single" w:sz="2" w:space="6" w:color="D4D4D8"/>
                                                <w:bottom w:val="single" w:sz="2" w:space="6" w:color="D4D4D8"/>
                                                <w:right w:val="single" w:sz="2" w:space="6" w:color="D4D4D8"/>
                                              </w:divBdr>
                                              <w:divsChild>
                                                <w:div w:id="1422338395">
                                                  <w:marLeft w:val="0"/>
                                                  <w:marRight w:val="0"/>
                                                  <w:marTop w:val="0"/>
                                                  <w:marBottom w:val="0"/>
                                                  <w:divBdr>
                                                    <w:top w:val="single" w:sz="2" w:space="0" w:color="D4D4D8"/>
                                                    <w:left w:val="single" w:sz="2" w:space="0" w:color="D4D4D8"/>
                                                    <w:bottom w:val="single" w:sz="2" w:space="0" w:color="D4D4D8"/>
                                                    <w:right w:val="single" w:sz="2" w:space="0" w:color="D4D4D8"/>
                                                  </w:divBdr>
                                                  <w:divsChild>
                                                    <w:div w:id="1633098387">
                                                      <w:marLeft w:val="0"/>
                                                      <w:marRight w:val="0"/>
                                                      <w:marTop w:val="0"/>
                                                      <w:marBottom w:val="0"/>
                                                      <w:divBdr>
                                                        <w:top w:val="single" w:sz="2" w:space="0" w:color="D4D4D8"/>
                                                        <w:left w:val="single" w:sz="2" w:space="0" w:color="D4D4D8"/>
                                                        <w:bottom w:val="single" w:sz="2" w:space="0" w:color="D4D4D8"/>
                                                        <w:right w:val="single" w:sz="2" w:space="0" w:color="D4D4D8"/>
                                                      </w:divBdr>
                                                      <w:divsChild>
                                                        <w:div w:id="866722280">
                                                          <w:marLeft w:val="0"/>
                                                          <w:marRight w:val="0"/>
                                                          <w:marTop w:val="0"/>
                                                          <w:marBottom w:val="0"/>
                                                          <w:divBdr>
                                                            <w:top w:val="single" w:sz="2" w:space="0" w:color="D4D4D8"/>
                                                            <w:left w:val="single" w:sz="2" w:space="0" w:color="D4D4D8"/>
                                                            <w:bottom w:val="single" w:sz="2" w:space="0" w:color="D4D4D8"/>
                                                            <w:right w:val="single" w:sz="2" w:space="0" w:color="D4D4D8"/>
                                                          </w:divBdr>
                                                        </w:div>
                                                      </w:divsChild>
                                                    </w:div>
                                                    <w:div w:id="459081083">
                                                      <w:marLeft w:val="0"/>
                                                      <w:marRight w:val="0"/>
                                                      <w:marTop w:val="30"/>
                                                      <w:marBottom w:val="0"/>
                                                      <w:divBdr>
                                                        <w:top w:val="single" w:sz="2" w:space="0" w:color="D4D4D8"/>
                                                        <w:left w:val="single" w:sz="2" w:space="0" w:color="D4D4D8"/>
                                                        <w:bottom w:val="single" w:sz="2" w:space="0" w:color="D4D4D8"/>
                                                        <w:right w:val="single" w:sz="2" w:space="0" w:color="D4D4D8"/>
                                                      </w:divBdr>
                                                      <w:divsChild>
                                                        <w:div w:id="1753627092">
                                                          <w:marLeft w:val="0"/>
                                                          <w:marRight w:val="0"/>
                                                          <w:marTop w:val="0"/>
                                                          <w:marBottom w:val="0"/>
                                                          <w:divBdr>
                                                            <w:top w:val="single" w:sz="2" w:space="0" w:color="D4D4D8"/>
                                                            <w:left w:val="single" w:sz="2" w:space="0" w:color="D4D4D8"/>
                                                            <w:bottom w:val="single" w:sz="2" w:space="0" w:color="D4D4D8"/>
                                                            <w:right w:val="single" w:sz="2" w:space="0" w:color="D4D4D8"/>
                                                          </w:divBdr>
                                                          <w:divsChild>
                                                            <w:div w:id="1085342489">
                                                              <w:marLeft w:val="0"/>
                                                              <w:marRight w:val="0"/>
                                                              <w:marTop w:val="0"/>
                                                              <w:marBottom w:val="0"/>
                                                              <w:divBdr>
                                                                <w:top w:val="single" w:sz="2" w:space="0" w:color="D4D4D8"/>
                                                                <w:left w:val="single" w:sz="2" w:space="0" w:color="D4D4D8"/>
                                                                <w:bottom w:val="single" w:sz="2" w:space="0" w:color="D4D4D8"/>
                                                                <w:right w:val="single" w:sz="2" w:space="0" w:color="D4D4D8"/>
                                                              </w:divBdr>
                                                              <w:divsChild>
                                                                <w:div w:id="1450199777">
                                                                  <w:marLeft w:val="0"/>
                                                                  <w:marRight w:val="0"/>
                                                                  <w:marTop w:val="0"/>
                                                                  <w:marBottom w:val="0"/>
                                                                  <w:divBdr>
                                                                    <w:top w:val="single" w:sz="2" w:space="1" w:color="D4D4D8"/>
                                                                    <w:left w:val="single" w:sz="2" w:space="1" w:color="D4D4D8"/>
                                                                    <w:bottom w:val="single" w:sz="2" w:space="1" w:color="D4D4D8"/>
                                                                    <w:right w:val="single" w:sz="2" w:space="1" w:color="D4D4D8"/>
                                                                  </w:divBdr>
                                                                  <w:divsChild>
                                                                    <w:div w:id="1435860940">
                                                                      <w:marLeft w:val="0"/>
                                                                      <w:marRight w:val="0"/>
                                                                      <w:marTop w:val="0"/>
                                                                      <w:marBottom w:val="0"/>
                                                                      <w:divBdr>
                                                                        <w:top w:val="single" w:sz="2" w:space="0" w:color="D4D4D8"/>
                                                                        <w:left w:val="single" w:sz="2" w:space="0" w:color="D4D4D8"/>
                                                                        <w:bottom w:val="single" w:sz="2" w:space="0" w:color="D4D4D8"/>
                                                                        <w:right w:val="single" w:sz="2" w:space="0" w:color="D4D4D8"/>
                                                                      </w:divBdr>
                                                                      <w:divsChild>
                                                                        <w:div w:id="231236147">
                                                                          <w:marLeft w:val="0"/>
                                                                          <w:marRight w:val="0"/>
                                                                          <w:marTop w:val="0"/>
                                                                          <w:marBottom w:val="0"/>
                                                                          <w:divBdr>
                                                                            <w:top w:val="single" w:sz="2" w:space="3" w:color="D4D4D8"/>
                                                                            <w:left w:val="single" w:sz="2" w:space="3" w:color="D4D4D8"/>
                                                                            <w:bottom w:val="single" w:sz="2" w:space="3" w:color="D4D4D8"/>
                                                                            <w:right w:val="single" w:sz="2" w:space="3" w:color="D4D4D8"/>
                                                                          </w:divBdr>
                                                                        </w:div>
                                                                      </w:divsChild>
                                                                    </w:div>
                                                                  </w:divsChild>
                                                                </w:div>
                                                                <w:div w:id="1543396969">
                                                                  <w:marLeft w:val="0"/>
                                                                  <w:marRight w:val="0"/>
                                                                  <w:marTop w:val="0"/>
                                                                  <w:marBottom w:val="0"/>
                                                                  <w:divBdr>
                                                                    <w:top w:val="single" w:sz="2" w:space="1" w:color="D4D4D8"/>
                                                                    <w:left w:val="single" w:sz="2" w:space="1" w:color="D4D4D8"/>
                                                                    <w:bottom w:val="single" w:sz="2" w:space="1" w:color="D4D4D8"/>
                                                                    <w:right w:val="single" w:sz="2" w:space="1" w:color="D4D4D8"/>
                                                                  </w:divBdr>
                                                                  <w:divsChild>
                                                                    <w:div w:id="1680233747">
                                                                      <w:marLeft w:val="0"/>
                                                                      <w:marRight w:val="0"/>
                                                                      <w:marTop w:val="0"/>
                                                                      <w:marBottom w:val="0"/>
                                                                      <w:divBdr>
                                                                        <w:top w:val="single" w:sz="2" w:space="0" w:color="D4D4D8"/>
                                                                        <w:left w:val="single" w:sz="2" w:space="0" w:color="D4D4D8"/>
                                                                        <w:bottom w:val="single" w:sz="2" w:space="0" w:color="D4D4D8"/>
                                                                        <w:right w:val="single" w:sz="2" w:space="0" w:color="D4D4D8"/>
                                                                      </w:divBdr>
                                                                      <w:divsChild>
                                                                        <w:div w:id="781191731">
                                                                          <w:marLeft w:val="0"/>
                                                                          <w:marRight w:val="0"/>
                                                                          <w:marTop w:val="0"/>
                                                                          <w:marBottom w:val="0"/>
                                                                          <w:divBdr>
                                                                            <w:top w:val="single" w:sz="2" w:space="3" w:color="D4D4D8"/>
                                                                            <w:left w:val="single" w:sz="2" w:space="3" w:color="D4D4D8"/>
                                                                            <w:bottom w:val="single" w:sz="2" w:space="3" w:color="D4D4D8"/>
                                                                            <w:right w:val="single" w:sz="2" w:space="3" w:color="D4D4D8"/>
                                                                          </w:divBdr>
                                                                        </w:div>
                                                                      </w:divsChild>
                                                                    </w:div>
                                                                  </w:divsChild>
                                                                </w:div>
                                                                <w:div w:id="647443488">
                                                                  <w:marLeft w:val="0"/>
                                                                  <w:marRight w:val="0"/>
                                                                  <w:marTop w:val="0"/>
                                                                  <w:marBottom w:val="0"/>
                                                                  <w:divBdr>
                                                                    <w:top w:val="single" w:sz="2" w:space="1" w:color="D4D4D8"/>
                                                                    <w:left w:val="single" w:sz="2" w:space="1" w:color="D4D4D8"/>
                                                                    <w:bottom w:val="single" w:sz="2" w:space="1" w:color="D4D4D8"/>
                                                                    <w:right w:val="single" w:sz="2" w:space="1" w:color="D4D4D8"/>
                                                                  </w:divBdr>
                                                                  <w:divsChild>
                                                                    <w:div w:id="1516915865">
                                                                      <w:marLeft w:val="0"/>
                                                                      <w:marRight w:val="0"/>
                                                                      <w:marTop w:val="0"/>
                                                                      <w:marBottom w:val="0"/>
                                                                      <w:divBdr>
                                                                        <w:top w:val="single" w:sz="2" w:space="0" w:color="D4D4D8"/>
                                                                        <w:left w:val="single" w:sz="2" w:space="0" w:color="D4D4D8"/>
                                                                        <w:bottom w:val="single" w:sz="2" w:space="0" w:color="D4D4D8"/>
                                                                        <w:right w:val="single" w:sz="2" w:space="0" w:color="D4D4D8"/>
                                                                      </w:divBdr>
                                                                      <w:divsChild>
                                                                        <w:div w:id="30688049">
                                                                          <w:marLeft w:val="0"/>
                                                                          <w:marRight w:val="0"/>
                                                                          <w:marTop w:val="0"/>
                                                                          <w:marBottom w:val="0"/>
                                                                          <w:divBdr>
                                                                            <w:top w:val="single" w:sz="2" w:space="3" w:color="D4D4D8"/>
                                                                            <w:left w:val="single" w:sz="2" w:space="3" w:color="D4D4D8"/>
                                                                            <w:bottom w:val="single" w:sz="2" w:space="3" w:color="D4D4D8"/>
                                                                            <w:right w:val="single" w:sz="2" w:space="3" w:color="D4D4D8"/>
                                                                          </w:divBdr>
                                                                        </w:div>
                                                                      </w:divsChild>
                                                                    </w:div>
                                                                  </w:divsChild>
                                                                </w:div>
                                                              </w:divsChild>
                                                            </w:div>
                                                            <w:div w:id="973826532">
                                                              <w:marLeft w:val="0"/>
                                                              <w:marRight w:val="0"/>
                                                              <w:marTop w:val="180"/>
                                                              <w:marBottom w:val="0"/>
                                                              <w:divBdr>
                                                                <w:top w:val="single" w:sz="2" w:space="0" w:color="D4D4D8"/>
                                                                <w:left w:val="single" w:sz="2" w:space="0" w:color="D4D4D8"/>
                                                                <w:bottom w:val="single" w:sz="2" w:space="0" w:color="D4D4D8"/>
                                                                <w:right w:val="single" w:sz="2" w:space="0" w:color="D4D4D8"/>
                                                              </w:divBdr>
                                                              <w:divsChild>
                                                                <w:div w:id="918365528">
                                                                  <w:marLeft w:val="0"/>
                                                                  <w:marRight w:val="0"/>
                                                                  <w:marTop w:val="0"/>
                                                                  <w:marBottom w:val="0"/>
                                                                  <w:divBdr>
                                                                    <w:top w:val="single" w:sz="2" w:space="0" w:color="D4D4D8"/>
                                                                    <w:left w:val="single" w:sz="2" w:space="0" w:color="D4D4D8"/>
                                                                    <w:bottom w:val="single" w:sz="2" w:space="0" w:color="D4D4D8"/>
                                                                    <w:right w:val="single" w:sz="2" w:space="0" w:color="D4D4D8"/>
                                                                  </w:divBdr>
                                                                  <w:divsChild>
                                                                    <w:div w:id="642661478">
                                                                      <w:marLeft w:val="0"/>
                                                                      <w:marRight w:val="0"/>
                                                                      <w:marTop w:val="0"/>
                                                                      <w:marBottom w:val="0"/>
                                                                      <w:divBdr>
                                                                        <w:top w:val="single" w:sz="2" w:space="1" w:color="D4D4D8"/>
                                                                        <w:left w:val="single" w:sz="2" w:space="1" w:color="D4D4D8"/>
                                                                        <w:bottom w:val="single" w:sz="2" w:space="1" w:color="D4D4D8"/>
                                                                        <w:right w:val="single" w:sz="2" w:space="1" w:color="D4D4D8"/>
                                                                      </w:divBdr>
                                                                      <w:divsChild>
                                                                        <w:div w:id="1007903548">
                                                                          <w:marLeft w:val="0"/>
                                                                          <w:marRight w:val="0"/>
                                                                          <w:marTop w:val="0"/>
                                                                          <w:marBottom w:val="0"/>
                                                                          <w:divBdr>
                                                                            <w:top w:val="single" w:sz="2" w:space="0" w:color="D4D4D8"/>
                                                                            <w:left w:val="single" w:sz="2" w:space="0" w:color="D4D4D8"/>
                                                                            <w:bottom w:val="single" w:sz="2" w:space="0" w:color="D4D4D8"/>
                                                                            <w:right w:val="single" w:sz="2" w:space="0" w:color="D4D4D8"/>
                                                                          </w:divBdr>
                                                                          <w:divsChild>
                                                                            <w:div w:id="1408070489">
                                                                              <w:marLeft w:val="0"/>
                                                                              <w:marRight w:val="0"/>
                                                                              <w:marTop w:val="0"/>
                                                                              <w:marBottom w:val="0"/>
                                                                              <w:divBdr>
                                                                                <w:top w:val="single" w:sz="2" w:space="3" w:color="D4D4D8"/>
                                                                                <w:left w:val="single" w:sz="2" w:space="3" w:color="D4D4D8"/>
                                                                                <w:bottom w:val="single" w:sz="2" w:space="3" w:color="D4D4D8"/>
                                                                                <w:right w:val="single" w:sz="2" w:space="3" w:color="D4D4D8"/>
                                                                              </w:divBdr>
                                                                            </w:div>
                                                                          </w:divsChild>
                                                                        </w:div>
                                                                      </w:divsChild>
                                                                    </w:div>
                                                                    <w:div w:id="1913735042">
                                                                      <w:marLeft w:val="0"/>
                                                                      <w:marRight w:val="0"/>
                                                                      <w:marTop w:val="0"/>
                                                                      <w:marBottom w:val="0"/>
                                                                      <w:divBdr>
                                                                        <w:top w:val="single" w:sz="2" w:space="1" w:color="D4D4D8"/>
                                                                        <w:left w:val="single" w:sz="2" w:space="1" w:color="D4D4D8"/>
                                                                        <w:bottom w:val="single" w:sz="2" w:space="1" w:color="D4D4D8"/>
                                                                        <w:right w:val="single" w:sz="2" w:space="1" w:color="D4D4D8"/>
                                                                      </w:divBdr>
                                                                      <w:divsChild>
                                                                        <w:div w:id="347566478">
                                                                          <w:marLeft w:val="0"/>
                                                                          <w:marRight w:val="0"/>
                                                                          <w:marTop w:val="0"/>
                                                                          <w:marBottom w:val="0"/>
                                                                          <w:divBdr>
                                                                            <w:top w:val="single" w:sz="2" w:space="0" w:color="D4D4D8"/>
                                                                            <w:left w:val="single" w:sz="2" w:space="0" w:color="D4D4D8"/>
                                                                            <w:bottom w:val="single" w:sz="2" w:space="0" w:color="D4D4D8"/>
                                                                            <w:right w:val="single" w:sz="2" w:space="0" w:color="D4D4D8"/>
                                                                          </w:divBdr>
                                                                          <w:divsChild>
                                                                            <w:div w:id="1074473297">
                                                                              <w:marLeft w:val="0"/>
                                                                              <w:marRight w:val="0"/>
                                                                              <w:marTop w:val="0"/>
                                                                              <w:marBottom w:val="0"/>
                                                                              <w:divBdr>
                                                                                <w:top w:val="single" w:sz="2" w:space="3" w:color="D4D4D8"/>
                                                                                <w:left w:val="single" w:sz="2" w:space="3" w:color="D4D4D8"/>
                                                                                <w:bottom w:val="single" w:sz="2" w:space="3" w:color="D4D4D8"/>
                                                                                <w:right w:val="single" w:sz="2" w:space="3" w:color="D4D4D8"/>
                                                                              </w:divBdr>
                                                                            </w:div>
                                                                          </w:divsChild>
                                                                        </w:div>
                                                                      </w:divsChild>
                                                                    </w:div>
                                                                    <w:div w:id="1133597450">
                                                                      <w:marLeft w:val="0"/>
                                                                      <w:marRight w:val="0"/>
                                                                      <w:marTop w:val="0"/>
                                                                      <w:marBottom w:val="0"/>
                                                                      <w:divBdr>
                                                                        <w:top w:val="single" w:sz="2" w:space="1" w:color="D4D4D8"/>
                                                                        <w:left w:val="single" w:sz="2" w:space="1" w:color="D4D4D8"/>
                                                                        <w:bottom w:val="single" w:sz="2" w:space="1" w:color="D4D4D8"/>
                                                                        <w:right w:val="single" w:sz="2" w:space="1" w:color="D4D4D8"/>
                                                                      </w:divBdr>
                                                                      <w:divsChild>
                                                                        <w:div w:id="352271179">
                                                                          <w:marLeft w:val="0"/>
                                                                          <w:marRight w:val="0"/>
                                                                          <w:marTop w:val="0"/>
                                                                          <w:marBottom w:val="0"/>
                                                                          <w:divBdr>
                                                                            <w:top w:val="single" w:sz="2" w:space="0" w:color="D4D4D8"/>
                                                                            <w:left w:val="single" w:sz="2" w:space="0" w:color="D4D4D8"/>
                                                                            <w:bottom w:val="single" w:sz="2" w:space="0" w:color="D4D4D8"/>
                                                                            <w:right w:val="single" w:sz="2" w:space="0" w:color="D4D4D8"/>
                                                                          </w:divBdr>
                                                                          <w:divsChild>
                                                                            <w:div w:id="1616912387">
                                                                              <w:marLeft w:val="0"/>
                                                                              <w:marRight w:val="0"/>
                                                                              <w:marTop w:val="0"/>
                                                                              <w:marBottom w:val="0"/>
                                                                              <w:divBdr>
                                                                                <w:top w:val="single" w:sz="2" w:space="3" w:color="D4D4D8"/>
                                                                                <w:left w:val="single" w:sz="2" w:space="3" w:color="D4D4D8"/>
                                                                                <w:bottom w:val="single" w:sz="2" w:space="3" w:color="D4D4D8"/>
                                                                                <w:right w:val="single" w:sz="2" w:space="3" w:color="D4D4D8"/>
                                                                              </w:divBdr>
                                                                            </w:div>
                                                                          </w:divsChild>
                                                                        </w:div>
                                                                      </w:divsChild>
                                                                    </w:div>
                                                                  </w:divsChild>
                                                                </w:div>
                                                              </w:divsChild>
                                                            </w:div>
                                                          </w:divsChild>
                                                        </w:div>
                                                      </w:divsChild>
                                                    </w:div>
                                                  </w:divsChild>
                                                </w:div>
                                              </w:divsChild>
                                            </w:div>
                                          </w:divsChild>
                                        </w:div>
                                      </w:divsChild>
                                    </w:div>
                                  </w:divsChild>
                                </w:div>
                              </w:divsChild>
                            </w:div>
                            <w:div w:id="669604033">
                              <w:marLeft w:val="0"/>
                              <w:marRight w:val="0"/>
                              <w:marTop w:val="0"/>
                              <w:marBottom w:val="0"/>
                              <w:divBdr>
                                <w:top w:val="single" w:sz="2" w:space="0" w:color="D4D4D8"/>
                                <w:left w:val="single" w:sz="2" w:space="0" w:color="D4D4D8"/>
                                <w:bottom w:val="single" w:sz="2" w:space="0" w:color="D4D4D8"/>
                                <w:right w:val="single" w:sz="2" w:space="0" w:color="D4D4D8"/>
                              </w:divBdr>
                              <w:divsChild>
                                <w:div w:id="1015422669">
                                  <w:marLeft w:val="0"/>
                                  <w:marRight w:val="0"/>
                                  <w:marTop w:val="0"/>
                                  <w:marBottom w:val="0"/>
                                  <w:divBdr>
                                    <w:top w:val="single" w:sz="2" w:space="2" w:color="D4D4D8"/>
                                    <w:left w:val="single" w:sz="2" w:space="2" w:color="D4D4D8"/>
                                    <w:bottom w:val="single" w:sz="2" w:space="2" w:color="D4D4D8"/>
                                    <w:right w:val="single" w:sz="2" w:space="2" w:color="D4D4D8"/>
                                  </w:divBdr>
                                  <w:divsChild>
                                    <w:div w:id="606474383">
                                      <w:marLeft w:val="0"/>
                                      <w:marRight w:val="0"/>
                                      <w:marTop w:val="0"/>
                                      <w:marBottom w:val="0"/>
                                      <w:divBdr>
                                        <w:top w:val="single" w:sz="2" w:space="0" w:color="D4D4D8"/>
                                        <w:left w:val="single" w:sz="2" w:space="0" w:color="D4D4D8"/>
                                        <w:bottom w:val="single" w:sz="2" w:space="0" w:color="D4D4D8"/>
                                        <w:right w:val="single" w:sz="2" w:space="0" w:color="D4D4D8"/>
                                      </w:divBdr>
                                      <w:divsChild>
                                        <w:div w:id="1723019618">
                                          <w:marLeft w:val="0"/>
                                          <w:marRight w:val="0"/>
                                          <w:marTop w:val="0"/>
                                          <w:marBottom w:val="0"/>
                                          <w:divBdr>
                                            <w:top w:val="single" w:sz="6" w:space="0" w:color="auto"/>
                                            <w:left w:val="single" w:sz="24" w:space="0" w:color="auto"/>
                                            <w:bottom w:val="single" w:sz="6" w:space="0" w:color="auto"/>
                                            <w:right w:val="single" w:sz="6" w:space="0" w:color="auto"/>
                                          </w:divBdr>
                                          <w:divsChild>
                                            <w:div w:id="632247661">
                                              <w:marLeft w:val="0"/>
                                              <w:marRight w:val="0"/>
                                              <w:marTop w:val="0"/>
                                              <w:marBottom w:val="0"/>
                                              <w:divBdr>
                                                <w:top w:val="single" w:sz="2" w:space="6" w:color="D4D4D8"/>
                                                <w:left w:val="single" w:sz="2" w:space="6" w:color="D4D4D8"/>
                                                <w:bottom w:val="single" w:sz="2" w:space="6" w:color="D4D4D8"/>
                                                <w:right w:val="single" w:sz="2" w:space="6" w:color="D4D4D8"/>
                                              </w:divBdr>
                                              <w:divsChild>
                                                <w:div w:id="319384214">
                                                  <w:marLeft w:val="0"/>
                                                  <w:marRight w:val="0"/>
                                                  <w:marTop w:val="0"/>
                                                  <w:marBottom w:val="0"/>
                                                  <w:divBdr>
                                                    <w:top w:val="single" w:sz="2" w:space="0" w:color="D4D4D8"/>
                                                    <w:left w:val="single" w:sz="2" w:space="0" w:color="D4D4D8"/>
                                                    <w:bottom w:val="single" w:sz="2" w:space="0" w:color="D4D4D8"/>
                                                    <w:right w:val="single" w:sz="2" w:space="0" w:color="D4D4D8"/>
                                                  </w:divBdr>
                                                  <w:divsChild>
                                                    <w:div w:id="1572040521">
                                                      <w:marLeft w:val="0"/>
                                                      <w:marRight w:val="0"/>
                                                      <w:marTop w:val="0"/>
                                                      <w:marBottom w:val="0"/>
                                                      <w:divBdr>
                                                        <w:top w:val="single" w:sz="2" w:space="0" w:color="D4D4D8"/>
                                                        <w:left w:val="single" w:sz="2" w:space="0" w:color="D4D4D8"/>
                                                        <w:bottom w:val="single" w:sz="2" w:space="0" w:color="D4D4D8"/>
                                                        <w:right w:val="single" w:sz="2" w:space="0" w:color="D4D4D8"/>
                                                      </w:divBdr>
                                                      <w:divsChild>
                                                        <w:div w:id="991788123">
                                                          <w:marLeft w:val="0"/>
                                                          <w:marRight w:val="0"/>
                                                          <w:marTop w:val="0"/>
                                                          <w:marBottom w:val="0"/>
                                                          <w:divBdr>
                                                            <w:top w:val="single" w:sz="2" w:space="0" w:color="D4D4D8"/>
                                                            <w:left w:val="single" w:sz="2" w:space="0" w:color="D4D4D8"/>
                                                            <w:bottom w:val="single" w:sz="2" w:space="0" w:color="D4D4D8"/>
                                                            <w:right w:val="single" w:sz="2" w:space="0" w:color="D4D4D8"/>
                                                          </w:divBdr>
                                                        </w:div>
                                                      </w:divsChild>
                                                    </w:div>
                                                    <w:div w:id="1887640325">
                                                      <w:marLeft w:val="0"/>
                                                      <w:marRight w:val="0"/>
                                                      <w:marTop w:val="30"/>
                                                      <w:marBottom w:val="0"/>
                                                      <w:divBdr>
                                                        <w:top w:val="single" w:sz="2" w:space="0" w:color="D4D4D8"/>
                                                        <w:left w:val="single" w:sz="2" w:space="0" w:color="D4D4D8"/>
                                                        <w:bottom w:val="single" w:sz="2" w:space="0" w:color="D4D4D8"/>
                                                        <w:right w:val="single" w:sz="2" w:space="0" w:color="D4D4D8"/>
                                                      </w:divBdr>
                                                    </w:div>
                                                  </w:divsChild>
                                                </w:div>
                                              </w:divsChild>
                                            </w:div>
                                          </w:divsChild>
                                        </w:div>
                                      </w:divsChild>
                                    </w:div>
                                  </w:divsChild>
                                </w:div>
                              </w:divsChild>
                            </w:div>
                            <w:div w:id="1934509468">
                              <w:marLeft w:val="0"/>
                              <w:marRight w:val="0"/>
                              <w:marTop w:val="0"/>
                              <w:marBottom w:val="0"/>
                              <w:divBdr>
                                <w:top w:val="single" w:sz="2" w:space="0" w:color="D4D4D8"/>
                                <w:left w:val="single" w:sz="2" w:space="0" w:color="D4D4D8"/>
                                <w:bottom w:val="single" w:sz="2" w:space="0" w:color="D4D4D8"/>
                                <w:right w:val="single" w:sz="2" w:space="0" w:color="D4D4D8"/>
                              </w:divBdr>
                              <w:divsChild>
                                <w:div w:id="425342853">
                                  <w:marLeft w:val="0"/>
                                  <w:marRight w:val="0"/>
                                  <w:marTop w:val="0"/>
                                  <w:marBottom w:val="0"/>
                                  <w:divBdr>
                                    <w:top w:val="single" w:sz="2" w:space="2" w:color="D4D4D8"/>
                                    <w:left w:val="single" w:sz="2" w:space="2" w:color="D4D4D8"/>
                                    <w:bottom w:val="single" w:sz="2" w:space="2" w:color="D4D4D8"/>
                                    <w:right w:val="single" w:sz="2" w:space="2" w:color="D4D4D8"/>
                                  </w:divBdr>
                                  <w:divsChild>
                                    <w:div w:id="889614601">
                                      <w:marLeft w:val="0"/>
                                      <w:marRight w:val="0"/>
                                      <w:marTop w:val="0"/>
                                      <w:marBottom w:val="0"/>
                                      <w:divBdr>
                                        <w:top w:val="single" w:sz="2" w:space="0" w:color="D4D4D8"/>
                                        <w:left w:val="single" w:sz="2" w:space="0" w:color="D4D4D8"/>
                                        <w:bottom w:val="single" w:sz="2" w:space="0" w:color="D4D4D8"/>
                                        <w:right w:val="single" w:sz="2" w:space="0" w:color="D4D4D8"/>
                                      </w:divBdr>
                                      <w:divsChild>
                                        <w:div w:id="942804284">
                                          <w:marLeft w:val="0"/>
                                          <w:marRight w:val="0"/>
                                          <w:marTop w:val="0"/>
                                          <w:marBottom w:val="0"/>
                                          <w:divBdr>
                                            <w:top w:val="single" w:sz="6" w:space="0" w:color="auto"/>
                                            <w:left w:val="single" w:sz="24" w:space="0" w:color="auto"/>
                                            <w:bottom w:val="single" w:sz="6" w:space="0" w:color="auto"/>
                                            <w:right w:val="single" w:sz="6" w:space="0" w:color="auto"/>
                                          </w:divBdr>
                                          <w:divsChild>
                                            <w:div w:id="1142884581">
                                              <w:marLeft w:val="0"/>
                                              <w:marRight w:val="0"/>
                                              <w:marTop w:val="0"/>
                                              <w:marBottom w:val="0"/>
                                              <w:divBdr>
                                                <w:top w:val="single" w:sz="2" w:space="6" w:color="D4D4D8"/>
                                                <w:left w:val="single" w:sz="2" w:space="6" w:color="D4D4D8"/>
                                                <w:bottom w:val="single" w:sz="2" w:space="6" w:color="D4D4D8"/>
                                                <w:right w:val="single" w:sz="2" w:space="6" w:color="D4D4D8"/>
                                              </w:divBdr>
                                              <w:divsChild>
                                                <w:div w:id="1804540932">
                                                  <w:marLeft w:val="0"/>
                                                  <w:marRight w:val="0"/>
                                                  <w:marTop w:val="0"/>
                                                  <w:marBottom w:val="0"/>
                                                  <w:divBdr>
                                                    <w:top w:val="single" w:sz="2" w:space="0" w:color="D4D4D8"/>
                                                    <w:left w:val="single" w:sz="2" w:space="0" w:color="D4D4D8"/>
                                                    <w:bottom w:val="single" w:sz="2" w:space="0" w:color="D4D4D8"/>
                                                    <w:right w:val="single" w:sz="2" w:space="0" w:color="D4D4D8"/>
                                                  </w:divBdr>
                                                  <w:divsChild>
                                                    <w:div w:id="1405882623">
                                                      <w:marLeft w:val="0"/>
                                                      <w:marRight w:val="0"/>
                                                      <w:marTop w:val="0"/>
                                                      <w:marBottom w:val="0"/>
                                                      <w:divBdr>
                                                        <w:top w:val="single" w:sz="2" w:space="0" w:color="D4D4D8"/>
                                                        <w:left w:val="single" w:sz="2" w:space="0" w:color="D4D4D8"/>
                                                        <w:bottom w:val="single" w:sz="2" w:space="0" w:color="D4D4D8"/>
                                                        <w:right w:val="single" w:sz="2" w:space="0" w:color="D4D4D8"/>
                                                      </w:divBdr>
                                                      <w:divsChild>
                                                        <w:div w:id="33239839">
                                                          <w:marLeft w:val="0"/>
                                                          <w:marRight w:val="0"/>
                                                          <w:marTop w:val="0"/>
                                                          <w:marBottom w:val="0"/>
                                                          <w:divBdr>
                                                            <w:top w:val="single" w:sz="2" w:space="0" w:color="D4D4D8"/>
                                                            <w:left w:val="single" w:sz="2" w:space="0" w:color="D4D4D8"/>
                                                            <w:bottom w:val="single" w:sz="2" w:space="0" w:color="D4D4D8"/>
                                                            <w:right w:val="single" w:sz="2" w:space="0" w:color="D4D4D8"/>
                                                          </w:divBdr>
                                                        </w:div>
                                                      </w:divsChild>
                                                    </w:div>
                                                    <w:div w:id="523131086">
                                                      <w:marLeft w:val="0"/>
                                                      <w:marRight w:val="0"/>
                                                      <w:marTop w:val="30"/>
                                                      <w:marBottom w:val="0"/>
                                                      <w:divBdr>
                                                        <w:top w:val="single" w:sz="2" w:space="0" w:color="D4D4D8"/>
                                                        <w:left w:val="single" w:sz="2" w:space="0" w:color="D4D4D8"/>
                                                        <w:bottom w:val="single" w:sz="2" w:space="0" w:color="D4D4D8"/>
                                                        <w:right w:val="single" w:sz="2" w:space="0" w:color="D4D4D8"/>
                                                      </w:divBdr>
                                                    </w:div>
                                                  </w:divsChild>
                                                </w:div>
                                              </w:divsChild>
                                            </w:div>
                                          </w:divsChild>
                                        </w:div>
                                      </w:divsChild>
                                    </w:div>
                                  </w:divsChild>
                                </w:div>
                              </w:divsChild>
                            </w:div>
                          </w:divsChild>
                        </w:div>
                        <w:div w:id="721709961">
                          <w:marLeft w:val="0"/>
                          <w:marRight w:val="0"/>
                          <w:marTop w:val="0"/>
                          <w:marBottom w:val="0"/>
                          <w:divBdr>
                            <w:top w:val="single" w:sz="2" w:space="0" w:color="D4D4D8"/>
                            <w:left w:val="single" w:sz="2" w:space="0" w:color="D4D4D8"/>
                            <w:bottom w:val="single" w:sz="2" w:space="0" w:color="D4D4D8"/>
                            <w:right w:val="single" w:sz="2" w:space="0" w:color="D4D4D8"/>
                          </w:divBdr>
                          <w:divsChild>
                            <w:div w:id="891573769">
                              <w:marLeft w:val="0"/>
                              <w:marRight w:val="0"/>
                              <w:marTop w:val="0"/>
                              <w:marBottom w:val="0"/>
                              <w:divBdr>
                                <w:top w:val="single" w:sz="2" w:space="0" w:color="D4D4D8"/>
                                <w:left w:val="single" w:sz="2" w:space="0" w:color="D4D4D8"/>
                                <w:bottom w:val="single" w:sz="2" w:space="0" w:color="D4D4D8"/>
                                <w:right w:val="single" w:sz="2" w:space="0" w:color="D4D4D8"/>
                              </w:divBdr>
                              <w:divsChild>
                                <w:div w:id="720906064">
                                  <w:marLeft w:val="0"/>
                                  <w:marRight w:val="0"/>
                                  <w:marTop w:val="0"/>
                                  <w:marBottom w:val="0"/>
                                  <w:divBdr>
                                    <w:top w:val="single" w:sz="2" w:space="2" w:color="D4D4D8"/>
                                    <w:left w:val="single" w:sz="2" w:space="2" w:color="D4D4D8"/>
                                    <w:bottom w:val="single" w:sz="2" w:space="2" w:color="D4D4D8"/>
                                    <w:right w:val="single" w:sz="2" w:space="2" w:color="D4D4D8"/>
                                  </w:divBdr>
                                  <w:divsChild>
                                    <w:div w:id="332490266">
                                      <w:marLeft w:val="0"/>
                                      <w:marRight w:val="0"/>
                                      <w:marTop w:val="0"/>
                                      <w:marBottom w:val="0"/>
                                      <w:divBdr>
                                        <w:top w:val="single" w:sz="2" w:space="0" w:color="D4D4D8"/>
                                        <w:left w:val="single" w:sz="2" w:space="0" w:color="D4D4D8"/>
                                        <w:bottom w:val="single" w:sz="2" w:space="0" w:color="D4D4D8"/>
                                        <w:right w:val="single" w:sz="2" w:space="0" w:color="D4D4D8"/>
                                      </w:divBdr>
                                      <w:divsChild>
                                        <w:div w:id="1870944499">
                                          <w:marLeft w:val="0"/>
                                          <w:marRight w:val="0"/>
                                          <w:marTop w:val="0"/>
                                          <w:marBottom w:val="0"/>
                                          <w:divBdr>
                                            <w:top w:val="single" w:sz="6" w:space="0" w:color="DCDCE6"/>
                                            <w:left w:val="single" w:sz="24" w:space="0" w:color="94A3B8"/>
                                            <w:bottom w:val="single" w:sz="6" w:space="0" w:color="DCDCE6"/>
                                            <w:right w:val="single" w:sz="6" w:space="0" w:color="DCDCE6"/>
                                          </w:divBdr>
                                          <w:divsChild>
                                            <w:div w:id="2016810165">
                                              <w:marLeft w:val="0"/>
                                              <w:marRight w:val="0"/>
                                              <w:marTop w:val="0"/>
                                              <w:marBottom w:val="0"/>
                                              <w:divBdr>
                                                <w:top w:val="single" w:sz="2" w:space="6" w:color="D4D4D8"/>
                                                <w:left w:val="single" w:sz="2" w:space="6" w:color="D4D4D8"/>
                                                <w:bottom w:val="single" w:sz="2" w:space="6" w:color="D4D4D8"/>
                                                <w:right w:val="single" w:sz="2" w:space="6" w:color="D4D4D8"/>
                                              </w:divBdr>
                                              <w:divsChild>
                                                <w:div w:id="708338992">
                                                  <w:marLeft w:val="0"/>
                                                  <w:marRight w:val="0"/>
                                                  <w:marTop w:val="0"/>
                                                  <w:marBottom w:val="0"/>
                                                  <w:divBdr>
                                                    <w:top w:val="single" w:sz="2" w:space="0" w:color="D4D4D8"/>
                                                    <w:left w:val="single" w:sz="2" w:space="0" w:color="D4D4D8"/>
                                                    <w:bottom w:val="single" w:sz="2" w:space="0" w:color="D4D4D8"/>
                                                    <w:right w:val="single" w:sz="2" w:space="0" w:color="D4D4D8"/>
                                                  </w:divBdr>
                                                  <w:divsChild>
                                                    <w:div w:id="1938563532">
                                                      <w:marLeft w:val="0"/>
                                                      <w:marRight w:val="0"/>
                                                      <w:marTop w:val="0"/>
                                                      <w:marBottom w:val="0"/>
                                                      <w:divBdr>
                                                        <w:top w:val="single" w:sz="2" w:space="0" w:color="D4D4D8"/>
                                                        <w:left w:val="single" w:sz="2" w:space="0" w:color="D4D4D8"/>
                                                        <w:bottom w:val="single" w:sz="2" w:space="0" w:color="D4D4D8"/>
                                                        <w:right w:val="single" w:sz="2" w:space="0" w:color="D4D4D8"/>
                                                      </w:divBdr>
                                                      <w:divsChild>
                                                        <w:div w:id="1602644602">
                                                          <w:marLeft w:val="0"/>
                                                          <w:marRight w:val="0"/>
                                                          <w:marTop w:val="0"/>
                                                          <w:marBottom w:val="0"/>
                                                          <w:divBdr>
                                                            <w:top w:val="single" w:sz="2" w:space="0" w:color="D4D4D8"/>
                                                            <w:left w:val="single" w:sz="2" w:space="0" w:color="D4D4D8"/>
                                                            <w:bottom w:val="single" w:sz="2" w:space="0" w:color="D4D4D8"/>
                                                            <w:right w:val="single" w:sz="2" w:space="0" w:color="D4D4D8"/>
                                                          </w:divBdr>
                                                          <w:divsChild>
                                                            <w:div w:id="506558161">
                                                              <w:marLeft w:val="0"/>
                                                              <w:marRight w:val="0"/>
                                                              <w:marTop w:val="0"/>
                                                              <w:marBottom w:val="0"/>
                                                              <w:divBdr>
                                                                <w:top w:val="single" w:sz="2" w:space="0" w:color="D4D4D8"/>
                                                                <w:left w:val="single" w:sz="2" w:space="0" w:color="D4D4D8"/>
                                                                <w:bottom w:val="single" w:sz="2" w:space="0" w:color="D4D4D8"/>
                                                                <w:right w:val="single" w:sz="2" w:space="0" w:color="D4D4D8"/>
                                                              </w:divBdr>
                                                            </w:div>
                                                          </w:divsChild>
                                                        </w:div>
                                                      </w:divsChild>
                                                    </w:div>
                                                  </w:divsChild>
                                                </w:div>
                                              </w:divsChild>
                                            </w:div>
                                          </w:divsChild>
                                        </w:div>
                                      </w:divsChild>
                                    </w:div>
                                  </w:divsChild>
                                </w:div>
                              </w:divsChild>
                            </w:div>
                            <w:div w:id="995844811">
                              <w:marLeft w:val="0"/>
                              <w:marRight w:val="0"/>
                              <w:marTop w:val="0"/>
                              <w:marBottom w:val="0"/>
                              <w:divBdr>
                                <w:top w:val="single" w:sz="2" w:space="0" w:color="D4D4D8"/>
                                <w:left w:val="single" w:sz="2" w:space="0" w:color="D4D4D8"/>
                                <w:bottom w:val="single" w:sz="2" w:space="0" w:color="D4D4D8"/>
                                <w:right w:val="single" w:sz="2" w:space="0" w:color="D4D4D8"/>
                              </w:divBdr>
                              <w:divsChild>
                                <w:div w:id="871115390">
                                  <w:marLeft w:val="0"/>
                                  <w:marRight w:val="0"/>
                                  <w:marTop w:val="0"/>
                                  <w:marBottom w:val="0"/>
                                  <w:divBdr>
                                    <w:top w:val="single" w:sz="2" w:space="2" w:color="D4D4D8"/>
                                    <w:left w:val="single" w:sz="2" w:space="2" w:color="D4D4D8"/>
                                    <w:bottom w:val="single" w:sz="2" w:space="2" w:color="D4D4D8"/>
                                    <w:right w:val="single" w:sz="2" w:space="2" w:color="D4D4D8"/>
                                  </w:divBdr>
                                  <w:divsChild>
                                    <w:div w:id="884221532">
                                      <w:marLeft w:val="0"/>
                                      <w:marRight w:val="0"/>
                                      <w:marTop w:val="0"/>
                                      <w:marBottom w:val="0"/>
                                      <w:divBdr>
                                        <w:top w:val="single" w:sz="2" w:space="0" w:color="D4D4D8"/>
                                        <w:left w:val="single" w:sz="2" w:space="0" w:color="D4D4D8"/>
                                        <w:bottom w:val="single" w:sz="2" w:space="0" w:color="D4D4D8"/>
                                        <w:right w:val="single" w:sz="2" w:space="0" w:color="D4D4D8"/>
                                      </w:divBdr>
                                      <w:divsChild>
                                        <w:div w:id="54396843">
                                          <w:marLeft w:val="0"/>
                                          <w:marRight w:val="0"/>
                                          <w:marTop w:val="0"/>
                                          <w:marBottom w:val="0"/>
                                          <w:divBdr>
                                            <w:top w:val="single" w:sz="6" w:space="0" w:color="DCDCE6"/>
                                            <w:left w:val="single" w:sz="24" w:space="0" w:color="94A3B8"/>
                                            <w:bottom w:val="single" w:sz="6" w:space="0" w:color="DCDCE6"/>
                                            <w:right w:val="single" w:sz="6" w:space="0" w:color="DCDCE6"/>
                                          </w:divBdr>
                                          <w:divsChild>
                                            <w:div w:id="1215192067">
                                              <w:marLeft w:val="0"/>
                                              <w:marRight w:val="0"/>
                                              <w:marTop w:val="0"/>
                                              <w:marBottom w:val="0"/>
                                              <w:divBdr>
                                                <w:top w:val="single" w:sz="2" w:space="6" w:color="D4D4D8"/>
                                                <w:left w:val="single" w:sz="2" w:space="6" w:color="D4D4D8"/>
                                                <w:bottom w:val="single" w:sz="2" w:space="6" w:color="D4D4D8"/>
                                                <w:right w:val="single" w:sz="2" w:space="6" w:color="D4D4D8"/>
                                              </w:divBdr>
                                              <w:divsChild>
                                                <w:div w:id="1860241667">
                                                  <w:marLeft w:val="0"/>
                                                  <w:marRight w:val="0"/>
                                                  <w:marTop w:val="0"/>
                                                  <w:marBottom w:val="0"/>
                                                  <w:divBdr>
                                                    <w:top w:val="single" w:sz="2" w:space="0" w:color="D4D4D8"/>
                                                    <w:left w:val="single" w:sz="2" w:space="0" w:color="D4D4D8"/>
                                                    <w:bottom w:val="single" w:sz="2" w:space="0" w:color="D4D4D8"/>
                                                    <w:right w:val="single" w:sz="2" w:space="0" w:color="D4D4D8"/>
                                                  </w:divBdr>
                                                  <w:divsChild>
                                                    <w:div w:id="395906188">
                                                      <w:marLeft w:val="0"/>
                                                      <w:marRight w:val="0"/>
                                                      <w:marTop w:val="0"/>
                                                      <w:marBottom w:val="0"/>
                                                      <w:divBdr>
                                                        <w:top w:val="single" w:sz="2" w:space="0" w:color="D4D4D8"/>
                                                        <w:left w:val="single" w:sz="2" w:space="0" w:color="D4D4D8"/>
                                                        <w:bottom w:val="single" w:sz="2" w:space="0" w:color="D4D4D8"/>
                                                        <w:right w:val="single" w:sz="2" w:space="0" w:color="D4D4D8"/>
                                                      </w:divBdr>
                                                      <w:divsChild>
                                                        <w:div w:id="1203010603">
                                                          <w:marLeft w:val="0"/>
                                                          <w:marRight w:val="0"/>
                                                          <w:marTop w:val="0"/>
                                                          <w:marBottom w:val="0"/>
                                                          <w:divBdr>
                                                            <w:top w:val="single" w:sz="2" w:space="0" w:color="D4D4D8"/>
                                                            <w:left w:val="single" w:sz="2" w:space="0" w:color="D4D4D8"/>
                                                            <w:bottom w:val="single" w:sz="2" w:space="0" w:color="D4D4D8"/>
                                                            <w:right w:val="single" w:sz="2" w:space="0" w:color="D4D4D8"/>
                                                          </w:divBdr>
                                                        </w:div>
                                                      </w:divsChild>
                                                    </w:div>
                                                  </w:divsChild>
                                                </w:div>
                                              </w:divsChild>
                                            </w:div>
                                          </w:divsChild>
                                        </w:div>
                                      </w:divsChild>
                                    </w:div>
                                  </w:divsChild>
                                </w:div>
                              </w:divsChild>
                            </w:div>
                            <w:div w:id="1947614694">
                              <w:marLeft w:val="0"/>
                              <w:marRight w:val="0"/>
                              <w:marTop w:val="0"/>
                              <w:marBottom w:val="0"/>
                              <w:divBdr>
                                <w:top w:val="single" w:sz="2" w:space="0" w:color="D4D4D8"/>
                                <w:left w:val="single" w:sz="2" w:space="0" w:color="D4D4D8"/>
                                <w:bottom w:val="single" w:sz="2" w:space="0" w:color="D4D4D8"/>
                                <w:right w:val="single" w:sz="2" w:space="0" w:color="D4D4D8"/>
                              </w:divBdr>
                              <w:divsChild>
                                <w:div w:id="353729751">
                                  <w:marLeft w:val="0"/>
                                  <w:marRight w:val="0"/>
                                  <w:marTop w:val="0"/>
                                  <w:marBottom w:val="0"/>
                                  <w:divBdr>
                                    <w:top w:val="single" w:sz="2" w:space="2" w:color="D4D4D8"/>
                                    <w:left w:val="single" w:sz="2" w:space="2" w:color="D4D4D8"/>
                                    <w:bottom w:val="single" w:sz="2" w:space="2" w:color="D4D4D8"/>
                                    <w:right w:val="single" w:sz="2" w:space="2" w:color="D4D4D8"/>
                                  </w:divBdr>
                                  <w:divsChild>
                                    <w:div w:id="1713574650">
                                      <w:marLeft w:val="0"/>
                                      <w:marRight w:val="0"/>
                                      <w:marTop w:val="0"/>
                                      <w:marBottom w:val="0"/>
                                      <w:divBdr>
                                        <w:top w:val="single" w:sz="2" w:space="0" w:color="D4D4D8"/>
                                        <w:left w:val="single" w:sz="2" w:space="0" w:color="D4D4D8"/>
                                        <w:bottom w:val="single" w:sz="2" w:space="0" w:color="D4D4D8"/>
                                        <w:right w:val="single" w:sz="2" w:space="0" w:color="D4D4D8"/>
                                      </w:divBdr>
                                      <w:divsChild>
                                        <w:div w:id="475609044">
                                          <w:marLeft w:val="0"/>
                                          <w:marRight w:val="0"/>
                                          <w:marTop w:val="0"/>
                                          <w:marBottom w:val="0"/>
                                          <w:divBdr>
                                            <w:top w:val="single" w:sz="6" w:space="0" w:color="DCDCE6"/>
                                            <w:left w:val="single" w:sz="24" w:space="0" w:color="94A3B8"/>
                                            <w:bottom w:val="single" w:sz="6" w:space="0" w:color="DCDCE6"/>
                                            <w:right w:val="single" w:sz="6" w:space="0" w:color="DCDCE6"/>
                                          </w:divBdr>
                                          <w:divsChild>
                                            <w:div w:id="1513453187">
                                              <w:marLeft w:val="0"/>
                                              <w:marRight w:val="0"/>
                                              <w:marTop w:val="0"/>
                                              <w:marBottom w:val="0"/>
                                              <w:divBdr>
                                                <w:top w:val="single" w:sz="2" w:space="6" w:color="D4D4D8"/>
                                                <w:left w:val="single" w:sz="2" w:space="6" w:color="D4D4D8"/>
                                                <w:bottom w:val="single" w:sz="2" w:space="6" w:color="D4D4D8"/>
                                                <w:right w:val="single" w:sz="2" w:space="6" w:color="D4D4D8"/>
                                              </w:divBdr>
                                              <w:divsChild>
                                                <w:div w:id="1117872904">
                                                  <w:marLeft w:val="0"/>
                                                  <w:marRight w:val="0"/>
                                                  <w:marTop w:val="0"/>
                                                  <w:marBottom w:val="0"/>
                                                  <w:divBdr>
                                                    <w:top w:val="single" w:sz="2" w:space="0" w:color="D4D4D8"/>
                                                    <w:left w:val="single" w:sz="2" w:space="0" w:color="D4D4D8"/>
                                                    <w:bottom w:val="single" w:sz="2" w:space="0" w:color="D4D4D8"/>
                                                    <w:right w:val="single" w:sz="2" w:space="0" w:color="D4D4D8"/>
                                                  </w:divBdr>
                                                  <w:divsChild>
                                                    <w:div w:id="1003825633">
                                                      <w:marLeft w:val="0"/>
                                                      <w:marRight w:val="0"/>
                                                      <w:marTop w:val="0"/>
                                                      <w:marBottom w:val="0"/>
                                                      <w:divBdr>
                                                        <w:top w:val="single" w:sz="2" w:space="0" w:color="D4D4D8"/>
                                                        <w:left w:val="single" w:sz="2" w:space="0" w:color="D4D4D8"/>
                                                        <w:bottom w:val="single" w:sz="2" w:space="0" w:color="D4D4D8"/>
                                                        <w:right w:val="single" w:sz="2" w:space="0" w:color="D4D4D8"/>
                                                      </w:divBdr>
                                                      <w:divsChild>
                                                        <w:div w:id="1288926234">
                                                          <w:marLeft w:val="0"/>
                                                          <w:marRight w:val="0"/>
                                                          <w:marTop w:val="0"/>
                                                          <w:marBottom w:val="0"/>
                                                          <w:divBdr>
                                                            <w:top w:val="single" w:sz="2" w:space="0" w:color="D4D4D8"/>
                                                            <w:left w:val="single" w:sz="2" w:space="0" w:color="D4D4D8"/>
                                                            <w:bottom w:val="single" w:sz="2" w:space="0" w:color="D4D4D8"/>
                                                            <w:right w:val="single" w:sz="2" w:space="0" w:color="D4D4D8"/>
                                                          </w:divBdr>
                                                          <w:divsChild>
                                                            <w:div w:id="996767260">
                                                              <w:marLeft w:val="0"/>
                                                              <w:marRight w:val="0"/>
                                                              <w:marTop w:val="0"/>
                                                              <w:marBottom w:val="0"/>
                                                              <w:divBdr>
                                                                <w:top w:val="single" w:sz="2" w:space="0" w:color="D4D4D8"/>
                                                                <w:left w:val="single" w:sz="2" w:space="0" w:color="D4D4D8"/>
                                                                <w:bottom w:val="single" w:sz="2" w:space="0" w:color="D4D4D8"/>
                                                                <w:right w:val="single" w:sz="2" w:space="0" w:color="D4D4D8"/>
                                                              </w:divBdr>
                                                            </w:div>
                                                          </w:divsChild>
                                                        </w:div>
                                                      </w:divsChild>
                                                    </w:div>
                                                  </w:divsChild>
                                                </w:div>
                                              </w:divsChild>
                                            </w:div>
                                          </w:divsChild>
                                        </w:div>
                                      </w:divsChild>
                                    </w:div>
                                  </w:divsChild>
                                </w:div>
                              </w:divsChild>
                            </w:div>
                          </w:divsChild>
                        </w:div>
                      </w:divsChild>
                    </w:div>
                  </w:divsChild>
                </w:div>
              </w:divsChild>
            </w:div>
          </w:divsChild>
        </w:div>
        <w:div w:id="1325162536">
          <w:marLeft w:val="0"/>
          <w:marRight w:val="0"/>
          <w:marTop w:val="0"/>
          <w:marBottom w:val="0"/>
          <w:divBdr>
            <w:top w:val="single" w:sz="2" w:space="6" w:color="D4D4D8"/>
            <w:left w:val="single" w:sz="2" w:space="0" w:color="D4D4D8"/>
            <w:bottom w:val="single" w:sz="2" w:space="6" w:color="D4D4D8"/>
            <w:right w:val="single" w:sz="2" w:space="0" w:color="D4D4D8"/>
          </w:divBdr>
          <w:divsChild>
            <w:div w:id="1364020245">
              <w:marLeft w:val="0"/>
              <w:marRight w:val="0"/>
              <w:marTop w:val="0"/>
              <w:marBottom w:val="0"/>
              <w:divBdr>
                <w:top w:val="single" w:sz="2" w:space="0" w:color="D4D4D8"/>
                <w:left w:val="single" w:sz="2" w:space="30" w:color="D4D4D8"/>
                <w:bottom w:val="single" w:sz="2" w:space="0" w:color="D4D4D8"/>
                <w:right w:val="single" w:sz="2" w:space="30" w:color="D4D4D8"/>
              </w:divBdr>
              <w:divsChild>
                <w:div w:id="1042632972">
                  <w:marLeft w:val="0"/>
                  <w:marRight w:val="0"/>
                  <w:marTop w:val="0"/>
                  <w:marBottom w:val="0"/>
                  <w:divBdr>
                    <w:top w:val="single" w:sz="2" w:space="0" w:color="D4D4D8"/>
                    <w:left w:val="single" w:sz="2" w:space="0" w:color="D4D4D8"/>
                    <w:bottom w:val="single" w:sz="2" w:space="0" w:color="D4D4D8"/>
                    <w:right w:val="single" w:sz="2" w:space="0" w:color="D4D4D8"/>
                  </w:divBdr>
                  <w:divsChild>
                    <w:div w:id="624510355">
                      <w:marLeft w:val="0"/>
                      <w:marRight w:val="0"/>
                      <w:marTop w:val="0"/>
                      <w:marBottom w:val="0"/>
                      <w:divBdr>
                        <w:top w:val="single" w:sz="2" w:space="0" w:color="D4D4D8"/>
                        <w:left w:val="single" w:sz="2" w:space="0" w:color="D4D4D8"/>
                        <w:bottom w:val="single" w:sz="2" w:space="0" w:color="D4D4D8"/>
                        <w:right w:val="single" w:sz="2" w:space="0" w:color="D4D4D8"/>
                      </w:divBdr>
                      <w:divsChild>
                        <w:div w:id="407843761">
                          <w:marLeft w:val="0"/>
                          <w:marRight w:val="0"/>
                          <w:marTop w:val="0"/>
                          <w:marBottom w:val="0"/>
                          <w:divBdr>
                            <w:top w:val="single" w:sz="2" w:space="2" w:color="D4D4D8"/>
                            <w:left w:val="single" w:sz="2" w:space="2" w:color="D4D4D8"/>
                            <w:bottom w:val="single" w:sz="2" w:space="2" w:color="D4D4D8"/>
                            <w:right w:val="single" w:sz="2" w:space="2" w:color="D4D4D8"/>
                          </w:divBdr>
                          <w:divsChild>
                            <w:div w:id="768551196">
                              <w:marLeft w:val="0"/>
                              <w:marRight w:val="0"/>
                              <w:marTop w:val="0"/>
                              <w:marBottom w:val="0"/>
                              <w:divBdr>
                                <w:top w:val="single" w:sz="2" w:space="0" w:color="D4D4D8"/>
                                <w:left w:val="single" w:sz="2" w:space="0" w:color="D4D4D8"/>
                                <w:bottom w:val="single" w:sz="2" w:space="0" w:color="D4D4D8"/>
                                <w:right w:val="single" w:sz="2" w:space="0" w:color="D4D4D8"/>
                              </w:divBdr>
                              <w:divsChild>
                                <w:div w:id="1438983295">
                                  <w:marLeft w:val="0"/>
                                  <w:marRight w:val="0"/>
                                  <w:marTop w:val="0"/>
                                  <w:marBottom w:val="0"/>
                                  <w:divBdr>
                                    <w:top w:val="single" w:sz="6" w:space="0" w:color="CBD5E1"/>
                                    <w:left w:val="single" w:sz="24" w:space="0" w:color="FFAB45"/>
                                    <w:bottom w:val="single" w:sz="6" w:space="0" w:color="CBD5E1"/>
                                    <w:right w:val="single" w:sz="6" w:space="0" w:color="CBD5E1"/>
                                  </w:divBdr>
                                  <w:divsChild>
                                    <w:div w:id="1854417211">
                                      <w:marLeft w:val="0"/>
                                      <w:marRight w:val="0"/>
                                      <w:marTop w:val="0"/>
                                      <w:marBottom w:val="0"/>
                                      <w:divBdr>
                                        <w:top w:val="single" w:sz="2" w:space="6" w:color="D4D4D8"/>
                                        <w:left w:val="single" w:sz="2" w:space="6" w:color="D4D4D8"/>
                                        <w:bottom w:val="single" w:sz="2" w:space="6" w:color="D4D4D8"/>
                                        <w:right w:val="single" w:sz="2" w:space="6" w:color="D4D4D8"/>
                                      </w:divBdr>
                                      <w:divsChild>
                                        <w:div w:id="1926109212">
                                          <w:marLeft w:val="0"/>
                                          <w:marRight w:val="0"/>
                                          <w:marTop w:val="0"/>
                                          <w:marBottom w:val="0"/>
                                          <w:divBdr>
                                            <w:top w:val="single" w:sz="2" w:space="0" w:color="D4D4D8"/>
                                            <w:left w:val="single" w:sz="2" w:space="0" w:color="D4D4D8"/>
                                            <w:bottom w:val="single" w:sz="2" w:space="0" w:color="D4D4D8"/>
                                            <w:right w:val="single" w:sz="2" w:space="0" w:color="D4D4D8"/>
                                          </w:divBdr>
                                          <w:divsChild>
                                            <w:div w:id="2024815096">
                                              <w:marLeft w:val="0"/>
                                              <w:marRight w:val="0"/>
                                              <w:marTop w:val="0"/>
                                              <w:marBottom w:val="0"/>
                                              <w:divBdr>
                                                <w:top w:val="single" w:sz="2" w:space="0" w:color="D4D4D8"/>
                                                <w:left w:val="single" w:sz="2" w:space="0" w:color="D4D4D8"/>
                                                <w:bottom w:val="single" w:sz="2" w:space="0" w:color="D4D4D8"/>
                                                <w:right w:val="single" w:sz="2" w:space="0" w:color="D4D4D8"/>
                                              </w:divBdr>
                                              <w:divsChild>
                                                <w:div w:id="1052851955">
                                                  <w:marLeft w:val="0"/>
                                                  <w:marRight w:val="0"/>
                                                  <w:marTop w:val="0"/>
                                                  <w:marBottom w:val="0"/>
                                                  <w:divBdr>
                                                    <w:top w:val="single" w:sz="2" w:space="0" w:color="D4D4D8"/>
                                                    <w:left w:val="single" w:sz="2" w:space="0" w:color="D4D4D8"/>
                                                    <w:bottom w:val="single" w:sz="2" w:space="0" w:color="D4D4D8"/>
                                                    <w:right w:val="single" w:sz="2" w:space="0" w:color="D4D4D8"/>
                                                  </w:divBdr>
                                                </w:div>
                                              </w:divsChild>
                                            </w:div>
                                          </w:divsChild>
                                        </w:div>
                                      </w:divsChild>
                                    </w:div>
                                  </w:divsChild>
                                </w:div>
                              </w:divsChild>
                            </w:div>
                          </w:divsChild>
                        </w:div>
                      </w:divsChild>
                    </w:div>
                  </w:divsChild>
                </w:div>
              </w:divsChild>
            </w:div>
          </w:divsChild>
        </w:div>
      </w:divsChild>
    </w:div>
    <w:div w:id="228344044">
      <w:bodyDiv w:val="1"/>
      <w:marLeft w:val="0"/>
      <w:marRight w:val="0"/>
      <w:marTop w:val="0"/>
      <w:marBottom w:val="0"/>
      <w:divBdr>
        <w:top w:val="none" w:sz="0" w:space="0" w:color="auto"/>
        <w:left w:val="none" w:sz="0" w:space="0" w:color="auto"/>
        <w:bottom w:val="none" w:sz="0" w:space="0" w:color="auto"/>
        <w:right w:val="none" w:sz="0" w:space="0" w:color="auto"/>
      </w:divBdr>
    </w:div>
    <w:div w:id="257561747">
      <w:bodyDiv w:val="1"/>
      <w:marLeft w:val="0"/>
      <w:marRight w:val="0"/>
      <w:marTop w:val="0"/>
      <w:marBottom w:val="0"/>
      <w:divBdr>
        <w:top w:val="none" w:sz="0" w:space="0" w:color="auto"/>
        <w:left w:val="none" w:sz="0" w:space="0" w:color="auto"/>
        <w:bottom w:val="none" w:sz="0" w:space="0" w:color="auto"/>
        <w:right w:val="none" w:sz="0" w:space="0" w:color="auto"/>
      </w:divBdr>
    </w:div>
    <w:div w:id="408649698">
      <w:bodyDiv w:val="1"/>
      <w:marLeft w:val="0"/>
      <w:marRight w:val="0"/>
      <w:marTop w:val="0"/>
      <w:marBottom w:val="0"/>
      <w:divBdr>
        <w:top w:val="none" w:sz="0" w:space="0" w:color="auto"/>
        <w:left w:val="none" w:sz="0" w:space="0" w:color="auto"/>
        <w:bottom w:val="none" w:sz="0" w:space="0" w:color="auto"/>
        <w:right w:val="none" w:sz="0" w:space="0" w:color="auto"/>
      </w:divBdr>
    </w:div>
    <w:div w:id="421028290">
      <w:bodyDiv w:val="1"/>
      <w:marLeft w:val="0"/>
      <w:marRight w:val="0"/>
      <w:marTop w:val="0"/>
      <w:marBottom w:val="0"/>
      <w:divBdr>
        <w:top w:val="none" w:sz="0" w:space="0" w:color="auto"/>
        <w:left w:val="none" w:sz="0" w:space="0" w:color="auto"/>
        <w:bottom w:val="none" w:sz="0" w:space="0" w:color="auto"/>
        <w:right w:val="none" w:sz="0" w:space="0" w:color="auto"/>
      </w:divBdr>
    </w:div>
    <w:div w:id="521817671">
      <w:bodyDiv w:val="1"/>
      <w:marLeft w:val="0"/>
      <w:marRight w:val="0"/>
      <w:marTop w:val="0"/>
      <w:marBottom w:val="0"/>
      <w:divBdr>
        <w:top w:val="none" w:sz="0" w:space="0" w:color="auto"/>
        <w:left w:val="none" w:sz="0" w:space="0" w:color="auto"/>
        <w:bottom w:val="none" w:sz="0" w:space="0" w:color="auto"/>
        <w:right w:val="none" w:sz="0" w:space="0" w:color="auto"/>
      </w:divBdr>
    </w:div>
    <w:div w:id="552158621">
      <w:bodyDiv w:val="1"/>
      <w:marLeft w:val="0"/>
      <w:marRight w:val="0"/>
      <w:marTop w:val="0"/>
      <w:marBottom w:val="0"/>
      <w:divBdr>
        <w:top w:val="none" w:sz="0" w:space="0" w:color="auto"/>
        <w:left w:val="none" w:sz="0" w:space="0" w:color="auto"/>
        <w:bottom w:val="none" w:sz="0" w:space="0" w:color="auto"/>
        <w:right w:val="none" w:sz="0" w:space="0" w:color="auto"/>
      </w:divBdr>
    </w:div>
    <w:div w:id="558446059">
      <w:bodyDiv w:val="1"/>
      <w:marLeft w:val="0"/>
      <w:marRight w:val="0"/>
      <w:marTop w:val="0"/>
      <w:marBottom w:val="0"/>
      <w:divBdr>
        <w:top w:val="none" w:sz="0" w:space="0" w:color="auto"/>
        <w:left w:val="none" w:sz="0" w:space="0" w:color="auto"/>
        <w:bottom w:val="none" w:sz="0" w:space="0" w:color="auto"/>
        <w:right w:val="none" w:sz="0" w:space="0" w:color="auto"/>
      </w:divBdr>
    </w:div>
    <w:div w:id="609823642">
      <w:bodyDiv w:val="1"/>
      <w:marLeft w:val="0"/>
      <w:marRight w:val="0"/>
      <w:marTop w:val="0"/>
      <w:marBottom w:val="0"/>
      <w:divBdr>
        <w:top w:val="none" w:sz="0" w:space="0" w:color="auto"/>
        <w:left w:val="none" w:sz="0" w:space="0" w:color="auto"/>
        <w:bottom w:val="none" w:sz="0" w:space="0" w:color="auto"/>
        <w:right w:val="none" w:sz="0" w:space="0" w:color="auto"/>
      </w:divBdr>
    </w:div>
    <w:div w:id="627780910">
      <w:bodyDiv w:val="1"/>
      <w:marLeft w:val="0"/>
      <w:marRight w:val="0"/>
      <w:marTop w:val="0"/>
      <w:marBottom w:val="0"/>
      <w:divBdr>
        <w:top w:val="none" w:sz="0" w:space="0" w:color="auto"/>
        <w:left w:val="none" w:sz="0" w:space="0" w:color="auto"/>
        <w:bottom w:val="none" w:sz="0" w:space="0" w:color="auto"/>
        <w:right w:val="none" w:sz="0" w:space="0" w:color="auto"/>
      </w:divBdr>
    </w:div>
    <w:div w:id="649022024">
      <w:bodyDiv w:val="1"/>
      <w:marLeft w:val="0"/>
      <w:marRight w:val="0"/>
      <w:marTop w:val="0"/>
      <w:marBottom w:val="0"/>
      <w:divBdr>
        <w:top w:val="none" w:sz="0" w:space="0" w:color="auto"/>
        <w:left w:val="none" w:sz="0" w:space="0" w:color="auto"/>
        <w:bottom w:val="none" w:sz="0" w:space="0" w:color="auto"/>
        <w:right w:val="none" w:sz="0" w:space="0" w:color="auto"/>
      </w:divBdr>
    </w:div>
    <w:div w:id="668484491">
      <w:bodyDiv w:val="1"/>
      <w:marLeft w:val="0"/>
      <w:marRight w:val="0"/>
      <w:marTop w:val="0"/>
      <w:marBottom w:val="0"/>
      <w:divBdr>
        <w:top w:val="none" w:sz="0" w:space="0" w:color="auto"/>
        <w:left w:val="none" w:sz="0" w:space="0" w:color="auto"/>
        <w:bottom w:val="none" w:sz="0" w:space="0" w:color="auto"/>
        <w:right w:val="none" w:sz="0" w:space="0" w:color="auto"/>
      </w:divBdr>
    </w:div>
    <w:div w:id="703941577">
      <w:bodyDiv w:val="1"/>
      <w:marLeft w:val="0"/>
      <w:marRight w:val="0"/>
      <w:marTop w:val="0"/>
      <w:marBottom w:val="0"/>
      <w:divBdr>
        <w:top w:val="none" w:sz="0" w:space="0" w:color="auto"/>
        <w:left w:val="none" w:sz="0" w:space="0" w:color="auto"/>
        <w:bottom w:val="none" w:sz="0" w:space="0" w:color="auto"/>
        <w:right w:val="none" w:sz="0" w:space="0" w:color="auto"/>
      </w:divBdr>
    </w:div>
    <w:div w:id="711811012">
      <w:bodyDiv w:val="1"/>
      <w:marLeft w:val="0"/>
      <w:marRight w:val="0"/>
      <w:marTop w:val="0"/>
      <w:marBottom w:val="0"/>
      <w:divBdr>
        <w:top w:val="none" w:sz="0" w:space="0" w:color="auto"/>
        <w:left w:val="none" w:sz="0" w:space="0" w:color="auto"/>
        <w:bottom w:val="none" w:sz="0" w:space="0" w:color="auto"/>
        <w:right w:val="none" w:sz="0" w:space="0" w:color="auto"/>
      </w:divBdr>
    </w:div>
    <w:div w:id="734857408">
      <w:bodyDiv w:val="1"/>
      <w:marLeft w:val="0"/>
      <w:marRight w:val="0"/>
      <w:marTop w:val="0"/>
      <w:marBottom w:val="0"/>
      <w:divBdr>
        <w:top w:val="none" w:sz="0" w:space="0" w:color="auto"/>
        <w:left w:val="none" w:sz="0" w:space="0" w:color="auto"/>
        <w:bottom w:val="none" w:sz="0" w:space="0" w:color="auto"/>
        <w:right w:val="none" w:sz="0" w:space="0" w:color="auto"/>
      </w:divBdr>
    </w:div>
    <w:div w:id="753631038">
      <w:bodyDiv w:val="1"/>
      <w:marLeft w:val="0"/>
      <w:marRight w:val="0"/>
      <w:marTop w:val="0"/>
      <w:marBottom w:val="0"/>
      <w:divBdr>
        <w:top w:val="none" w:sz="0" w:space="0" w:color="auto"/>
        <w:left w:val="none" w:sz="0" w:space="0" w:color="auto"/>
        <w:bottom w:val="none" w:sz="0" w:space="0" w:color="auto"/>
        <w:right w:val="none" w:sz="0" w:space="0" w:color="auto"/>
      </w:divBdr>
    </w:div>
    <w:div w:id="846595573">
      <w:bodyDiv w:val="1"/>
      <w:marLeft w:val="0"/>
      <w:marRight w:val="0"/>
      <w:marTop w:val="0"/>
      <w:marBottom w:val="0"/>
      <w:divBdr>
        <w:top w:val="none" w:sz="0" w:space="0" w:color="auto"/>
        <w:left w:val="none" w:sz="0" w:space="0" w:color="auto"/>
        <w:bottom w:val="none" w:sz="0" w:space="0" w:color="auto"/>
        <w:right w:val="none" w:sz="0" w:space="0" w:color="auto"/>
      </w:divBdr>
    </w:div>
    <w:div w:id="862742632">
      <w:bodyDiv w:val="1"/>
      <w:marLeft w:val="0"/>
      <w:marRight w:val="0"/>
      <w:marTop w:val="0"/>
      <w:marBottom w:val="0"/>
      <w:divBdr>
        <w:top w:val="none" w:sz="0" w:space="0" w:color="auto"/>
        <w:left w:val="none" w:sz="0" w:space="0" w:color="auto"/>
        <w:bottom w:val="none" w:sz="0" w:space="0" w:color="auto"/>
        <w:right w:val="none" w:sz="0" w:space="0" w:color="auto"/>
      </w:divBdr>
    </w:div>
    <w:div w:id="868028208">
      <w:bodyDiv w:val="1"/>
      <w:marLeft w:val="0"/>
      <w:marRight w:val="0"/>
      <w:marTop w:val="0"/>
      <w:marBottom w:val="0"/>
      <w:divBdr>
        <w:top w:val="none" w:sz="0" w:space="0" w:color="auto"/>
        <w:left w:val="none" w:sz="0" w:space="0" w:color="auto"/>
        <w:bottom w:val="none" w:sz="0" w:space="0" w:color="auto"/>
        <w:right w:val="none" w:sz="0" w:space="0" w:color="auto"/>
      </w:divBdr>
    </w:div>
    <w:div w:id="1085153405">
      <w:bodyDiv w:val="1"/>
      <w:marLeft w:val="0"/>
      <w:marRight w:val="0"/>
      <w:marTop w:val="0"/>
      <w:marBottom w:val="0"/>
      <w:divBdr>
        <w:top w:val="none" w:sz="0" w:space="0" w:color="auto"/>
        <w:left w:val="none" w:sz="0" w:space="0" w:color="auto"/>
        <w:bottom w:val="none" w:sz="0" w:space="0" w:color="auto"/>
        <w:right w:val="none" w:sz="0" w:space="0" w:color="auto"/>
      </w:divBdr>
    </w:div>
    <w:div w:id="1106147080">
      <w:bodyDiv w:val="1"/>
      <w:marLeft w:val="0"/>
      <w:marRight w:val="0"/>
      <w:marTop w:val="0"/>
      <w:marBottom w:val="0"/>
      <w:divBdr>
        <w:top w:val="none" w:sz="0" w:space="0" w:color="auto"/>
        <w:left w:val="none" w:sz="0" w:space="0" w:color="auto"/>
        <w:bottom w:val="none" w:sz="0" w:space="0" w:color="auto"/>
        <w:right w:val="none" w:sz="0" w:space="0" w:color="auto"/>
      </w:divBdr>
    </w:div>
    <w:div w:id="1118331256">
      <w:bodyDiv w:val="1"/>
      <w:marLeft w:val="0"/>
      <w:marRight w:val="0"/>
      <w:marTop w:val="0"/>
      <w:marBottom w:val="0"/>
      <w:divBdr>
        <w:top w:val="none" w:sz="0" w:space="0" w:color="auto"/>
        <w:left w:val="none" w:sz="0" w:space="0" w:color="auto"/>
        <w:bottom w:val="none" w:sz="0" w:space="0" w:color="auto"/>
        <w:right w:val="none" w:sz="0" w:space="0" w:color="auto"/>
      </w:divBdr>
    </w:div>
    <w:div w:id="1133862926">
      <w:bodyDiv w:val="1"/>
      <w:marLeft w:val="0"/>
      <w:marRight w:val="0"/>
      <w:marTop w:val="0"/>
      <w:marBottom w:val="0"/>
      <w:divBdr>
        <w:top w:val="none" w:sz="0" w:space="0" w:color="auto"/>
        <w:left w:val="none" w:sz="0" w:space="0" w:color="auto"/>
        <w:bottom w:val="none" w:sz="0" w:space="0" w:color="auto"/>
        <w:right w:val="none" w:sz="0" w:space="0" w:color="auto"/>
      </w:divBdr>
    </w:div>
    <w:div w:id="1258757135">
      <w:bodyDiv w:val="1"/>
      <w:marLeft w:val="0"/>
      <w:marRight w:val="0"/>
      <w:marTop w:val="0"/>
      <w:marBottom w:val="0"/>
      <w:divBdr>
        <w:top w:val="none" w:sz="0" w:space="0" w:color="auto"/>
        <w:left w:val="none" w:sz="0" w:space="0" w:color="auto"/>
        <w:bottom w:val="none" w:sz="0" w:space="0" w:color="auto"/>
        <w:right w:val="none" w:sz="0" w:space="0" w:color="auto"/>
      </w:divBdr>
    </w:div>
    <w:div w:id="1301685948">
      <w:bodyDiv w:val="1"/>
      <w:marLeft w:val="0"/>
      <w:marRight w:val="0"/>
      <w:marTop w:val="0"/>
      <w:marBottom w:val="0"/>
      <w:divBdr>
        <w:top w:val="none" w:sz="0" w:space="0" w:color="auto"/>
        <w:left w:val="none" w:sz="0" w:space="0" w:color="auto"/>
        <w:bottom w:val="none" w:sz="0" w:space="0" w:color="auto"/>
        <w:right w:val="none" w:sz="0" w:space="0" w:color="auto"/>
      </w:divBdr>
    </w:div>
    <w:div w:id="1346010614">
      <w:bodyDiv w:val="1"/>
      <w:marLeft w:val="0"/>
      <w:marRight w:val="0"/>
      <w:marTop w:val="0"/>
      <w:marBottom w:val="0"/>
      <w:divBdr>
        <w:top w:val="none" w:sz="0" w:space="0" w:color="auto"/>
        <w:left w:val="none" w:sz="0" w:space="0" w:color="auto"/>
        <w:bottom w:val="none" w:sz="0" w:space="0" w:color="auto"/>
        <w:right w:val="none" w:sz="0" w:space="0" w:color="auto"/>
      </w:divBdr>
    </w:div>
    <w:div w:id="1444574876">
      <w:bodyDiv w:val="1"/>
      <w:marLeft w:val="0"/>
      <w:marRight w:val="0"/>
      <w:marTop w:val="0"/>
      <w:marBottom w:val="0"/>
      <w:divBdr>
        <w:top w:val="none" w:sz="0" w:space="0" w:color="auto"/>
        <w:left w:val="none" w:sz="0" w:space="0" w:color="auto"/>
        <w:bottom w:val="none" w:sz="0" w:space="0" w:color="auto"/>
        <w:right w:val="none" w:sz="0" w:space="0" w:color="auto"/>
      </w:divBdr>
    </w:div>
    <w:div w:id="1457794216">
      <w:bodyDiv w:val="1"/>
      <w:marLeft w:val="0"/>
      <w:marRight w:val="0"/>
      <w:marTop w:val="0"/>
      <w:marBottom w:val="0"/>
      <w:divBdr>
        <w:top w:val="none" w:sz="0" w:space="0" w:color="auto"/>
        <w:left w:val="none" w:sz="0" w:space="0" w:color="auto"/>
        <w:bottom w:val="none" w:sz="0" w:space="0" w:color="auto"/>
        <w:right w:val="none" w:sz="0" w:space="0" w:color="auto"/>
      </w:divBdr>
    </w:div>
    <w:div w:id="1471558289">
      <w:bodyDiv w:val="1"/>
      <w:marLeft w:val="0"/>
      <w:marRight w:val="0"/>
      <w:marTop w:val="0"/>
      <w:marBottom w:val="0"/>
      <w:divBdr>
        <w:top w:val="none" w:sz="0" w:space="0" w:color="auto"/>
        <w:left w:val="none" w:sz="0" w:space="0" w:color="auto"/>
        <w:bottom w:val="none" w:sz="0" w:space="0" w:color="auto"/>
        <w:right w:val="none" w:sz="0" w:space="0" w:color="auto"/>
      </w:divBdr>
    </w:div>
    <w:div w:id="1475292752">
      <w:bodyDiv w:val="1"/>
      <w:marLeft w:val="0"/>
      <w:marRight w:val="0"/>
      <w:marTop w:val="0"/>
      <w:marBottom w:val="0"/>
      <w:divBdr>
        <w:top w:val="none" w:sz="0" w:space="0" w:color="auto"/>
        <w:left w:val="none" w:sz="0" w:space="0" w:color="auto"/>
        <w:bottom w:val="none" w:sz="0" w:space="0" w:color="auto"/>
        <w:right w:val="none" w:sz="0" w:space="0" w:color="auto"/>
      </w:divBdr>
    </w:div>
    <w:div w:id="1525747541">
      <w:bodyDiv w:val="1"/>
      <w:marLeft w:val="0"/>
      <w:marRight w:val="0"/>
      <w:marTop w:val="0"/>
      <w:marBottom w:val="0"/>
      <w:divBdr>
        <w:top w:val="none" w:sz="0" w:space="0" w:color="auto"/>
        <w:left w:val="none" w:sz="0" w:space="0" w:color="auto"/>
        <w:bottom w:val="none" w:sz="0" w:space="0" w:color="auto"/>
        <w:right w:val="none" w:sz="0" w:space="0" w:color="auto"/>
      </w:divBdr>
    </w:div>
    <w:div w:id="1562980521">
      <w:bodyDiv w:val="1"/>
      <w:marLeft w:val="0"/>
      <w:marRight w:val="0"/>
      <w:marTop w:val="0"/>
      <w:marBottom w:val="0"/>
      <w:divBdr>
        <w:top w:val="none" w:sz="0" w:space="0" w:color="auto"/>
        <w:left w:val="none" w:sz="0" w:space="0" w:color="auto"/>
        <w:bottom w:val="none" w:sz="0" w:space="0" w:color="auto"/>
        <w:right w:val="none" w:sz="0" w:space="0" w:color="auto"/>
      </w:divBdr>
    </w:div>
    <w:div w:id="1638415639">
      <w:bodyDiv w:val="1"/>
      <w:marLeft w:val="0"/>
      <w:marRight w:val="0"/>
      <w:marTop w:val="0"/>
      <w:marBottom w:val="0"/>
      <w:divBdr>
        <w:top w:val="none" w:sz="0" w:space="0" w:color="auto"/>
        <w:left w:val="none" w:sz="0" w:space="0" w:color="auto"/>
        <w:bottom w:val="none" w:sz="0" w:space="0" w:color="auto"/>
        <w:right w:val="none" w:sz="0" w:space="0" w:color="auto"/>
      </w:divBdr>
    </w:div>
    <w:div w:id="1655794358">
      <w:bodyDiv w:val="1"/>
      <w:marLeft w:val="0"/>
      <w:marRight w:val="0"/>
      <w:marTop w:val="0"/>
      <w:marBottom w:val="0"/>
      <w:divBdr>
        <w:top w:val="none" w:sz="0" w:space="0" w:color="auto"/>
        <w:left w:val="none" w:sz="0" w:space="0" w:color="auto"/>
        <w:bottom w:val="none" w:sz="0" w:space="0" w:color="auto"/>
        <w:right w:val="none" w:sz="0" w:space="0" w:color="auto"/>
      </w:divBdr>
    </w:div>
    <w:div w:id="1661732626">
      <w:bodyDiv w:val="1"/>
      <w:marLeft w:val="0"/>
      <w:marRight w:val="0"/>
      <w:marTop w:val="0"/>
      <w:marBottom w:val="0"/>
      <w:divBdr>
        <w:top w:val="none" w:sz="0" w:space="0" w:color="auto"/>
        <w:left w:val="none" w:sz="0" w:space="0" w:color="auto"/>
        <w:bottom w:val="none" w:sz="0" w:space="0" w:color="auto"/>
        <w:right w:val="none" w:sz="0" w:space="0" w:color="auto"/>
      </w:divBdr>
    </w:div>
    <w:div w:id="1667973342">
      <w:bodyDiv w:val="1"/>
      <w:marLeft w:val="0"/>
      <w:marRight w:val="0"/>
      <w:marTop w:val="0"/>
      <w:marBottom w:val="0"/>
      <w:divBdr>
        <w:top w:val="none" w:sz="0" w:space="0" w:color="auto"/>
        <w:left w:val="none" w:sz="0" w:space="0" w:color="auto"/>
        <w:bottom w:val="none" w:sz="0" w:space="0" w:color="auto"/>
        <w:right w:val="none" w:sz="0" w:space="0" w:color="auto"/>
      </w:divBdr>
    </w:div>
    <w:div w:id="1694989948">
      <w:bodyDiv w:val="1"/>
      <w:marLeft w:val="0"/>
      <w:marRight w:val="0"/>
      <w:marTop w:val="0"/>
      <w:marBottom w:val="0"/>
      <w:divBdr>
        <w:top w:val="none" w:sz="0" w:space="0" w:color="auto"/>
        <w:left w:val="none" w:sz="0" w:space="0" w:color="auto"/>
        <w:bottom w:val="none" w:sz="0" w:space="0" w:color="auto"/>
        <w:right w:val="none" w:sz="0" w:space="0" w:color="auto"/>
      </w:divBdr>
    </w:div>
    <w:div w:id="1713771645">
      <w:bodyDiv w:val="1"/>
      <w:marLeft w:val="0"/>
      <w:marRight w:val="0"/>
      <w:marTop w:val="0"/>
      <w:marBottom w:val="0"/>
      <w:divBdr>
        <w:top w:val="none" w:sz="0" w:space="0" w:color="auto"/>
        <w:left w:val="none" w:sz="0" w:space="0" w:color="auto"/>
        <w:bottom w:val="none" w:sz="0" w:space="0" w:color="auto"/>
        <w:right w:val="none" w:sz="0" w:space="0" w:color="auto"/>
      </w:divBdr>
    </w:div>
    <w:div w:id="1715471028">
      <w:bodyDiv w:val="1"/>
      <w:marLeft w:val="0"/>
      <w:marRight w:val="0"/>
      <w:marTop w:val="0"/>
      <w:marBottom w:val="0"/>
      <w:divBdr>
        <w:top w:val="none" w:sz="0" w:space="0" w:color="auto"/>
        <w:left w:val="none" w:sz="0" w:space="0" w:color="auto"/>
        <w:bottom w:val="none" w:sz="0" w:space="0" w:color="auto"/>
        <w:right w:val="none" w:sz="0" w:space="0" w:color="auto"/>
      </w:divBdr>
    </w:div>
    <w:div w:id="1732846501">
      <w:bodyDiv w:val="1"/>
      <w:marLeft w:val="0"/>
      <w:marRight w:val="0"/>
      <w:marTop w:val="0"/>
      <w:marBottom w:val="0"/>
      <w:divBdr>
        <w:top w:val="none" w:sz="0" w:space="0" w:color="auto"/>
        <w:left w:val="none" w:sz="0" w:space="0" w:color="auto"/>
        <w:bottom w:val="none" w:sz="0" w:space="0" w:color="auto"/>
        <w:right w:val="none" w:sz="0" w:space="0" w:color="auto"/>
      </w:divBdr>
    </w:div>
    <w:div w:id="1762020858">
      <w:bodyDiv w:val="1"/>
      <w:marLeft w:val="0"/>
      <w:marRight w:val="0"/>
      <w:marTop w:val="0"/>
      <w:marBottom w:val="0"/>
      <w:divBdr>
        <w:top w:val="none" w:sz="0" w:space="0" w:color="auto"/>
        <w:left w:val="none" w:sz="0" w:space="0" w:color="auto"/>
        <w:bottom w:val="none" w:sz="0" w:space="0" w:color="auto"/>
        <w:right w:val="none" w:sz="0" w:space="0" w:color="auto"/>
      </w:divBdr>
    </w:div>
    <w:div w:id="1780759239">
      <w:bodyDiv w:val="1"/>
      <w:marLeft w:val="0"/>
      <w:marRight w:val="0"/>
      <w:marTop w:val="0"/>
      <w:marBottom w:val="0"/>
      <w:divBdr>
        <w:top w:val="none" w:sz="0" w:space="0" w:color="auto"/>
        <w:left w:val="none" w:sz="0" w:space="0" w:color="auto"/>
        <w:bottom w:val="none" w:sz="0" w:space="0" w:color="auto"/>
        <w:right w:val="none" w:sz="0" w:space="0" w:color="auto"/>
      </w:divBdr>
    </w:div>
    <w:div w:id="1798864756">
      <w:bodyDiv w:val="1"/>
      <w:marLeft w:val="0"/>
      <w:marRight w:val="0"/>
      <w:marTop w:val="0"/>
      <w:marBottom w:val="0"/>
      <w:divBdr>
        <w:top w:val="none" w:sz="0" w:space="0" w:color="auto"/>
        <w:left w:val="none" w:sz="0" w:space="0" w:color="auto"/>
        <w:bottom w:val="none" w:sz="0" w:space="0" w:color="auto"/>
        <w:right w:val="none" w:sz="0" w:space="0" w:color="auto"/>
      </w:divBdr>
    </w:div>
    <w:div w:id="1968853836">
      <w:bodyDiv w:val="1"/>
      <w:marLeft w:val="0"/>
      <w:marRight w:val="0"/>
      <w:marTop w:val="0"/>
      <w:marBottom w:val="0"/>
      <w:divBdr>
        <w:top w:val="none" w:sz="0" w:space="0" w:color="auto"/>
        <w:left w:val="none" w:sz="0" w:space="0" w:color="auto"/>
        <w:bottom w:val="none" w:sz="0" w:space="0" w:color="auto"/>
        <w:right w:val="none" w:sz="0" w:space="0" w:color="auto"/>
      </w:divBdr>
    </w:div>
    <w:div w:id="2021196825">
      <w:bodyDiv w:val="1"/>
      <w:marLeft w:val="0"/>
      <w:marRight w:val="0"/>
      <w:marTop w:val="0"/>
      <w:marBottom w:val="0"/>
      <w:divBdr>
        <w:top w:val="none" w:sz="0" w:space="0" w:color="auto"/>
        <w:left w:val="none" w:sz="0" w:space="0" w:color="auto"/>
        <w:bottom w:val="none" w:sz="0" w:space="0" w:color="auto"/>
        <w:right w:val="none" w:sz="0" w:space="0" w:color="auto"/>
      </w:divBdr>
    </w:div>
    <w:div w:id="2057578798">
      <w:bodyDiv w:val="1"/>
      <w:marLeft w:val="0"/>
      <w:marRight w:val="0"/>
      <w:marTop w:val="0"/>
      <w:marBottom w:val="0"/>
      <w:divBdr>
        <w:top w:val="none" w:sz="0" w:space="0" w:color="auto"/>
        <w:left w:val="none" w:sz="0" w:space="0" w:color="auto"/>
        <w:bottom w:val="none" w:sz="0" w:space="0" w:color="auto"/>
        <w:right w:val="none" w:sz="0" w:space="0" w:color="auto"/>
      </w:divBdr>
    </w:div>
    <w:div w:id="2087989773">
      <w:bodyDiv w:val="1"/>
      <w:marLeft w:val="0"/>
      <w:marRight w:val="0"/>
      <w:marTop w:val="0"/>
      <w:marBottom w:val="0"/>
      <w:divBdr>
        <w:top w:val="none" w:sz="0" w:space="0" w:color="auto"/>
        <w:left w:val="none" w:sz="0" w:space="0" w:color="auto"/>
        <w:bottom w:val="none" w:sz="0" w:space="0" w:color="auto"/>
        <w:right w:val="none" w:sz="0" w:space="0" w:color="auto"/>
      </w:divBdr>
    </w:div>
    <w:div w:id="2091267955">
      <w:bodyDiv w:val="1"/>
      <w:marLeft w:val="0"/>
      <w:marRight w:val="0"/>
      <w:marTop w:val="0"/>
      <w:marBottom w:val="0"/>
      <w:divBdr>
        <w:top w:val="none" w:sz="0" w:space="0" w:color="auto"/>
        <w:left w:val="none" w:sz="0" w:space="0" w:color="auto"/>
        <w:bottom w:val="none" w:sz="0" w:space="0" w:color="auto"/>
        <w:right w:val="none" w:sz="0" w:space="0" w:color="auto"/>
      </w:divBdr>
    </w:div>
    <w:div w:id="2118866443">
      <w:bodyDiv w:val="1"/>
      <w:marLeft w:val="0"/>
      <w:marRight w:val="0"/>
      <w:marTop w:val="0"/>
      <w:marBottom w:val="0"/>
      <w:divBdr>
        <w:top w:val="none" w:sz="0" w:space="0" w:color="auto"/>
        <w:left w:val="none" w:sz="0" w:space="0" w:color="auto"/>
        <w:bottom w:val="none" w:sz="0" w:space="0" w:color="auto"/>
        <w:right w:val="none" w:sz="0" w:space="0" w:color="auto"/>
      </w:divBdr>
    </w:div>
    <w:div w:id="2136636101">
      <w:bodyDiv w:val="1"/>
      <w:marLeft w:val="0"/>
      <w:marRight w:val="0"/>
      <w:marTop w:val="0"/>
      <w:marBottom w:val="0"/>
      <w:divBdr>
        <w:top w:val="none" w:sz="0" w:space="0" w:color="auto"/>
        <w:left w:val="none" w:sz="0" w:space="0" w:color="auto"/>
        <w:bottom w:val="none" w:sz="0" w:space="0" w:color="auto"/>
        <w:right w:val="none" w:sz="0" w:space="0" w:color="auto"/>
      </w:divBdr>
      <w:divsChild>
        <w:div w:id="322710207">
          <w:marLeft w:val="0"/>
          <w:marRight w:val="0"/>
          <w:marTop w:val="0"/>
          <w:marBottom w:val="0"/>
          <w:divBdr>
            <w:top w:val="single" w:sz="2" w:space="6" w:color="auto"/>
            <w:left w:val="single" w:sz="2" w:space="0" w:color="auto"/>
            <w:bottom w:val="single" w:sz="6" w:space="6" w:color="auto"/>
            <w:right w:val="single" w:sz="2" w:space="0" w:color="auto"/>
          </w:divBdr>
          <w:divsChild>
            <w:div w:id="1784180911">
              <w:marLeft w:val="0"/>
              <w:marRight w:val="0"/>
              <w:marTop w:val="0"/>
              <w:marBottom w:val="0"/>
              <w:divBdr>
                <w:top w:val="single" w:sz="2" w:space="0" w:color="D4D4D8"/>
                <w:left w:val="single" w:sz="2" w:space="30" w:color="D4D4D8"/>
                <w:bottom w:val="single" w:sz="2" w:space="0" w:color="D4D4D8"/>
                <w:right w:val="single" w:sz="2" w:space="30" w:color="D4D4D8"/>
              </w:divBdr>
              <w:divsChild>
                <w:div w:id="963147717">
                  <w:marLeft w:val="0"/>
                  <w:marRight w:val="0"/>
                  <w:marTop w:val="0"/>
                  <w:marBottom w:val="0"/>
                  <w:divBdr>
                    <w:top w:val="single" w:sz="2" w:space="0" w:color="D4D4D8"/>
                    <w:left w:val="single" w:sz="2" w:space="0" w:color="D4D4D8"/>
                    <w:bottom w:val="single" w:sz="2" w:space="0" w:color="D4D4D8"/>
                    <w:right w:val="single" w:sz="2" w:space="0" w:color="D4D4D8"/>
                  </w:divBdr>
                  <w:divsChild>
                    <w:div w:id="998580705">
                      <w:marLeft w:val="0"/>
                      <w:marRight w:val="0"/>
                      <w:marTop w:val="0"/>
                      <w:marBottom w:val="0"/>
                      <w:divBdr>
                        <w:top w:val="single" w:sz="2" w:space="0" w:color="D4D4D8"/>
                        <w:left w:val="single" w:sz="2" w:space="0" w:color="D4D4D8"/>
                        <w:bottom w:val="single" w:sz="2" w:space="0" w:color="D4D4D8"/>
                        <w:right w:val="single" w:sz="2" w:space="0" w:color="D4D4D8"/>
                      </w:divBdr>
                      <w:divsChild>
                        <w:div w:id="695623923">
                          <w:marLeft w:val="0"/>
                          <w:marRight w:val="0"/>
                          <w:marTop w:val="0"/>
                          <w:marBottom w:val="0"/>
                          <w:divBdr>
                            <w:top w:val="single" w:sz="2" w:space="0" w:color="D4D4D8"/>
                            <w:left w:val="single" w:sz="2" w:space="0" w:color="D4D4D8"/>
                            <w:bottom w:val="single" w:sz="2" w:space="0" w:color="D4D4D8"/>
                            <w:right w:val="single" w:sz="2" w:space="0" w:color="D4D4D8"/>
                          </w:divBdr>
                          <w:divsChild>
                            <w:div w:id="2088723675">
                              <w:marLeft w:val="0"/>
                              <w:marRight w:val="0"/>
                              <w:marTop w:val="0"/>
                              <w:marBottom w:val="0"/>
                              <w:divBdr>
                                <w:top w:val="single" w:sz="2" w:space="0" w:color="D4D4D8"/>
                                <w:left w:val="single" w:sz="2" w:space="0" w:color="D4D4D8"/>
                                <w:bottom w:val="single" w:sz="2" w:space="0" w:color="D4D4D8"/>
                                <w:right w:val="single" w:sz="2" w:space="0" w:color="D4D4D8"/>
                              </w:divBdr>
                              <w:divsChild>
                                <w:div w:id="954143829">
                                  <w:marLeft w:val="0"/>
                                  <w:marRight w:val="0"/>
                                  <w:marTop w:val="0"/>
                                  <w:marBottom w:val="0"/>
                                  <w:divBdr>
                                    <w:top w:val="single" w:sz="2" w:space="2" w:color="D4D4D8"/>
                                    <w:left w:val="single" w:sz="2" w:space="2" w:color="D4D4D8"/>
                                    <w:bottom w:val="single" w:sz="2" w:space="2" w:color="D4D4D8"/>
                                    <w:right w:val="single" w:sz="2" w:space="2" w:color="D4D4D8"/>
                                  </w:divBdr>
                                  <w:divsChild>
                                    <w:div w:id="1757094646">
                                      <w:marLeft w:val="0"/>
                                      <w:marRight w:val="0"/>
                                      <w:marTop w:val="0"/>
                                      <w:marBottom w:val="0"/>
                                      <w:divBdr>
                                        <w:top w:val="single" w:sz="2" w:space="0" w:color="D4D4D8"/>
                                        <w:left w:val="single" w:sz="2" w:space="0" w:color="D4D4D8"/>
                                        <w:bottom w:val="single" w:sz="2" w:space="0" w:color="D4D4D8"/>
                                        <w:right w:val="single" w:sz="2" w:space="0" w:color="D4D4D8"/>
                                      </w:divBdr>
                                      <w:divsChild>
                                        <w:div w:id="32392283">
                                          <w:marLeft w:val="0"/>
                                          <w:marRight w:val="0"/>
                                          <w:marTop w:val="0"/>
                                          <w:marBottom w:val="0"/>
                                          <w:divBdr>
                                            <w:top w:val="single" w:sz="6" w:space="0" w:color="CBD5E1"/>
                                            <w:left w:val="single" w:sz="24" w:space="0" w:color="FFAB45"/>
                                            <w:bottom w:val="single" w:sz="6" w:space="0" w:color="CBD5E1"/>
                                            <w:right w:val="single" w:sz="6" w:space="0" w:color="CBD5E1"/>
                                          </w:divBdr>
                                          <w:divsChild>
                                            <w:div w:id="1596087960">
                                              <w:marLeft w:val="0"/>
                                              <w:marRight w:val="0"/>
                                              <w:marTop w:val="0"/>
                                              <w:marBottom w:val="0"/>
                                              <w:divBdr>
                                                <w:top w:val="single" w:sz="2" w:space="6" w:color="D4D4D8"/>
                                                <w:left w:val="single" w:sz="2" w:space="6" w:color="D4D4D8"/>
                                                <w:bottom w:val="single" w:sz="2" w:space="6" w:color="D4D4D8"/>
                                                <w:right w:val="single" w:sz="2" w:space="6" w:color="D4D4D8"/>
                                              </w:divBdr>
                                              <w:divsChild>
                                                <w:div w:id="319970887">
                                                  <w:marLeft w:val="0"/>
                                                  <w:marRight w:val="0"/>
                                                  <w:marTop w:val="0"/>
                                                  <w:marBottom w:val="0"/>
                                                  <w:divBdr>
                                                    <w:top w:val="single" w:sz="2" w:space="0" w:color="D4D4D8"/>
                                                    <w:left w:val="single" w:sz="2" w:space="0" w:color="D4D4D8"/>
                                                    <w:bottom w:val="single" w:sz="2" w:space="0" w:color="D4D4D8"/>
                                                    <w:right w:val="single" w:sz="2" w:space="0" w:color="D4D4D8"/>
                                                  </w:divBdr>
                                                  <w:divsChild>
                                                    <w:div w:id="1237667482">
                                                      <w:marLeft w:val="0"/>
                                                      <w:marRight w:val="0"/>
                                                      <w:marTop w:val="30"/>
                                                      <w:marBottom w:val="0"/>
                                                      <w:divBdr>
                                                        <w:top w:val="single" w:sz="2" w:space="0" w:color="D4D4D8"/>
                                                        <w:left w:val="single" w:sz="2" w:space="0" w:color="D4D4D8"/>
                                                        <w:bottom w:val="single" w:sz="2" w:space="0" w:color="D4D4D8"/>
                                                        <w:right w:val="single" w:sz="2" w:space="0" w:color="D4D4D8"/>
                                                      </w:divBdr>
                                                      <w:divsChild>
                                                        <w:div w:id="599795095">
                                                          <w:marLeft w:val="0"/>
                                                          <w:marRight w:val="0"/>
                                                          <w:marTop w:val="0"/>
                                                          <w:marBottom w:val="0"/>
                                                          <w:divBdr>
                                                            <w:top w:val="single" w:sz="2" w:space="0" w:color="D4D4D8"/>
                                                            <w:left w:val="single" w:sz="2" w:space="0" w:color="D4D4D8"/>
                                                            <w:bottom w:val="single" w:sz="2" w:space="0" w:color="D4D4D8"/>
                                                            <w:right w:val="single" w:sz="2" w:space="0" w:color="D4D4D8"/>
                                                          </w:divBdr>
                                                        </w:div>
                                                        <w:div w:id="850804352">
                                                          <w:marLeft w:val="0"/>
                                                          <w:marRight w:val="0"/>
                                                          <w:marTop w:val="0"/>
                                                          <w:marBottom w:val="0"/>
                                                          <w:divBdr>
                                                            <w:top w:val="single" w:sz="2" w:space="0" w:color="D4D4D8"/>
                                                            <w:left w:val="single" w:sz="2" w:space="0" w:color="D4D4D8"/>
                                                            <w:bottom w:val="single" w:sz="2" w:space="0" w:color="D4D4D8"/>
                                                            <w:right w:val="single" w:sz="2" w:space="0" w:color="D4D4D8"/>
                                                          </w:divBdr>
                                                        </w:div>
                                                      </w:divsChild>
                                                    </w:div>
                                                  </w:divsChild>
                                                </w:div>
                                              </w:divsChild>
                                            </w:div>
                                          </w:divsChild>
                                        </w:div>
                                      </w:divsChild>
                                    </w:div>
                                  </w:divsChild>
                                </w:div>
                              </w:divsChild>
                            </w:div>
                            <w:div w:id="1350064744">
                              <w:marLeft w:val="0"/>
                              <w:marRight w:val="0"/>
                              <w:marTop w:val="0"/>
                              <w:marBottom w:val="0"/>
                              <w:divBdr>
                                <w:top w:val="single" w:sz="2" w:space="0" w:color="D4D4D8"/>
                                <w:left w:val="single" w:sz="2" w:space="0" w:color="D4D4D8"/>
                                <w:bottom w:val="single" w:sz="2" w:space="0" w:color="D4D4D8"/>
                                <w:right w:val="single" w:sz="2" w:space="0" w:color="D4D4D8"/>
                              </w:divBdr>
                              <w:divsChild>
                                <w:div w:id="1884098610">
                                  <w:marLeft w:val="0"/>
                                  <w:marRight w:val="0"/>
                                  <w:marTop w:val="0"/>
                                  <w:marBottom w:val="0"/>
                                  <w:divBdr>
                                    <w:top w:val="single" w:sz="2" w:space="2" w:color="D4D4D8"/>
                                    <w:left w:val="single" w:sz="2" w:space="2" w:color="D4D4D8"/>
                                    <w:bottom w:val="single" w:sz="2" w:space="2" w:color="D4D4D8"/>
                                    <w:right w:val="single" w:sz="2" w:space="2" w:color="D4D4D8"/>
                                  </w:divBdr>
                                  <w:divsChild>
                                    <w:div w:id="341591224">
                                      <w:marLeft w:val="0"/>
                                      <w:marRight w:val="0"/>
                                      <w:marTop w:val="0"/>
                                      <w:marBottom w:val="0"/>
                                      <w:divBdr>
                                        <w:top w:val="single" w:sz="2" w:space="0" w:color="D4D4D8"/>
                                        <w:left w:val="single" w:sz="2" w:space="0" w:color="D4D4D8"/>
                                        <w:bottom w:val="single" w:sz="2" w:space="0" w:color="D4D4D8"/>
                                        <w:right w:val="single" w:sz="2" w:space="0" w:color="D4D4D8"/>
                                      </w:divBdr>
                                      <w:divsChild>
                                        <w:div w:id="574439015">
                                          <w:marLeft w:val="0"/>
                                          <w:marRight w:val="0"/>
                                          <w:marTop w:val="0"/>
                                          <w:marBottom w:val="0"/>
                                          <w:divBdr>
                                            <w:top w:val="single" w:sz="6" w:space="0" w:color="auto"/>
                                            <w:left w:val="single" w:sz="24" w:space="0" w:color="auto"/>
                                            <w:bottom w:val="single" w:sz="6" w:space="0" w:color="auto"/>
                                            <w:right w:val="single" w:sz="6" w:space="0" w:color="auto"/>
                                          </w:divBdr>
                                          <w:divsChild>
                                            <w:div w:id="640187044">
                                              <w:marLeft w:val="0"/>
                                              <w:marRight w:val="0"/>
                                              <w:marTop w:val="0"/>
                                              <w:marBottom w:val="0"/>
                                              <w:divBdr>
                                                <w:top w:val="single" w:sz="2" w:space="6" w:color="D4D4D8"/>
                                                <w:left w:val="single" w:sz="2" w:space="6" w:color="D4D4D8"/>
                                                <w:bottom w:val="single" w:sz="2" w:space="6" w:color="D4D4D8"/>
                                                <w:right w:val="single" w:sz="2" w:space="6" w:color="D4D4D8"/>
                                              </w:divBdr>
                                              <w:divsChild>
                                                <w:div w:id="471991180">
                                                  <w:marLeft w:val="0"/>
                                                  <w:marRight w:val="0"/>
                                                  <w:marTop w:val="0"/>
                                                  <w:marBottom w:val="0"/>
                                                  <w:divBdr>
                                                    <w:top w:val="single" w:sz="2" w:space="0" w:color="D4D4D8"/>
                                                    <w:left w:val="single" w:sz="2" w:space="0" w:color="D4D4D8"/>
                                                    <w:bottom w:val="single" w:sz="2" w:space="0" w:color="D4D4D8"/>
                                                    <w:right w:val="single" w:sz="2" w:space="0" w:color="D4D4D8"/>
                                                  </w:divBdr>
                                                  <w:divsChild>
                                                    <w:div w:id="1115364687">
                                                      <w:marLeft w:val="0"/>
                                                      <w:marRight w:val="0"/>
                                                      <w:marTop w:val="0"/>
                                                      <w:marBottom w:val="0"/>
                                                      <w:divBdr>
                                                        <w:top w:val="single" w:sz="2" w:space="0" w:color="D4D4D8"/>
                                                        <w:left w:val="single" w:sz="2" w:space="0" w:color="D4D4D8"/>
                                                        <w:bottom w:val="single" w:sz="2" w:space="0" w:color="D4D4D8"/>
                                                        <w:right w:val="single" w:sz="2" w:space="0" w:color="D4D4D8"/>
                                                      </w:divBdr>
                                                      <w:divsChild>
                                                        <w:div w:id="1104888438">
                                                          <w:marLeft w:val="0"/>
                                                          <w:marRight w:val="0"/>
                                                          <w:marTop w:val="0"/>
                                                          <w:marBottom w:val="0"/>
                                                          <w:divBdr>
                                                            <w:top w:val="single" w:sz="2" w:space="0" w:color="D4D4D8"/>
                                                            <w:left w:val="single" w:sz="2" w:space="0" w:color="D4D4D8"/>
                                                            <w:bottom w:val="single" w:sz="2" w:space="0" w:color="D4D4D8"/>
                                                            <w:right w:val="single" w:sz="2" w:space="0" w:color="D4D4D8"/>
                                                          </w:divBdr>
                                                        </w:div>
                                                      </w:divsChild>
                                                    </w:div>
                                                    <w:div w:id="1981153961">
                                                      <w:marLeft w:val="0"/>
                                                      <w:marRight w:val="0"/>
                                                      <w:marTop w:val="30"/>
                                                      <w:marBottom w:val="0"/>
                                                      <w:divBdr>
                                                        <w:top w:val="single" w:sz="2" w:space="0" w:color="D4D4D8"/>
                                                        <w:left w:val="single" w:sz="2" w:space="0" w:color="D4D4D8"/>
                                                        <w:bottom w:val="single" w:sz="2" w:space="0" w:color="D4D4D8"/>
                                                        <w:right w:val="single" w:sz="2" w:space="0" w:color="D4D4D8"/>
                                                      </w:divBdr>
                                                    </w:div>
                                                  </w:divsChild>
                                                </w:div>
                                              </w:divsChild>
                                            </w:div>
                                          </w:divsChild>
                                        </w:div>
                                      </w:divsChild>
                                    </w:div>
                                  </w:divsChild>
                                </w:div>
                              </w:divsChild>
                            </w:div>
                            <w:div w:id="109208648">
                              <w:marLeft w:val="0"/>
                              <w:marRight w:val="0"/>
                              <w:marTop w:val="0"/>
                              <w:marBottom w:val="0"/>
                              <w:divBdr>
                                <w:top w:val="single" w:sz="2" w:space="0" w:color="D4D4D8"/>
                                <w:left w:val="single" w:sz="2" w:space="0" w:color="D4D4D8"/>
                                <w:bottom w:val="single" w:sz="2" w:space="0" w:color="D4D4D8"/>
                                <w:right w:val="single" w:sz="2" w:space="0" w:color="D4D4D8"/>
                              </w:divBdr>
                              <w:divsChild>
                                <w:div w:id="289211005">
                                  <w:marLeft w:val="0"/>
                                  <w:marRight w:val="0"/>
                                  <w:marTop w:val="0"/>
                                  <w:marBottom w:val="0"/>
                                  <w:divBdr>
                                    <w:top w:val="single" w:sz="2" w:space="2" w:color="D4D4D8"/>
                                    <w:left w:val="single" w:sz="2" w:space="2" w:color="D4D4D8"/>
                                    <w:bottom w:val="single" w:sz="2" w:space="2" w:color="D4D4D8"/>
                                    <w:right w:val="single" w:sz="2" w:space="2" w:color="D4D4D8"/>
                                  </w:divBdr>
                                  <w:divsChild>
                                    <w:div w:id="1852328822">
                                      <w:marLeft w:val="0"/>
                                      <w:marRight w:val="0"/>
                                      <w:marTop w:val="0"/>
                                      <w:marBottom w:val="0"/>
                                      <w:divBdr>
                                        <w:top w:val="single" w:sz="2" w:space="0" w:color="D4D4D8"/>
                                        <w:left w:val="single" w:sz="2" w:space="0" w:color="D4D4D8"/>
                                        <w:bottom w:val="single" w:sz="2" w:space="0" w:color="D4D4D8"/>
                                        <w:right w:val="single" w:sz="2" w:space="0" w:color="D4D4D8"/>
                                      </w:divBdr>
                                      <w:divsChild>
                                        <w:div w:id="1675919192">
                                          <w:marLeft w:val="0"/>
                                          <w:marRight w:val="0"/>
                                          <w:marTop w:val="0"/>
                                          <w:marBottom w:val="0"/>
                                          <w:divBdr>
                                            <w:top w:val="single" w:sz="6" w:space="0" w:color="auto"/>
                                            <w:left w:val="single" w:sz="24" w:space="0" w:color="auto"/>
                                            <w:bottom w:val="single" w:sz="6" w:space="0" w:color="auto"/>
                                            <w:right w:val="single" w:sz="6" w:space="0" w:color="auto"/>
                                          </w:divBdr>
                                          <w:divsChild>
                                            <w:div w:id="817889576">
                                              <w:marLeft w:val="0"/>
                                              <w:marRight w:val="0"/>
                                              <w:marTop w:val="0"/>
                                              <w:marBottom w:val="0"/>
                                              <w:divBdr>
                                                <w:top w:val="single" w:sz="2" w:space="6" w:color="D4D4D8"/>
                                                <w:left w:val="single" w:sz="2" w:space="6" w:color="D4D4D8"/>
                                                <w:bottom w:val="single" w:sz="2" w:space="6" w:color="D4D4D8"/>
                                                <w:right w:val="single" w:sz="2" w:space="6" w:color="D4D4D8"/>
                                              </w:divBdr>
                                              <w:divsChild>
                                                <w:div w:id="1320570617">
                                                  <w:marLeft w:val="0"/>
                                                  <w:marRight w:val="0"/>
                                                  <w:marTop w:val="0"/>
                                                  <w:marBottom w:val="0"/>
                                                  <w:divBdr>
                                                    <w:top w:val="single" w:sz="2" w:space="0" w:color="D4D4D8"/>
                                                    <w:left w:val="single" w:sz="2" w:space="0" w:color="D4D4D8"/>
                                                    <w:bottom w:val="single" w:sz="2" w:space="0" w:color="D4D4D8"/>
                                                    <w:right w:val="single" w:sz="2" w:space="0" w:color="D4D4D8"/>
                                                  </w:divBdr>
                                                  <w:divsChild>
                                                    <w:div w:id="1407343132">
                                                      <w:marLeft w:val="0"/>
                                                      <w:marRight w:val="0"/>
                                                      <w:marTop w:val="0"/>
                                                      <w:marBottom w:val="0"/>
                                                      <w:divBdr>
                                                        <w:top w:val="single" w:sz="2" w:space="0" w:color="D4D4D8"/>
                                                        <w:left w:val="single" w:sz="2" w:space="0" w:color="D4D4D8"/>
                                                        <w:bottom w:val="single" w:sz="2" w:space="0" w:color="D4D4D8"/>
                                                        <w:right w:val="single" w:sz="2" w:space="0" w:color="D4D4D8"/>
                                                      </w:divBdr>
                                                      <w:divsChild>
                                                        <w:div w:id="1635141032">
                                                          <w:marLeft w:val="0"/>
                                                          <w:marRight w:val="0"/>
                                                          <w:marTop w:val="0"/>
                                                          <w:marBottom w:val="0"/>
                                                          <w:divBdr>
                                                            <w:top w:val="single" w:sz="2" w:space="0" w:color="D4D4D8"/>
                                                            <w:left w:val="single" w:sz="2" w:space="0" w:color="D4D4D8"/>
                                                            <w:bottom w:val="single" w:sz="2" w:space="0" w:color="D4D4D8"/>
                                                            <w:right w:val="single" w:sz="2" w:space="0" w:color="D4D4D8"/>
                                                          </w:divBdr>
                                                        </w:div>
                                                      </w:divsChild>
                                                    </w:div>
                                                    <w:div w:id="183322037">
                                                      <w:marLeft w:val="0"/>
                                                      <w:marRight w:val="0"/>
                                                      <w:marTop w:val="30"/>
                                                      <w:marBottom w:val="0"/>
                                                      <w:divBdr>
                                                        <w:top w:val="single" w:sz="2" w:space="0" w:color="D4D4D8"/>
                                                        <w:left w:val="single" w:sz="2" w:space="0" w:color="D4D4D8"/>
                                                        <w:bottom w:val="single" w:sz="2" w:space="0" w:color="D4D4D8"/>
                                                        <w:right w:val="single" w:sz="2" w:space="0" w:color="D4D4D8"/>
                                                      </w:divBdr>
                                                    </w:div>
                                                  </w:divsChild>
                                                </w:div>
                                                <w:div w:id="1091896301">
                                                  <w:marLeft w:val="0"/>
                                                  <w:marRight w:val="0"/>
                                                  <w:marTop w:val="0"/>
                                                  <w:marBottom w:val="0"/>
                                                  <w:divBdr>
                                                    <w:top w:val="single" w:sz="2" w:space="0" w:color="D4D4D8"/>
                                                    <w:left w:val="single" w:sz="2" w:space="0" w:color="D4D4D8"/>
                                                    <w:bottom w:val="single" w:sz="2" w:space="0" w:color="D4D4D8"/>
                                                    <w:right w:val="single" w:sz="2" w:space="0" w:color="D4D4D8"/>
                                                  </w:divBdr>
                                                  <w:divsChild>
                                                    <w:div w:id="1035540436">
                                                      <w:marLeft w:val="0"/>
                                                      <w:marRight w:val="0"/>
                                                      <w:marTop w:val="30"/>
                                                      <w:marBottom w:val="0"/>
                                                      <w:divBdr>
                                                        <w:top w:val="single" w:sz="2" w:space="2" w:color="D4D4D8"/>
                                                        <w:left w:val="single" w:sz="2" w:space="5" w:color="D4D4D8"/>
                                                        <w:bottom w:val="single" w:sz="2" w:space="1" w:color="D4D4D8"/>
                                                        <w:right w:val="single" w:sz="2" w:space="5" w:color="D4D4D8"/>
                                                      </w:divBdr>
                                                    </w:div>
                                                  </w:divsChild>
                                                </w:div>
                                              </w:divsChild>
                                            </w:div>
                                          </w:divsChild>
                                        </w:div>
                                      </w:divsChild>
                                    </w:div>
                                  </w:divsChild>
                                </w:div>
                              </w:divsChild>
                            </w:div>
                            <w:div w:id="178011235">
                              <w:marLeft w:val="0"/>
                              <w:marRight w:val="0"/>
                              <w:marTop w:val="0"/>
                              <w:marBottom w:val="0"/>
                              <w:divBdr>
                                <w:top w:val="single" w:sz="2" w:space="0" w:color="D4D4D8"/>
                                <w:left w:val="single" w:sz="2" w:space="0" w:color="D4D4D8"/>
                                <w:bottom w:val="single" w:sz="2" w:space="0" w:color="D4D4D8"/>
                                <w:right w:val="single" w:sz="2" w:space="0" w:color="D4D4D8"/>
                              </w:divBdr>
                              <w:divsChild>
                                <w:div w:id="291524787">
                                  <w:marLeft w:val="0"/>
                                  <w:marRight w:val="0"/>
                                  <w:marTop w:val="0"/>
                                  <w:marBottom w:val="0"/>
                                  <w:divBdr>
                                    <w:top w:val="single" w:sz="2" w:space="2" w:color="D4D4D8"/>
                                    <w:left w:val="single" w:sz="2" w:space="2" w:color="D4D4D8"/>
                                    <w:bottom w:val="single" w:sz="2" w:space="2" w:color="D4D4D8"/>
                                    <w:right w:val="single" w:sz="2" w:space="2" w:color="D4D4D8"/>
                                  </w:divBdr>
                                  <w:divsChild>
                                    <w:div w:id="1691760224">
                                      <w:marLeft w:val="0"/>
                                      <w:marRight w:val="0"/>
                                      <w:marTop w:val="0"/>
                                      <w:marBottom w:val="0"/>
                                      <w:divBdr>
                                        <w:top w:val="single" w:sz="2" w:space="0" w:color="D4D4D8"/>
                                        <w:left w:val="single" w:sz="2" w:space="0" w:color="D4D4D8"/>
                                        <w:bottom w:val="single" w:sz="2" w:space="0" w:color="D4D4D8"/>
                                        <w:right w:val="single" w:sz="2" w:space="0" w:color="D4D4D8"/>
                                      </w:divBdr>
                                      <w:divsChild>
                                        <w:div w:id="928193517">
                                          <w:marLeft w:val="0"/>
                                          <w:marRight w:val="0"/>
                                          <w:marTop w:val="0"/>
                                          <w:marBottom w:val="0"/>
                                          <w:divBdr>
                                            <w:top w:val="single" w:sz="6" w:space="0" w:color="auto"/>
                                            <w:left w:val="single" w:sz="24" w:space="0" w:color="auto"/>
                                            <w:bottom w:val="single" w:sz="6" w:space="0" w:color="auto"/>
                                            <w:right w:val="single" w:sz="6" w:space="0" w:color="auto"/>
                                          </w:divBdr>
                                          <w:divsChild>
                                            <w:div w:id="1436091730">
                                              <w:marLeft w:val="0"/>
                                              <w:marRight w:val="0"/>
                                              <w:marTop w:val="0"/>
                                              <w:marBottom w:val="0"/>
                                              <w:divBdr>
                                                <w:top w:val="single" w:sz="2" w:space="6" w:color="D4D4D8"/>
                                                <w:left w:val="single" w:sz="2" w:space="6" w:color="D4D4D8"/>
                                                <w:bottom w:val="single" w:sz="2" w:space="6" w:color="D4D4D8"/>
                                                <w:right w:val="single" w:sz="2" w:space="6" w:color="D4D4D8"/>
                                              </w:divBdr>
                                              <w:divsChild>
                                                <w:div w:id="1979529440">
                                                  <w:marLeft w:val="0"/>
                                                  <w:marRight w:val="0"/>
                                                  <w:marTop w:val="0"/>
                                                  <w:marBottom w:val="0"/>
                                                  <w:divBdr>
                                                    <w:top w:val="single" w:sz="2" w:space="0" w:color="D4D4D8"/>
                                                    <w:left w:val="single" w:sz="2" w:space="0" w:color="D4D4D8"/>
                                                    <w:bottom w:val="single" w:sz="2" w:space="0" w:color="D4D4D8"/>
                                                    <w:right w:val="single" w:sz="2" w:space="0" w:color="D4D4D8"/>
                                                  </w:divBdr>
                                                  <w:divsChild>
                                                    <w:div w:id="1952664090">
                                                      <w:marLeft w:val="0"/>
                                                      <w:marRight w:val="0"/>
                                                      <w:marTop w:val="0"/>
                                                      <w:marBottom w:val="0"/>
                                                      <w:divBdr>
                                                        <w:top w:val="single" w:sz="2" w:space="0" w:color="D4D4D8"/>
                                                        <w:left w:val="single" w:sz="2" w:space="0" w:color="D4D4D8"/>
                                                        <w:bottom w:val="single" w:sz="2" w:space="0" w:color="D4D4D8"/>
                                                        <w:right w:val="single" w:sz="2" w:space="0" w:color="D4D4D8"/>
                                                      </w:divBdr>
                                                      <w:divsChild>
                                                        <w:div w:id="1126465394">
                                                          <w:marLeft w:val="0"/>
                                                          <w:marRight w:val="0"/>
                                                          <w:marTop w:val="0"/>
                                                          <w:marBottom w:val="0"/>
                                                          <w:divBdr>
                                                            <w:top w:val="single" w:sz="2" w:space="0" w:color="D4D4D8"/>
                                                            <w:left w:val="single" w:sz="2" w:space="0" w:color="D4D4D8"/>
                                                            <w:bottom w:val="single" w:sz="2" w:space="0" w:color="D4D4D8"/>
                                                            <w:right w:val="single" w:sz="2" w:space="0" w:color="D4D4D8"/>
                                                          </w:divBdr>
                                                        </w:div>
                                                      </w:divsChild>
                                                    </w:div>
                                                    <w:div w:id="1916862747">
                                                      <w:marLeft w:val="0"/>
                                                      <w:marRight w:val="0"/>
                                                      <w:marTop w:val="30"/>
                                                      <w:marBottom w:val="0"/>
                                                      <w:divBdr>
                                                        <w:top w:val="single" w:sz="2" w:space="0" w:color="D4D4D8"/>
                                                        <w:left w:val="single" w:sz="2" w:space="0" w:color="D4D4D8"/>
                                                        <w:bottom w:val="single" w:sz="2" w:space="0" w:color="D4D4D8"/>
                                                        <w:right w:val="single" w:sz="2" w:space="0" w:color="D4D4D8"/>
                                                      </w:divBdr>
                                                    </w:div>
                                                  </w:divsChild>
                                                </w:div>
                                                <w:div w:id="287594204">
                                                  <w:marLeft w:val="0"/>
                                                  <w:marRight w:val="0"/>
                                                  <w:marTop w:val="0"/>
                                                  <w:marBottom w:val="0"/>
                                                  <w:divBdr>
                                                    <w:top w:val="single" w:sz="2" w:space="0" w:color="D4D4D8"/>
                                                    <w:left w:val="single" w:sz="2" w:space="0" w:color="D4D4D8"/>
                                                    <w:bottom w:val="single" w:sz="2" w:space="0" w:color="D4D4D8"/>
                                                    <w:right w:val="single" w:sz="2" w:space="0" w:color="D4D4D8"/>
                                                  </w:divBdr>
                                                </w:div>
                                              </w:divsChild>
                                            </w:div>
                                          </w:divsChild>
                                        </w:div>
                                      </w:divsChild>
                                    </w:div>
                                  </w:divsChild>
                                </w:div>
                              </w:divsChild>
                            </w:div>
                          </w:divsChild>
                        </w:div>
                        <w:div w:id="467820103">
                          <w:marLeft w:val="0"/>
                          <w:marRight w:val="0"/>
                          <w:marTop w:val="0"/>
                          <w:marBottom w:val="0"/>
                          <w:divBdr>
                            <w:top w:val="single" w:sz="2" w:space="0" w:color="D4D4D8"/>
                            <w:left w:val="single" w:sz="2" w:space="0" w:color="D4D4D8"/>
                            <w:bottom w:val="single" w:sz="2" w:space="0" w:color="D4D4D8"/>
                            <w:right w:val="single" w:sz="2" w:space="0" w:color="D4D4D8"/>
                          </w:divBdr>
                          <w:divsChild>
                            <w:div w:id="613750384">
                              <w:marLeft w:val="0"/>
                              <w:marRight w:val="0"/>
                              <w:marTop w:val="0"/>
                              <w:marBottom w:val="0"/>
                              <w:divBdr>
                                <w:top w:val="single" w:sz="2" w:space="0" w:color="D4D4D8"/>
                                <w:left w:val="single" w:sz="2" w:space="0" w:color="D4D4D8"/>
                                <w:bottom w:val="single" w:sz="2" w:space="0" w:color="D4D4D8"/>
                                <w:right w:val="single" w:sz="2" w:space="0" w:color="D4D4D8"/>
                              </w:divBdr>
                              <w:divsChild>
                                <w:div w:id="1411389005">
                                  <w:marLeft w:val="0"/>
                                  <w:marRight w:val="0"/>
                                  <w:marTop w:val="0"/>
                                  <w:marBottom w:val="0"/>
                                  <w:divBdr>
                                    <w:top w:val="single" w:sz="2" w:space="2" w:color="D4D4D8"/>
                                    <w:left w:val="single" w:sz="2" w:space="2" w:color="D4D4D8"/>
                                    <w:bottom w:val="single" w:sz="2" w:space="2" w:color="D4D4D8"/>
                                    <w:right w:val="single" w:sz="2" w:space="2" w:color="D4D4D8"/>
                                  </w:divBdr>
                                  <w:divsChild>
                                    <w:div w:id="38214914">
                                      <w:marLeft w:val="0"/>
                                      <w:marRight w:val="0"/>
                                      <w:marTop w:val="0"/>
                                      <w:marBottom w:val="0"/>
                                      <w:divBdr>
                                        <w:top w:val="single" w:sz="2" w:space="0" w:color="D4D4D8"/>
                                        <w:left w:val="single" w:sz="2" w:space="0" w:color="D4D4D8"/>
                                        <w:bottom w:val="single" w:sz="2" w:space="0" w:color="D4D4D8"/>
                                        <w:right w:val="single" w:sz="2" w:space="0" w:color="D4D4D8"/>
                                      </w:divBdr>
                                      <w:divsChild>
                                        <w:div w:id="1422482265">
                                          <w:marLeft w:val="0"/>
                                          <w:marRight w:val="0"/>
                                          <w:marTop w:val="0"/>
                                          <w:marBottom w:val="0"/>
                                          <w:divBdr>
                                            <w:top w:val="single" w:sz="6" w:space="0" w:color="DCDCE6"/>
                                            <w:left w:val="single" w:sz="24" w:space="0" w:color="FFAB45"/>
                                            <w:bottom w:val="single" w:sz="6" w:space="0" w:color="DCDCE6"/>
                                            <w:right w:val="single" w:sz="6" w:space="0" w:color="DCDCE6"/>
                                          </w:divBdr>
                                          <w:divsChild>
                                            <w:div w:id="1759253317">
                                              <w:marLeft w:val="0"/>
                                              <w:marRight w:val="0"/>
                                              <w:marTop w:val="0"/>
                                              <w:marBottom w:val="0"/>
                                              <w:divBdr>
                                                <w:top w:val="single" w:sz="2" w:space="6" w:color="D4D4D8"/>
                                                <w:left w:val="single" w:sz="2" w:space="6" w:color="D4D4D8"/>
                                                <w:bottom w:val="single" w:sz="2" w:space="6" w:color="D4D4D8"/>
                                                <w:right w:val="single" w:sz="2" w:space="6" w:color="D4D4D8"/>
                                              </w:divBdr>
                                              <w:divsChild>
                                                <w:div w:id="951547608">
                                                  <w:marLeft w:val="0"/>
                                                  <w:marRight w:val="0"/>
                                                  <w:marTop w:val="0"/>
                                                  <w:marBottom w:val="0"/>
                                                  <w:divBdr>
                                                    <w:top w:val="single" w:sz="2" w:space="0" w:color="D4D4D8"/>
                                                    <w:left w:val="single" w:sz="2" w:space="0" w:color="D4D4D8"/>
                                                    <w:bottom w:val="single" w:sz="2" w:space="0" w:color="D4D4D8"/>
                                                    <w:right w:val="single" w:sz="2" w:space="0" w:color="D4D4D8"/>
                                                  </w:divBdr>
                                                  <w:divsChild>
                                                    <w:div w:id="1679117058">
                                                      <w:marLeft w:val="0"/>
                                                      <w:marRight w:val="0"/>
                                                      <w:marTop w:val="0"/>
                                                      <w:marBottom w:val="0"/>
                                                      <w:divBdr>
                                                        <w:top w:val="single" w:sz="2" w:space="0" w:color="D4D4D8"/>
                                                        <w:left w:val="single" w:sz="2" w:space="0" w:color="D4D4D8"/>
                                                        <w:bottom w:val="single" w:sz="2" w:space="0" w:color="D4D4D8"/>
                                                        <w:right w:val="single" w:sz="2" w:space="0" w:color="D4D4D8"/>
                                                      </w:divBdr>
                                                      <w:divsChild>
                                                        <w:div w:id="2146849954">
                                                          <w:marLeft w:val="0"/>
                                                          <w:marRight w:val="0"/>
                                                          <w:marTop w:val="0"/>
                                                          <w:marBottom w:val="0"/>
                                                          <w:divBdr>
                                                            <w:top w:val="single" w:sz="2" w:space="0" w:color="D4D4D8"/>
                                                            <w:left w:val="single" w:sz="2" w:space="0" w:color="D4D4D8"/>
                                                            <w:bottom w:val="single" w:sz="2" w:space="0" w:color="D4D4D8"/>
                                                            <w:right w:val="single" w:sz="2" w:space="0" w:color="D4D4D8"/>
                                                          </w:divBdr>
                                                        </w:div>
                                                      </w:divsChild>
                                                    </w:div>
                                                    <w:div w:id="1286816607">
                                                      <w:marLeft w:val="0"/>
                                                      <w:marRight w:val="0"/>
                                                      <w:marTop w:val="30"/>
                                                      <w:marBottom w:val="0"/>
                                                      <w:divBdr>
                                                        <w:top w:val="single" w:sz="2" w:space="0" w:color="D4D4D8"/>
                                                        <w:left w:val="single" w:sz="2" w:space="0" w:color="D4D4D8"/>
                                                        <w:bottom w:val="single" w:sz="2" w:space="0" w:color="D4D4D8"/>
                                                        <w:right w:val="single" w:sz="2" w:space="0" w:color="D4D4D8"/>
                                                      </w:divBdr>
                                                      <w:divsChild>
                                                        <w:div w:id="639264380">
                                                          <w:marLeft w:val="0"/>
                                                          <w:marRight w:val="0"/>
                                                          <w:marTop w:val="0"/>
                                                          <w:marBottom w:val="0"/>
                                                          <w:divBdr>
                                                            <w:top w:val="single" w:sz="2" w:space="0" w:color="D4D4D8"/>
                                                            <w:left w:val="single" w:sz="2" w:space="0" w:color="D4D4D8"/>
                                                            <w:bottom w:val="single" w:sz="2" w:space="0" w:color="D4D4D8"/>
                                                            <w:right w:val="single" w:sz="2" w:space="0" w:color="D4D4D8"/>
                                                          </w:divBdr>
                                                        </w:div>
                                                      </w:divsChild>
                                                    </w:div>
                                                  </w:divsChild>
                                                </w:div>
                                              </w:divsChild>
                                            </w:div>
                                          </w:divsChild>
                                        </w:div>
                                      </w:divsChild>
                                    </w:div>
                                  </w:divsChild>
                                </w:div>
                              </w:divsChild>
                            </w:div>
                            <w:div w:id="1948659938">
                              <w:marLeft w:val="0"/>
                              <w:marRight w:val="0"/>
                              <w:marTop w:val="0"/>
                              <w:marBottom w:val="0"/>
                              <w:divBdr>
                                <w:top w:val="single" w:sz="2" w:space="0" w:color="D4D4D8"/>
                                <w:left w:val="single" w:sz="2" w:space="0" w:color="D4D4D8"/>
                                <w:bottom w:val="single" w:sz="2" w:space="0" w:color="D4D4D8"/>
                                <w:right w:val="single" w:sz="2" w:space="0" w:color="D4D4D8"/>
                              </w:divBdr>
                              <w:divsChild>
                                <w:div w:id="684669989">
                                  <w:marLeft w:val="0"/>
                                  <w:marRight w:val="0"/>
                                  <w:marTop w:val="0"/>
                                  <w:marBottom w:val="0"/>
                                  <w:divBdr>
                                    <w:top w:val="single" w:sz="2" w:space="2" w:color="D4D4D8"/>
                                    <w:left w:val="single" w:sz="2" w:space="2" w:color="D4D4D8"/>
                                    <w:bottom w:val="single" w:sz="2" w:space="2" w:color="D4D4D8"/>
                                    <w:right w:val="single" w:sz="2" w:space="2" w:color="D4D4D8"/>
                                  </w:divBdr>
                                  <w:divsChild>
                                    <w:div w:id="2000619982">
                                      <w:marLeft w:val="0"/>
                                      <w:marRight w:val="0"/>
                                      <w:marTop w:val="0"/>
                                      <w:marBottom w:val="0"/>
                                      <w:divBdr>
                                        <w:top w:val="single" w:sz="2" w:space="0" w:color="D4D4D8"/>
                                        <w:left w:val="single" w:sz="2" w:space="0" w:color="D4D4D8"/>
                                        <w:bottom w:val="single" w:sz="2" w:space="0" w:color="D4D4D8"/>
                                        <w:right w:val="single" w:sz="2" w:space="0" w:color="D4D4D8"/>
                                      </w:divBdr>
                                      <w:divsChild>
                                        <w:div w:id="980231103">
                                          <w:marLeft w:val="0"/>
                                          <w:marRight w:val="0"/>
                                          <w:marTop w:val="0"/>
                                          <w:marBottom w:val="0"/>
                                          <w:divBdr>
                                            <w:top w:val="single" w:sz="6" w:space="0" w:color="DCDCE6"/>
                                            <w:left w:val="single" w:sz="24" w:space="0" w:color="FFAB45"/>
                                            <w:bottom w:val="single" w:sz="6" w:space="0" w:color="DCDCE6"/>
                                            <w:right w:val="single" w:sz="6" w:space="0" w:color="DCDCE6"/>
                                          </w:divBdr>
                                          <w:divsChild>
                                            <w:div w:id="994450022">
                                              <w:marLeft w:val="0"/>
                                              <w:marRight w:val="0"/>
                                              <w:marTop w:val="0"/>
                                              <w:marBottom w:val="0"/>
                                              <w:divBdr>
                                                <w:top w:val="single" w:sz="2" w:space="6" w:color="D4D4D8"/>
                                                <w:left w:val="single" w:sz="2" w:space="6" w:color="D4D4D8"/>
                                                <w:bottom w:val="single" w:sz="2" w:space="6" w:color="D4D4D8"/>
                                                <w:right w:val="single" w:sz="2" w:space="6" w:color="D4D4D8"/>
                                              </w:divBdr>
                                              <w:divsChild>
                                                <w:div w:id="150802938">
                                                  <w:marLeft w:val="0"/>
                                                  <w:marRight w:val="0"/>
                                                  <w:marTop w:val="0"/>
                                                  <w:marBottom w:val="0"/>
                                                  <w:divBdr>
                                                    <w:top w:val="single" w:sz="2" w:space="0" w:color="D4D4D8"/>
                                                    <w:left w:val="single" w:sz="2" w:space="0" w:color="D4D4D8"/>
                                                    <w:bottom w:val="single" w:sz="2" w:space="0" w:color="D4D4D8"/>
                                                    <w:right w:val="single" w:sz="2" w:space="0" w:color="D4D4D8"/>
                                                  </w:divBdr>
                                                  <w:divsChild>
                                                    <w:div w:id="895163539">
                                                      <w:marLeft w:val="0"/>
                                                      <w:marRight w:val="0"/>
                                                      <w:marTop w:val="0"/>
                                                      <w:marBottom w:val="0"/>
                                                      <w:divBdr>
                                                        <w:top w:val="single" w:sz="2" w:space="0" w:color="D4D4D8"/>
                                                        <w:left w:val="single" w:sz="2" w:space="0" w:color="D4D4D8"/>
                                                        <w:bottom w:val="single" w:sz="2" w:space="0" w:color="D4D4D8"/>
                                                        <w:right w:val="single" w:sz="2" w:space="0" w:color="D4D4D8"/>
                                                      </w:divBdr>
                                                      <w:divsChild>
                                                        <w:div w:id="1687555608">
                                                          <w:marLeft w:val="0"/>
                                                          <w:marRight w:val="0"/>
                                                          <w:marTop w:val="0"/>
                                                          <w:marBottom w:val="0"/>
                                                          <w:divBdr>
                                                            <w:top w:val="single" w:sz="2" w:space="0" w:color="D4D4D8"/>
                                                            <w:left w:val="single" w:sz="2" w:space="0" w:color="D4D4D8"/>
                                                            <w:bottom w:val="single" w:sz="2" w:space="0" w:color="D4D4D8"/>
                                                            <w:right w:val="single" w:sz="2" w:space="0" w:color="D4D4D8"/>
                                                          </w:divBdr>
                                                        </w:div>
                                                      </w:divsChild>
                                                    </w:div>
                                                    <w:div w:id="619655">
                                                      <w:marLeft w:val="0"/>
                                                      <w:marRight w:val="0"/>
                                                      <w:marTop w:val="30"/>
                                                      <w:marBottom w:val="0"/>
                                                      <w:divBdr>
                                                        <w:top w:val="single" w:sz="2" w:space="0" w:color="D4D4D8"/>
                                                        <w:left w:val="single" w:sz="2" w:space="0" w:color="D4D4D8"/>
                                                        <w:bottom w:val="single" w:sz="2" w:space="0" w:color="D4D4D8"/>
                                                        <w:right w:val="single" w:sz="2" w:space="0" w:color="D4D4D8"/>
                                                      </w:divBdr>
                                                      <w:divsChild>
                                                        <w:div w:id="1582447553">
                                                          <w:marLeft w:val="0"/>
                                                          <w:marRight w:val="0"/>
                                                          <w:marTop w:val="0"/>
                                                          <w:marBottom w:val="0"/>
                                                          <w:divBdr>
                                                            <w:top w:val="single" w:sz="2" w:space="0" w:color="D4D4D8"/>
                                                            <w:left w:val="single" w:sz="2" w:space="0" w:color="D4D4D8"/>
                                                            <w:bottom w:val="single" w:sz="2" w:space="0" w:color="D4D4D8"/>
                                                            <w:right w:val="single" w:sz="2" w:space="0" w:color="D4D4D8"/>
                                                          </w:divBdr>
                                                          <w:divsChild>
                                                            <w:div w:id="1838378291">
                                                              <w:marLeft w:val="0"/>
                                                              <w:marRight w:val="0"/>
                                                              <w:marTop w:val="0"/>
                                                              <w:marBottom w:val="0"/>
                                                              <w:divBdr>
                                                                <w:top w:val="single" w:sz="2" w:space="0" w:color="D4D4D8"/>
                                                                <w:left w:val="single" w:sz="2" w:space="0" w:color="D4D4D8"/>
                                                                <w:bottom w:val="single" w:sz="2" w:space="0" w:color="D4D4D8"/>
                                                                <w:right w:val="single" w:sz="2" w:space="0" w:color="D4D4D8"/>
                                                              </w:divBdr>
                                                              <w:divsChild>
                                                                <w:div w:id="499319744">
                                                                  <w:marLeft w:val="0"/>
                                                                  <w:marRight w:val="0"/>
                                                                  <w:marTop w:val="0"/>
                                                                  <w:marBottom w:val="0"/>
                                                                  <w:divBdr>
                                                                    <w:top w:val="single" w:sz="2" w:space="1" w:color="D4D4D8"/>
                                                                    <w:left w:val="single" w:sz="2" w:space="1" w:color="D4D4D8"/>
                                                                    <w:bottom w:val="single" w:sz="2" w:space="1" w:color="D4D4D8"/>
                                                                    <w:right w:val="single" w:sz="2" w:space="1" w:color="D4D4D8"/>
                                                                  </w:divBdr>
                                                                  <w:divsChild>
                                                                    <w:div w:id="1895775273">
                                                                      <w:marLeft w:val="0"/>
                                                                      <w:marRight w:val="0"/>
                                                                      <w:marTop w:val="0"/>
                                                                      <w:marBottom w:val="0"/>
                                                                      <w:divBdr>
                                                                        <w:top w:val="single" w:sz="2" w:space="0" w:color="D4D4D8"/>
                                                                        <w:left w:val="single" w:sz="2" w:space="0" w:color="D4D4D8"/>
                                                                        <w:bottom w:val="single" w:sz="2" w:space="0" w:color="D4D4D8"/>
                                                                        <w:right w:val="single" w:sz="2" w:space="0" w:color="D4D4D8"/>
                                                                      </w:divBdr>
                                                                      <w:divsChild>
                                                                        <w:div w:id="1212421051">
                                                                          <w:marLeft w:val="0"/>
                                                                          <w:marRight w:val="0"/>
                                                                          <w:marTop w:val="0"/>
                                                                          <w:marBottom w:val="0"/>
                                                                          <w:divBdr>
                                                                            <w:top w:val="single" w:sz="2" w:space="3" w:color="D4D4D8"/>
                                                                            <w:left w:val="single" w:sz="2" w:space="3" w:color="D4D4D8"/>
                                                                            <w:bottom w:val="single" w:sz="2" w:space="3" w:color="D4D4D8"/>
                                                                            <w:right w:val="single" w:sz="2" w:space="3" w:color="D4D4D8"/>
                                                                          </w:divBdr>
                                                                        </w:div>
                                                                      </w:divsChild>
                                                                    </w:div>
                                                                  </w:divsChild>
                                                                </w:div>
                                                                <w:div w:id="1863784254">
                                                                  <w:marLeft w:val="0"/>
                                                                  <w:marRight w:val="0"/>
                                                                  <w:marTop w:val="0"/>
                                                                  <w:marBottom w:val="0"/>
                                                                  <w:divBdr>
                                                                    <w:top w:val="single" w:sz="2" w:space="1" w:color="D4D4D8"/>
                                                                    <w:left w:val="single" w:sz="2" w:space="1" w:color="D4D4D8"/>
                                                                    <w:bottom w:val="single" w:sz="2" w:space="1" w:color="D4D4D8"/>
                                                                    <w:right w:val="single" w:sz="2" w:space="1" w:color="D4D4D8"/>
                                                                  </w:divBdr>
                                                                  <w:divsChild>
                                                                    <w:div w:id="1152018222">
                                                                      <w:marLeft w:val="0"/>
                                                                      <w:marRight w:val="0"/>
                                                                      <w:marTop w:val="0"/>
                                                                      <w:marBottom w:val="0"/>
                                                                      <w:divBdr>
                                                                        <w:top w:val="single" w:sz="2" w:space="0" w:color="D4D4D8"/>
                                                                        <w:left w:val="single" w:sz="2" w:space="0" w:color="D4D4D8"/>
                                                                        <w:bottom w:val="single" w:sz="2" w:space="0" w:color="D4D4D8"/>
                                                                        <w:right w:val="single" w:sz="2" w:space="0" w:color="D4D4D8"/>
                                                                      </w:divBdr>
                                                                      <w:divsChild>
                                                                        <w:div w:id="1430659913">
                                                                          <w:marLeft w:val="0"/>
                                                                          <w:marRight w:val="0"/>
                                                                          <w:marTop w:val="0"/>
                                                                          <w:marBottom w:val="0"/>
                                                                          <w:divBdr>
                                                                            <w:top w:val="single" w:sz="2" w:space="3" w:color="D4D4D8"/>
                                                                            <w:left w:val="single" w:sz="2" w:space="3" w:color="D4D4D8"/>
                                                                            <w:bottom w:val="single" w:sz="2" w:space="3" w:color="D4D4D8"/>
                                                                            <w:right w:val="single" w:sz="2" w:space="3" w:color="D4D4D8"/>
                                                                          </w:divBdr>
                                                                        </w:div>
                                                                      </w:divsChild>
                                                                    </w:div>
                                                                  </w:divsChild>
                                                                </w:div>
                                                                <w:div w:id="246040734">
                                                                  <w:marLeft w:val="0"/>
                                                                  <w:marRight w:val="0"/>
                                                                  <w:marTop w:val="0"/>
                                                                  <w:marBottom w:val="0"/>
                                                                  <w:divBdr>
                                                                    <w:top w:val="single" w:sz="2" w:space="1" w:color="D4D4D8"/>
                                                                    <w:left w:val="single" w:sz="2" w:space="1" w:color="D4D4D8"/>
                                                                    <w:bottom w:val="single" w:sz="2" w:space="1" w:color="D4D4D8"/>
                                                                    <w:right w:val="single" w:sz="2" w:space="1" w:color="D4D4D8"/>
                                                                  </w:divBdr>
                                                                  <w:divsChild>
                                                                    <w:div w:id="971057178">
                                                                      <w:marLeft w:val="0"/>
                                                                      <w:marRight w:val="0"/>
                                                                      <w:marTop w:val="0"/>
                                                                      <w:marBottom w:val="0"/>
                                                                      <w:divBdr>
                                                                        <w:top w:val="single" w:sz="2" w:space="0" w:color="D4D4D8"/>
                                                                        <w:left w:val="single" w:sz="2" w:space="0" w:color="D4D4D8"/>
                                                                        <w:bottom w:val="single" w:sz="2" w:space="0" w:color="D4D4D8"/>
                                                                        <w:right w:val="single" w:sz="2" w:space="0" w:color="D4D4D8"/>
                                                                      </w:divBdr>
                                                                      <w:divsChild>
                                                                        <w:div w:id="757025982">
                                                                          <w:marLeft w:val="0"/>
                                                                          <w:marRight w:val="0"/>
                                                                          <w:marTop w:val="0"/>
                                                                          <w:marBottom w:val="0"/>
                                                                          <w:divBdr>
                                                                            <w:top w:val="single" w:sz="2" w:space="3" w:color="D4D4D8"/>
                                                                            <w:left w:val="single" w:sz="2" w:space="3" w:color="D4D4D8"/>
                                                                            <w:bottom w:val="single" w:sz="2" w:space="3" w:color="D4D4D8"/>
                                                                            <w:right w:val="single" w:sz="2" w:space="3" w:color="D4D4D8"/>
                                                                          </w:divBdr>
                                                                        </w:div>
                                                                      </w:divsChild>
                                                                    </w:div>
                                                                  </w:divsChild>
                                                                </w:div>
                                                              </w:divsChild>
                                                            </w:div>
                                                            <w:div w:id="592862881">
                                                              <w:marLeft w:val="0"/>
                                                              <w:marRight w:val="0"/>
                                                              <w:marTop w:val="180"/>
                                                              <w:marBottom w:val="0"/>
                                                              <w:divBdr>
                                                                <w:top w:val="single" w:sz="2" w:space="0" w:color="D4D4D8"/>
                                                                <w:left w:val="single" w:sz="2" w:space="0" w:color="D4D4D8"/>
                                                                <w:bottom w:val="single" w:sz="2" w:space="0" w:color="D4D4D8"/>
                                                                <w:right w:val="single" w:sz="2" w:space="0" w:color="D4D4D8"/>
                                                              </w:divBdr>
                                                              <w:divsChild>
                                                                <w:div w:id="1799451480">
                                                                  <w:marLeft w:val="0"/>
                                                                  <w:marRight w:val="0"/>
                                                                  <w:marTop w:val="0"/>
                                                                  <w:marBottom w:val="0"/>
                                                                  <w:divBdr>
                                                                    <w:top w:val="single" w:sz="2" w:space="0" w:color="D4D4D8"/>
                                                                    <w:left w:val="single" w:sz="2" w:space="0" w:color="D4D4D8"/>
                                                                    <w:bottom w:val="single" w:sz="2" w:space="0" w:color="D4D4D8"/>
                                                                    <w:right w:val="single" w:sz="2" w:space="0" w:color="D4D4D8"/>
                                                                  </w:divBdr>
                                                                  <w:divsChild>
                                                                    <w:div w:id="2129814077">
                                                                      <w:marLeft w:val="0"/>
                                                                      <w:marRight w:val="0"/>
                                                                      <w:marTop w:val="0"/>
                                                                      <w:marBottom w:val="0"/>
                                                                      <w:divBdr>
                                                                        <w:top w:val="single" w:sz="2" w:space="1" w:color="D4D4D8"/>
                                                                        <w:left w:val="single" w:sz="2" w:space="1" w:color="D4D4D8"/>
                                                                        <w:bottom w:val="single" w:sz="2" w:space="1" w:color="D4D4D8"/>
                                                                        <w:right w:val="single" w:sz="2" w:space="1" w:color="D4D4D8"/>
                                                                      </w:divBdr>
                                                                      <w:divsChild>
                                                                        <w:div w:id="31810837">
                                                                          <w:marLeft w:val="0"/>
                                                                          <w:marRight w:val="0"/>
                                                                          <w:marTop w:val="0"/>
                                                                          <w:marBottom w:val="0"/>
                                                                          <w:divBdr>
                                                                            <w:top w:val="single" w:sz="2" w:space="0" w:color="D4D4D8"/>
                                                                            <w:left w:val="single" w:sz="2" w:space="0" w:color="D4D4D8"/>
                                                                            <w:bottom w:val="single" w:sz="2" w:space="0" w:color="D4D4D8"/>
                                                                            <w:right w:val="single" w:sz="2" w:space="0" w:color="D4D4D8"/>
                                                                          </w:divBdr>
                                                                          <w:divsChild>
                                                                            <w:div w:id="1780298962">
                                                                              <w:marLeft w:val="0"/>
                                                                              <w:marRight w:val="0"/>
                                                                              <w:marTop w:val="0"/>
                                                                              <w:marBottom w:val="0"/>
                                                                              <w:divBdr>
                                                                                <w:top w:val="single" w:sz="2" w:space="3" w:color="D4D4D8"/>
                                                                                <w:left w:val="single" w:sz="2" w:space="3" w:color="D4D4D8"/>
                                                                                <w:bottom w:val="single" w:sz="2" w:space="3" w:color="D4D4D8"/>
                                                                                <w:right w:val="single" w:sz="2" w:space="3" w:color="D4D4D8"/>
                                                                              </w:divBdr>
                                                                            </w:div>
                                                                          </w:divsChild>
                                                                        </w:div>
                                                                      </w:divsChild>
                                                                    </w:div>
                                                                    <w:div w:id="1486900311">
                                                                      <w:marLeft w:val="0"/>
                                                                      <w:marRight w:val="0"/>
                                                                      <w:marTop w:val="0"/>
                                                                      <w:marBottom w:val="0"/>
                                                                      <w:divBdr>
                                                                        <w:top w:val="single" w:sz="2" w:space="1" w:color="D4D4D8"/>
                                                                        <w:left w:val="single" w:sz="2" w:space="1" w:color="D4D4D8"/>
                                                                        <w:bottom w:val="single" w:sz="2" w:space="1" w:color="D4D4D8"/>
                                                                        <w:right w:val="single" w:sz="2" w:space="1" w:color="D4D4D8"/>
                                                                      </w:divBdr>
                                                                      <w:divsChild>
                                                                        <w:div w:id="200173858">
                                                                          <w:marLeft w:val="0"/>
                                                                          <w:marRight w:val="0"/>
                                                                          <w:marTop w:val="0"/>
                                                                          <w:marBottom w:val="0"/>
                                                                          <w:divBdr>
                                                                            <w:top w:val="single" w:sz="2" w:space="0" w:color="D4D4D8"/>
                                                                            <w:left w:val="single" w:sz="2" w:space="0" w:color="D4D4D8"/>
                                                                            <w:bottom w:val="single" w:sz="2" w:space="0" w:color="D4D4D8"/>
                                                                            <w:right w:val="single" w:sz="2" w:space="0" w:color="D4D4D8"/>
                                                                          </w:divBdr>
                                                                          <w:divsChild>
                                                                            <w:div w:id="1394308648">
                                                                              <w:marLeft w:val="0"/>
                                                                              <w:marRight w:val="0"/>
                                                                              <w:marTop w:val="0"/>
                                                                              <w:marBottom w:val="0"/>
                                                                              <w:divBdr>
                                                                                <w:top w:val="single" w:sz="2" w:space="3" w:color="D4D4D8"/>
                                                                                <w:left w:val="single" w:sz="2" w:space="3" w:color="D4D4D8"/>
                                                                                <w:bottom w:val="single" w:sz="2" w:space="3" w:color="D4D4D8"/>
                                                                                <w:right w:val="single" w:sz="2" w:space="3" w:color="D4D4D8"/>
                                                                              </w:divBdr>
                                                                            </w:div>
                                                                          </w:divsChild>
                                                                        </w:div>
                                                                      </w:divsChild>
                                                                    </w:div>
                                                                    <w:div w:id="90249604">
                                                                      <w:marLeft w:val="0"/>
                                                                      <w:marRight w:val="0"/>
                                                                      <w:marTop w:val="0"/>
                                                                      <w:marBottom w:val="0"/>
                                                                      <w:divBdr>
                                                                        <w:top w:val="single" w:sz="2" w:space="1" w:color="D4D4D8"/>
                                                                        <w:left w:val="single" w:sz="2" w:space="1" w:color="D4D4D8"/>
                                                                        <w:bottom w:val="single" w:sz="2" w:space="1" w:color="D4D4D8"/>
                                                                        <w:right w:val="single" w:sz="2" w:space="1" w:color="D4D4D8"/>
                                                                      </w:divBdr>
                                                                      <w:divsChild>
                                                                        <w:div w:id="622272331">
                                                                          <w:marLeft w:val="0"/>
                                                                          <w:marRight w:val="0"/>
                                                                          <w:marTop w:val="0"/>
                                                                          <w:marBottom w:val="0"/>
                                                                          <w:divBdr>
                                                                            <w:top w:val="single" w:sz="2" w:space="0" w:color="D4D4D8"/>
                                                                            <w:left w:val="single" w:sz="2" w:space="0" w:color="D4D4D8"/>
                                                                            <w:bottom w:val="single" w:sz="2" w:space="0" w:color="D4D4D8"/>
                                                                            <w:right w:val="single" w:sz="2" w:space="0" w:color="D4D4D8"/>
                                                                          </w:divBdr>
                                                                          <w:divsChild>
                                                                            <w:div w:id="1254819831">
                                                                              <w:marLeft w:val="0"/>
                                                                              <w:marRight w:val="0"/>
                                                                              <w:marTop w:val="0"/>
                                                                              <w:marBottom w:val="0"/>
                                                                              <w:divBdr>
                                                                                <w:top w:val="single" w:sz="2" w:space="3" w:color="D4D4D8"/>
                                                                                <w:left w:val="single" w:sz="2" w:space="3" w:color="D4D4D8"/>
                                                                                <w:bottom w:val="single" w:sz="2" w:space="3" w:color="D4D4D8"/>
                                                                                <w:right w:val="single" w:sz="2" w:space="3" w:color="D4D4D8"/>
                                                                              </w:divBdr>
                                                                            </w:div>
                                                                          </w:divsChild>
                                                                        </w:div>
                                                                      </w:divsChild>
                                                                    </w:div>
                                                                  </w:divsChild>
                                                                </w:div>
                                                              </w:divsChild>
                                                            </w:div>
                                                          </w:divsChild>
                                                        </w:div>
                                                      </w:divsChild>
                                                    </w:div>
                                                  </w:divsChild>
                                                </w:div>
                                              </w:divsChild>
                                            </w:div>
                                          </w:divsChild>
                                        </w:div>
                                      </w:divsChild>
                                    </w:div>
                                  </w:divsChild>
                                </w:div>
                              </w:divsChild>
                            </w:div>
                            <w:div w:id="1810515504">
                              <w:marLeft w:val="0"/>
                              <w:marRight w:val="0"/>
                              <w:marTop w:val="0"/>
                              <w:marBottom w:val="0"/>
                              <w:divBdr>
                                <w:top w:val="single" w:sz="2" w:space="0" w:color="D4D4D8"/>
                                <w:left w:val="single" w:sz="2" w:space="0" w:color="D4D4D8"/>
                                <w:bottom w:val="single" w:sz="2" w:space="0" w:color="D4D4D8"/>
                                <w:right w:val="single" w:sz="2" w:space="0" w:color="D4D4D8"/>
                              </w:divBdr>
                              <w:divsChild>
                                <w:div w:id="1253975819">
                                  <w:marLeft w:val="0"/>
                                  <w:marRight w:val="0"/>
                                  <w:marTop w:val="0"/>
                                  <w:marBottom w:val="0"/>
                                  <w:divBdr>
                                    <w:top w:val="single" w:sz="2" w:space="2" w:color="D4D4D8"/>
                                    <w:left w:val="single" w:sz="2" w:space="2" w:color="D4D4D8"/>
                                    <w:bottom w:val="single" w:sz="2" w:space="2" w:color="D4D4D8"/>
                                    <w:right w:val="single" w:sz="2" w:space="2" w:color="D4D4D8"/>
                                  </w:divBdr>
                                  <w:divsChild>
                                    <w:div w:id="1615363146">
                                      <w:marLeft w:val="0"/>
                                      <w:marRight w:val="0"/>
                                      <w:marTop w:val="0"/>
                                      <w:marBottom w:val="0"/>
                                      <w:divBdr>
                                        <w:top w:val="single" w:sz="2" w:space="0" w:color="D4D4D8"/>
                                        <w:left w:val="single" w:sz="2" w:space="0" w:color="D4D4D8"/>
                                        <w:bottom w:val="single" w:sz="2" w:space="0" w:color="D4D4D8"/>
                                        <w:right w:val="single" w:sz="2" w:space="0" w:color="D4D4D8"/>
                                      </w:divBdr>
                                      <w:divsChild>
                                        <w:div w:id="1124930580">
                                          <w:marLeft w:val="0"/>
                                          <w:marRight w:val="0"/>
                                          <w:marTop w:val="0"/>
                                          <w:marBottom w:val="0"/>
                                          <w:divBdr>
                                            <w:top w:val="single" w:sz="6" w:space="0" w:color="auto"/>
                                            <w:left w:val="single" w:sz="24" w:space="0" w:color="auto"/>
                                            <w:bottom w:val="single" w:sz="6" w:space="0" w:color="auto"/>
                                            <w:right w:val="single" w:sz="6" w:space="0" w:color="auto"/>
                                          </w:divBdr>
                                          <w:divsChild>
                                            <w:div w:id="2146698008">
                                              <w:marLeft w:val="0"/>
                                              <w:marRight w:val="0"/>
                                              <w:marTop w:val="0"/>
                                              <w:marBottom w:val="0"/>
                                              <w:divBdr>
                                                <w:top w:val="single" w:sz="2" w:space="6" w:color="D4D4D8"/>
                                                <w:left w:val="single" w:sz="2" w:space="6" w:color="D4D4D8"/>
                                                <w:bottom w:val="single" w:sz="2" w:space="6" w:color="D4D4D8"/>
                                                <w:right w:val="single" w:sz="2" w:space="6" w:color="D4D4D8"/>
                                              </w:divBdr>
                                              <w:divsChild>
                                                <w:div w:id="1439371088">
                                                  <w:marLeft w:val="0"/>
                                                  <w:marRight w:val="0"/>
                                                  <w:marTop w:val="0"/>
                                                  <w:marBottom w:val="0"/>
                                                  <w:divBdr>
                                                    <w:top w:val="single" w:sz="2" w:space="0" w:color="D4D4D8"/>
                                                    <w:left w:val="single" w:sz="2" w:space="0" w:color="D4D4D8"/>
                                                    <w:bottom w:val="single" w:sz="2" w:space="0" w:color="D4D4D8"/>
                                                    <w:right w:val="single" w:sz="2" w:space="0" w:color="D4D4D8"/>
                                                  </w:divBdr>
                                                  <w:divsChild>
                                                    <w:div w:id="610279181">
                                                      <w:marLeft w:val="0"/>
                                                      <w:marRight w:val="0"/>
                                                      <w:marTop w:val="0"/>
                                                      <w:marBottom w:val="0"/>
                                                      <w:divBdr>
                                                        <w:top w:val="single" w:sz="2" w:space="0" w:color="D4D4D8"/>
                                                        <w:left w:val="single" w:sz="2" w:space="0" w:color="D4D4D8"/>
                                                        <w:bottom w:val="single" w:sz="2" w:space="0" w:color="D4D4D8"/>
                                                        <w:right w:val="single" w:sz="2" w:space="0" w:color="D4D4D8"/>
                                                      </w:divBdr>
                                                      <w:divsChild>
                                                        <w:div w:id="1545479185">
                                                          <w:marLeft w:val="0"/>
                                                          <w:marRight w:val="0"/>
                                                          <w:marTop w:val="0"/>
                                                          <w:marBottom w:val="0"/>
                                                          <w:divBdr>
                                                            <w:top w:val="single" w:sz="2" w:space="0" w:color="D4D4D8"/>
                                                            <w:left w:val="single" w:sz="2" w:space="0" w:color="D4D4D8"/>
                                                            <w:bottom w:val="single" w:sz="2" w:space="0" w:color="D4D4D8"/>
                                                            <w:right w:val="single" w:sz="2" w:space="0" w:color="D4D4D8"/>
                                                          </w:divBdr>
                                                        </w:div>
                                                      </w:divsChild>
                                                    </w:div>
                                                    <w:div w:id="933560542">
                                                      <w:marLeft w:val="0"/>
                                                      <w:marRight w:val="0"/>
                                                      <w:marTop w:val="30"/>
                                                      <w:marBottom w:val="0"/>
                                                      <w:divBdr>
                                                        <w:top w:val="single" w:sz="2" w:space="0" w:color="D4D4D8"/>
                                                        <w:left w:val="single" w:sz="2" w:space="0" w:color="D4D4D8"/>
                                                        <w:bottom w:val="single" w:sz="2" w:space="0" w:color="D4D4D8"/>
                                                        <w:right w:val="single" w:sz="2" w:space="0" w:color="D4D4D8"/>
                                                      </w:divBdr>
                                                    </w:div>
                                                  </w:divsChild>
                                                </w:div>
                                              </w:divsChild>
                                            </w:div>
                                          </w:divsChild>
                                        </w:div>
                                      </w:divsChild>
                                    </w:div>
                                  </w:divsChild>
                                </w:div>
                              </w:divsChild>
                            </w:div>
                            <w:div w:id="2091273392">
                              <w:marLeft w:val="0"/>
                              <w:marRight w:val="0"/>
                              <w:marTop w:val="0"/>
                              <w:marBottom w:val="0"/>
                              <w:divBdr>
                                <w:top w:val="single" w:sz="2" w:space="0" w:color="D4D4D8"/>
                                <w:left w:val="single" w:sz="2" w:space="0" w:color="D4D4D8"/>
                                <w:bottom w:val="single" w:sz="2" w:space="0" w:color="D4D4D8"/>
                                <w:right w:val="single" w:sz="2" w:space="0" w:color="D4D4D8"/>
                              </w:divBdr>
                              <w:divsChild>
                                <w:div w:id="1023632758">
                                  <w:marLeft w:val="0"/>
                                  <w:marRight w:val="0"/>
                                  <w:marTop w:val="0"/>
                                  <w:marBottom w:val="0"/>
                                  <w:divBdr>
                                    <w:top w:val="single" w:sz="2" w:space="2" w:color="D4D4D8"/>
                                    <w:left w:val="single" w:sz="2" w:space="2" w:color="D4D4D8"/>
                                    <w:bottom w:val="single" w:sz="2" w:space="2" w:color="D4D4D8"/>
                                    <w:right w:val="single" w:sz="2" w:space="2" w:color="D4D4D8"/>
                                  </w:divBdr>
                                  <w:divsChild>
                                    <w:div w:id="125776127">
                                      <w:marLeft w:val="0"/>
                                      <w:marRight w:val="0"/>
                                      <w:marTop w:val="0"/>
                                      <w:marBottom w:val="0"/>
                                      <w:divBdr>
                                        <w:top w:val="single" w:sz="2" w:space="0" w:color="D4D4D8"/>
                                        <w:left w:val="single" w:sz="2" w:space="0" w:color="D4D4D8"/>
                                        <w:bottom w:val="single" w:sz="2" w:space="0" w:color="D4D4D8"/>
                                        <w:right w:val="single" w:sz="2" w:space="0" w:color="D4D4D8"/>
                                      </w:divBdr>
                                      <w:divsChild>
                                        <w:div w:id="678432002">
                                          <w:marLeft w:val="0"/>
                                          <w:marRight w:val="0"/>
                                          <w:marTop w:val="0"/>
                                          <w:marBottom w:val="0"/>
                                          <w:divBdr>
                                            <w:top w:val="single" w:sz="6" w:space="0" w:color="auto"/>
                                            <w:left w:val="single" w:sz="24" w:space="0" w:color="auto"/>
                                            <w:bottom w:val="single" w:sz="6" w:space="0" w:color="auto"/>
                                            <w:right w:val="single" w:sz="6" w:space="0" w:color="auto"/>
                                          </w:divBdr>
                                          <w:divsChild>
                                            <w:div w:id="2110735506">
                                              <w:marLeft w:val="0"/>
                                              <w:marRight w:val="0"/>
                                              <w:marTop w:val="0"/>
                                              <w:marBottom w:val="0"/>
                                              <w:divBdr>
                                                <w:top w:val="single" w:sz="2" w:space="6" w:color="D4D4D8"/>
                                                <w:left w:val="single" w:sz="2" w:space="6" w:color="D4D4D8"/>
                                                <w:bottom w:val="single" w:sz="2" w:space="6" w:color="D4D4D8"/>
                                                <w:right w:val="single" w:sz="2" w:space="6" w:color="D4D4D8"/>
                                              </w:divBdr>
                                              <w:divsChild>
                                                <w:div w:id="788621065">
                                                  <w:marLeft w:val="0"/>
                                                  <w:marRight w:val="0"/>
                                                  <w:marTop w:val="0"/>
                                                  <w:marBottom w:val="0"/>
                                                  <w:divBdr>
                                                    <w:top w:val="single" w:sz="2" w:space="0" w:color="D4D4D8"/>
                                                    <w:left w:val="single" w:sz="2" w:space="0" w:color="D4D4D8"/>
                                                    <w:bottom w:val="single" w:sz="2" w:space="0" w:color="D4D4D8"/>
                                                    <w:right w:val="single" w:sz="2" w:space="0" w:color="D4D4D8"/>
                                                  </w:divBdr>
                                                  <w:divsChild>
                                                    <w:div w:id="761797357">
                                                      <w:marLeft w:val="0"/>
                                                      <w:marRight w:val="0"/>
                                                      <w:marTop w:val="0"/>
                                                      <w:marBottom w:val="0"/>
                                                      <w:divBdr>
                                                        <w:top w:val="single" w:sz="2" w:space="0" w:color="D4D4D8"/>
                                                        <w:left w:val="single" w:sz="2" w:space="0" w:color="D4D4D8"/>
                                                        <w:bottom w:val="single" w:sz="2" w:space="0" w:color="D4D4D8"/>
                                                        <w:right w:val="single" w:sz="2" w:space="0" w:color="D4D4D8"/>
                                                      </w:divBdr>
                                                      <w:divsChild>
                                                        <w:div w:id="1149446908">
                                                          <w:marLeft w:val="0"/>
                                                          <w:marRight w:val="0"/>
                                                          <w:marTop w:val="0"/>
                                                          <w:marBottom w:val="0"/>
                                                          <w:divBdr>
                                                            <w:top w:val="single" w:sz="2" w:space="0" w:color="D4D4D8"/>
                                                            <w:left w:val="single" w:sz="2" w:space="0" w:color="D4D4D8"/>
                                                            <w:bottom w:val="single" w:sz="2" w:space="0" w:color="D4D4D8"/>
                                                            <w:right w:val="single" w:sz="2" w:space="0" w:color="D4D4D8"/>
                                                          </w:divBdr>
                                                        </w:div>
                                                      </w:divsChild>
                                                    </w:div>
                                                    <w:div w:id="1987974056">
                                                      <w:marLeft w:val="0"/>
                                                      <w:marRight w:val="0"/>
                                                      <w:marTop w:val="30"/>
                                                      <w:marBottom w:val="0"/>
                                                      <w:divBdr>
                                                        <w:top w:val="single" w:sz="2" w:space="0" w:color="D4D4D8"/>
                                                        <w:left w:val="single" w:sz="2" w:space="0" w:color="D4D4D8"/>
                                                        <w:bottom w:val="single" w:sz="2" w:space="0" w:color="D4D4D8"/>
                                                        <w:right w:val="single" w:sz="2" w:space="0" w:color="D4D4D8"/>
                                                      </w:divBdr>
                                                    </w:div>
                                                  </w:divsChild>
                                                </w:div>
                                              </w:divsChild>
                                            </w:div>
                                          </w:divsChild>
                                        </w:div>
                                      </w:divsChild>
                                    </w:div>
                                  </w:divsChild>
                                </w:div>
                              </w:divsChild>
                            </w:div>
                          </w:divsChild>
                        </w:div>
                        <w:div w:id="502092697">
                          <w:marLeft w:val="0"/>
                          <w:marRight w:val="0"/>
                          <w:marTop w:val="0"/>
                          <w:marBottom w:val="0"/>
                          <w:divBdr>
                            <w:top w:val="single" w:sz="2" w:space="0" w:color="D4D4D8"/>
                            <w:left w:val="single" w:sz="2" w:space="0" w:color="D4D4D8"/>
                            <w:bottom w:val="single" w:sz="2" w:space="0" w:color="D4D4D8"/>
                            <w:right w:val="single" w:sz="2" w:space="0" w:color="D4D4D8"/>
                          </w:divBdr>
                          <w:divsChild>
                            <w:div w:id="1783839060">
                              <w:marLeft w:val="0"/>
                              <w:marRight w:val="0"/>
                              <w:marTop w:val="0"/>
                              <w:marBottom w:val="0"/>
                              <w:divBdr>
                                <w:top w:val="single" w:sz="2" w:space="0" w:color="D4D4D8"/>
                                <w:left w:val="single" w:sz="2" w:space="0" w:color="D4D4D8"/>
                                <w:bottom w:val="single" w:sz="2" w:space="0" w:color="D4D4D8"/>
                                <w:right w:val="single" w:sz="2" w:space="0" w:color="D4D4D8"/>
                              </w:divBdr>
                              <w:divsChild>
                                <w:div w:id="167521509">
                                  <w:marLeft w:val="0"/>
                                  <w:marRight w:val="0"/>
                                  <w:marTop w:val="0"/>
                                  <w:marBottom w:val="0"/>
                                  <w:divBdr>
                                    <w:top w:val="single" w:sz="2" w:space="2" w:color="D4D4D8"/>
                                    <w:left w:val="single" w:sz="2" w:space="2" w:color="D4D4D8"/>
                                    <w:bottom w:val="single" w:sz="2" w:space="2" w:color="D4D4D8"/>
                                    <w:right w:val="single" w:sz="2" w:space="2" w:color="D4D4D8"/>
                                  </w:divBdr>
                                  <w:divsChild>
                                    <w:div w:id="2083286451">
                                      <w:marLeft w:val="0"/>
                                      <w:marRight w:val="0"/>
                                      <w:marTop w:val="0"/>
                                      <w:marBottom w:val="0"/>
                                      <w:divBdr>
                                        <w:top w:val="single" w:sz="2" w:space="0" w:color="D4D4D8"/>
                                        <w:left w:val="single" w:sz="2" w:space="0" w:color="D4D4D8"/>
                                        <w:bottom w:val="single" w:sz="2" w:space="0" w:color="D4D4D8"/>
                                        <w:right w:val="single" w:sz="2" w:space="0" w:color="D4D4D8"/>
                                      </w:divBdr>
                                      <w:divsChild>
                                        <w:div w:id="365327365">
                                          <w:marLeft w:val="0"/>
                                          <w:marRight w:val="0"/>
                                          <w:marTop w:val="0"/>
                                          <w:marBottom w:val="0"/>
                                          <w:divBdr>
                                            <w:top w:val="single" w:sz="6" w:space="0" w:color="DCDCE6"/>
                                            <w:left w:val="single" w:sz="24" w:space="0" w:color="94A3B8"/>
                                            <w:bottom w:val="single" w:sz="6" w:space="0" w:color="DCDCE6"/>
                                            <w:right w:val="single" w:sz="6" w:space="0" w:color="DCDCE6"/>
                                          </w:divBdr>
                                          <w:divsChild>
                                            <w:div w:id="1557351003">
                                              <w:marLeft w:val="0"/>
                                              <w:marRight w:val="0"/>
                                              <w:marTop w:val="0"/>
                                              <w:marBottom w:val="0"/>
                                              <w:divBdr>
                                                <w:top w:val="single" w:sz="2" w:space="6" w:color="D4D4D8"/>
                                                <w:left w:val="single" w:sz="2" w:space="6" w:color="D4D4D8"/>
                                                <w:bottom w:val="single" w:sz="2" w:space="6" w:color="D4D4D8"/>
                                                <w:right w:val="single" w:sz="2" w:space="6" w:color="D4D4D8"/>
                                              </w:divBdr>
                                              <w:divsChild>
                                                <w:div w:id="452747610">
                                                  <w:marLeft w:val="0"/>
                                                  <w:marRight w:val="0"/>
                                                  <w:marTop w:val="0"/>
                                                  <w:marBottom w:val="0"/>
                                                  <w:divBdr>
                                                    <w:top w:val="single" w:sz="2" w:space="0" w:color="D4D4D8"/>
                                                    <w:left w:val="single" w:sz="2" w:space="0" w:color="D4D4D8"/>
                                                    <w:bottom w:val="single" w:sz="2" w:space="0" w:color="D4D4D8"/>
                                                    <w:right w:val="single" w:sz="2" w:space="0" w:color="D4D4D8"/>
                                                  </w:divBdr>
                                                  <w:divsChild>
                                                    <w:div w:id="1785689584">
                                                      <w:marLeft w:val="0"/>
                                                      <w:marRight w:val="0"/>
                                                      <w:marTop w:val="0"/>
                                                      <w:marBottom w:val="0"/>
                                                      <w:divBdr>
                                                        <w:top w:val="single" w:sz="2" w:space="0" w:color="D4D4D8"/>
                                                        <w:left w:val="single" w:sz="2" w:space="0" w:color="D4D4D8"/>
                                                        <w:bottom w:val="single" w:sz="2" w:space="0" w:color="D4D4D8"/>
                                                        <w:right w:val="single" w:sz="2" w:space="0" w:color="D4D4D8"/>
                                                      </w:divBdr>
                                                      <w:divsChild>
                                                        <w:div w:id="846404779">
                                                          <w:marLeft w:val="0"/>
                                                          <w:marRight w:val="0"/>
                                                          <w:marTop w:val="0"/>
                                                          <w:marBottom w:val="0"/>
                                                          <w:divBdr>
                                                            <w:top w:val="single" w:sz="2" w:space="0" w:color="D4D4D8"/>
                                                            <w:left w:val="single" w:sz="2" w:space="0" w:color="D4D4D8"/>
                                                            <w:bottom w:val="single" w:sz="2" w:space="0" w:color="D4D4D8"/>
                                                            <w:right w:val="single" w:sz="2" w:space="0" w:color="D4D4D8"/>
                                                          </w:divBdr>
                                                          <w:divsChild>
                                                            <w:div w:id="1656643518">
                                                              <w:marLeft w:val="0"/>
                                                              <w:marRight w:val="0"/>
                                                              <w:marTop w:val="0"/>
                                                              <w:marBottom w:val="0"/>
                                                              <w:divBdr>
                                                                <w:top w:val="single" w:sz="2" w:space="0" w:color="D4D4D8"/>
                                                                <w:left w:val="single" w:sz="2" w:space="0" w:color="D4D4D8"/>
                                                                <w:bottom w:val="single" w:sz="2" w:space="0" w:color="D4D4D8"/>
                                                                <w:right w:val="single" w:sz="2" w:space="0" w:color="D4D4D8"/>
                                                              </w:divBdr>
                                                            </w:div>
                                                          </w:divsChild>
                                                        </w:div>
                                                      </w:divsChild>
                                                    </w:div>
                                                  </w:divsChild>
                                                </w:div>
                                              </w:divsChild>
                                            </w:div>
                                          </w:divsChild>
                                        </w:div>
                                      </w:divsChild>
                                    </w:div>
                                  </w:divsChild>
                                </w:div>
                              </w:divsChild>
                            </w:div>
                            <w:div w:id="1957171563">
                              <w:marLeft w:val="0"/>
                              <w:marRight w:val="0"/>
                              <w:marTop w:val="0"/>
                              <w:marBottom w:val="0"/>
                              <w:divBdr>
                                <w:top w:val="single" w:sz="2" w:space="0" w:color="D4D4D8"/>
                                <w:left w:val="single" w:sz="2" w:space="0" w:color="D4D4D8"/>
                                <w:bottom w:val="single" w:sz="2" w:space="0" w:color="D4D4D8"/>
                                <w:right w:val="single" w:sz="2" w:space="0" w:color="D4D4D8"/>
                              </w:divBdr>
                              <w:divsChild>
                                <w:div w:id="348411089">
                                  <w:marLeft w:val="0"/>
                                  <w:marRight w:val="0"/>
                                  <w:marTop w:val="0"/>
                                  <w:marBottom w:val="0"/>
                                  <w:divBdr>
                                    <w:top w:val="single" w:sz="2" w:space="2" w:color="D4D4D8"/>
                                    <w:left w:val="single" w:sz="2" w:space="2" w:color="D4D4D8"/>
                                    <w:bottom w:val="single" w:sz="2" w:space="2" w:color="D4D4D8"/>
                                    <w:right w:val="single" w:sz="2" w:space="2" w:color="D4D4D8"/>
                                  </w:divBdr>
                                  <w:divsChild>
                                    <w:div w:id="388194655">
                                      <w:marLeft w:val="0"/>
                                      <w:marRight w:val="0"/>
                                      <w:marTop w:val="0"/>
                                      <w:marBottom w:val="0"/>
                                      <w:divBdr>
                                        <w:top w:val="single" w:sz="2" w:space="0" w:color="D4D4D8"/>
                                        <w:left w:val="single" w:sz="2" w:space="0" w:color="D4D4D8"/>
                                        <w:bottom w:val="single" w:sz="2" w:space="0" w:color="D4D4D8"/>
                                        <w:right w:val="single" w:sz="2" w:space="0" w:color="D4D4D8"/>
                                      </w:divBdr>
                                      <w:divsChild>
                                        <w:div w:id="1130049737">
                                          <w:marLeft w:val="0"/>
                                          <w:marRight w:val="0"/>
                                          <w:marTop w:val="0"/>
                                          <w:marBottom w:val="0"/>
                                          <w:divBdr>
                                            <w:top w:val="single" w:sz="6" w:space="0" w:color="DCDCE6"/>
                                            <w:left w:val="single" w:sz="24" w:space="0" w:color="94A3B8"/>
                                            <w:bottom w:val="single" w:sz="6" w:space="0" w:color="DCDCE6"/>
                                            <w:right w:val="single" w:sz="6" w:space="0" w:color="DCDCE6"/>
                                          </w:divBdr>
                                          <w:divsChild>
                                            <w:div w:id="1907570276">
                                              <w:marLeft w:val="0"/>
                                              <w:marRight w:val="0"/>
                                              <w:marTop w:val="0"/>
                                              <w:marBottom w:val="0"/>
                                              <w:divBdr>
                                                <w:top w:val="single" w:sz="2" w:space="6" w:color="D4D4D8"/>
                                                <w:left w:val="single" w:sz="2" w:space="6" w:color="D4D4D8"/>
                                                <w:bottom w:val="single" w:sz="2" w:space="6" w:color="D4D4D8"/>
                                                <w:right w:val="single" w:sz="2" w:space="6" w:color="D4D4D8"/>
                                              </w:divBdr>
                                              <w:divsChild>
                                                <w:div w:id="287931430">
                                                  <w:marLeft w:val="0"/>
                                                  <w:marRight w:val="0"/>
                                                  <w:marTop w:val="0"/>
                                                  <w:marBottom w:val="0"/>
                                                  <w:divBdr>
                                                    <w:top w:val="single" w:sz="2" w:space="0" w:color="D4D4D8"/>
                                                    <w:left w:val="single" w:sz="2" w:space="0" w:color="D4D4D8"/>
                                                    <w:bottom w:val="single" w:sz="2" w:space="0" w:color="D4D4D8"/>
                                                    <w:right w:val="single" w:sz="2" w:space="0" w:color="D4D4D8"/>
                                                  </w:divBdr>
                                                  <w:divsChild>
                                                    <w:div w:id="1984045022">
                                                      <w:marLeft w:val="0"/>
                                                      <w:marRight w:val="0"/>
                                                      <w:marTop w:val="0"/>
                                                      <w:marBottom w:val="0"/>
                                                      <w:divBdr>
                                                        <w:top w:val="single" w:sz="2" w:space="0" w:color="D4D4D8"/>
                                                        <w:left w:val="single" w:sz="2" w:space="0" w:color="D4D4D8"/>
                                                        <w:bottom w:val="single" w:sz="2" w:space="0" w:color="D4D4D8"/>
                                                        <w:right w:val="single" w:sz="2" w:space="0" w:color="D4D4D8"/>
                                                      </w:divBdr>
                                                      <w:divsChild>
                                                        <w:div w:id="1590193730">
                                                          <w:marLeft w:val="0"/>
                                                          <w:marRight w:val="0"/>
                                                          <w:marTop w:val="0"/>
                                                          <w:marBottom w:val="0"/>
                                                          <w:divBdr>
                                                            <w:top w:val="single" w:sz="2" w:space="0" w:color="D4D4D8"/>
                                                            <w:left w:val="single" w:sz="2" w:space="0" w:color="D4D4D8"/>
                                                            <w:bottom w:val="single" w:sz="2" w:space="0" w:color="D4D4D8"/>
                                                            <w:right w:val="single" w:sz="2" w:space="0" w:color="D4D4D8"/>
                                                          </w:divBdr>
                                                        </w:div>
                                                      </w:divsChild>
                                                    </w:div>
                                                  </w:divsChild>
                                                </w:div>
                                              </w:divsChild>
                                            </w:div>
                                          </w:divsChild>
                                        </w:div>
                                      </w:divsChild>
                                    </w:div>
                                  </w:divsChild>
                                </w:div>
                              </w:divsChild>
                            </w:div>
                            <w:div w:id="1594246003">
                              <w:marLeft w:val="0"/>
                              <w:marRight w:val="0"/>
                              <w:marTop w:val="0"/>
                              <w:marBottom w:val="0"/>
                              <w:divBdr>
                                <w:top w:val="single" w:sz="2" w:space="0" w:color="D4D4D8"/>
                                <w:left w:val="single" w:sz="2" w:space="0" w:color="D4D4D8"/>
                                <w:bottom w:val="single" w:sz="2" w:space="0" w:color="D4D4D8"/>
                                <w:right w:val="single" w:sz="2" w:space="0" w:color="D4D4D8"/>
                              </w:divBdr>
                              <w:divsChild>
                                <w:div w:id="27143731">
                                  <w:marLeft w:val="0"/>
                                  <w:marRight w:val="0"/>
                                  <w:marTop w:val="0"/>
                                  <w:marBottom w:val="0"/>
                                  <w:divBdr>
                                    <w:top w:val="single" w:sz="2" w:space="2" w:color="D4D4D8"/>
                                    <w:left w:val="single" w:sz="2" w:space="2" w:color="D4D4D8"/>
                                    <w:bottom w:val="single" w:sz="2" w:space="2" w:color="D4D4D8"/>
                                    <w:right w:val="single" w:sz="2" w:space="2" w:color="D4D4D8"/>
                                  </w:divBdr>
                                  <w:divsChild>
                                    <w:div w:id="482546276">
                                      <w:marLeft w:val="0"/>
                                      <w:marRight w:val="0"/>
                                      <w:marTop w:val="0"/>
                                      <w:marBottom w:val="0"/>
                                      <w:divBdr>
                                        <w:top w:val="single" w:sz="2" w:space="0" w:color="D4D4D8"/>
                                        <w:left w:val="single" w:sz="2" w:space="0" w:color="D4D4D8"/>
                                        <w:bottom w:val="single" w:sz="2" w:space="0" w:color="D4D4D8"/>
                                        <w:right w:val="single" w:sz="2" w:space="0" w:color="D4D4D8"/>
                                      </w:divBdr>
                                      <w:divsChild>
                                        <w:div w:id="391199412">
                                          <w:marLeft w:val="0"/>
                                          <w:marRight w:val="0"/>
                                          <w:marTop w:val="0"/>
                                          <w:marBottom w:val="0"/>
                                          <w:divBdr>
                                            <w:top w:val="single" w:sz="6" w:space="0" w:color="DCDCE6"/>
                                            <w:left w:val="single" w:sz="24" w:space="0" w:color="94A3B8"/>
                                            <w:bottom w:val="single" w:sz="6" w:space="0" w:color="DCDCE6"/>
                                            <w:right w:val="single" w:sz="6" w:space="0" w:color="DCDCE6"/>
                                          </w:divBdr>
                                          <w:divsChild>
                                            <w:div w:id="1065759311">
                                              <w:marLeft w:val="0"/>
                                              <w:marRight w:val="0"/>
                                              <w:marTop w:val="0"/>
                                              <w:marBottom w:val="0"/>
                                              <w:divBdr>
                                                <w:top w:val="single" w:sz="2" w:space="6" w:color="D4D4D8"/>
                                                <w:left w:val="single" w:sz="2" w:space="6" w:color="D4D4D8"/>
                                                <w:bottom w:val="single" w:sz="2" w:space="6" w:color="D4D4D8"/>
                                                <w:right w:val="single" w:sz="2" w:space="6" w:color="D4D4D8"/>
                                              </w:divBdr>
                                              <w:divsChild>
                                                <w:div w:id="479425205">
                                                  <w:marLeft w:val="0"/>
                                                  <w:marRight w:val="0"/>
                                                  <w:marTop w:val="0"/>
                                                  <w:marBottom w:val="0"/>
                                                  <w:divBdr>
                                                    <w:top w:val="single" w:sz="2" w:space="0" w:color="D4D4D8"/>
                                                    <w:left w:val="single" w:sz="2" w:space="0" w:color="D4D4D8"/>
                                                    <w:bottom w:val="single" w:sz="2" w:space="0" w:color="D4D4D8"/>
                                                    <w:right w:val="single" w:sz="2" w:space="0" w:color="D4D4D8"/>
                                                  </w:divBdr>
                                                  <w:divsChild>
                                                    <w:div w:id="117727036">
                                                      <w:marLeft w:val="0"/>
                                                      <w:marRight w:val="0"/>
                                                      <w:marTop w:val="0"/>
                                                      <w:marBottom w:val="0"/>
                                                      <w:divBdr>
                                                        <w:top w:val="single" w:sz="2" w:space="0" w:color="D4D4D8"/>
                                                        <w:left w:val="single" w:sz="2" w:space="0" w:color="D4D4D8"/>
                                                        <w:bottom w:val="single" w:sz="2" w:space="0" w:color="D4D4D8"/>
                                                        <w:right w:val="single" w:sz="2" w:space="0" w:color="D4D4D8"/>
                                                      </w:divBdr>
                                                      <w:divsChild>
                                                        <w:div w:id="1260526087">
                                                          <w:marLeft w:val="0"/>
                                                          <w:marRight w:val="0"/>
                                                          <w:marTop w:val="0"/>
                                                          <w:marBottom w:val="0"/>
                                                          <w:divBdr>
                                                            <w:top w:val="single" w:sz="2" w:space="0" w:color="D4D4D8"/>
                                                            <w:left w:val="single" w:sz="2" w:space="0" w:color="D4D4D8"/>
                                                            <w:bottom w:val="single" w:sz="2" w:space="0" w:color="D4D4D8"/>
                                                            <w:right w:val="single" w:sz="2" w:space="0" w:color="D4D4D8"/>
                                                          </w:divBdr>
                                                          <w:divsChild>
                                                            <w:div w:id="1386875106">
                                                              <w:marLeft w:val="0"/>
                                                              <w:marRight w:val="0"/>
                                                              <w:marTop w:val="0"/>
                                                              <w:marBottom w:val="0"/>
                                                              <w:divBdr>
                                                                <w:top w:val="single" w:sz="2" w:space="0" w:color="D4D4D8"/>
                                                                <w:left w:val="single" w:sz="2" w:space="0" w:color="D4D4D8"/>
                                                                <w:bottom w:val="single" w:sz="2" w:space="0" w:color="D4D4D8"/>
                                                                <w:right w:val="single" w:sz="2" w:space="0" w:color="D4D4D8"/>
                                                              </w:divBdr>
                                                            </w:div>
                                                          </w:divsChild>
                                                        </w:div>
                                                      </w:divsChild>
                                                    </w:div>
                                                  </w:divsChild>
                                                </w:div>
                                              </w:divsChild>
                                            </w:div>
                                          </w:divsChild>
                                        </w:div>
                                      </w:divsChild>
                                    </w:div>
                                  </w:divsChild>
                                </w:div>
                              </w:divsChild>
                            </w:div>
                          </w:divsChild>
                        </w:div>
                      </w:divsChild>
                    </w:div>
                  </w:divsChild>
                </w:div>
              </w:divsChild>
            </w:div>
          </w:divsChild>
        </w:div>
        <w:div w:id="784886735">
          <w:marLeft w:val="0"/>
          <w:marRight w:val="0"/>
          <w:marTop w:val="0"/>
          <w:marBottom w:val="0"/>
          <w:divBdr>
            <w:top w:val="single" w:sz="2" w:space="6" w:color="D4D4D8"/>
            <w:left w:val="single" w:sz="2" w:space="0" w:color="D4D4D8"/>
            <w:bottom w:val="single" w:sz="2" w:space="6" w:color="D4D4D8"/>
            <w:right w:val="single" w:sz="2" w:space="0" w:color="D4D4D8"/>
          </w:divBdr>
          <w:divsChild>
            <w:div w:id="199392453">
              <w:marLeft w:val="0"/>
              <w:marRight w:val="0"/>
              <w:marTop w:val="0"/>
              <w:marBottom w:val="0"/>
              <w:divBdr>
                <w:top w:val="single" w:sz="2" w:space="0" w:color="D4D4D8"/>
                <w:left w:val="single" w:sz="2" w:space="30" w:color="D4D4D8"/>
                <w:bottom w:val="single" w:sz="2" w:space="0" w:color="D4D4D8"/>
                <w:right w:val="single" w:sz="2" w:space="30" w:color="D4D4D8"/>
              </w:divBdr>
              <w:divsChild>
                <w:div w:id="1268200455">
                  <w:marLeft w:val="0"/>
                  <w:marRight w:val="0"/>
                  <w:marTop w:val="0"/>
                  <w:marBottom w:val="0"/>
                  <w:divBdr>
                    <w:top w:val="single" w:sz="2" w:space="0" w:color="D4D4D8"/>
                    <w:left w:val="single" w:sz="2" w:space="0" w:color="D4D4D8"/>
                    <w:bottom w:val="single" w:sz="2" w:space="0" w:color="D4D4D8"/>
                    <w:right w:val="single" w:sz="2" w:space="0" w:color="D4D4D8"/>
                  </w:divBdr>
                  <w:divsChild>
                    <w:div w:id="1176455865">
                      <w:marLeft w:val="0"/>
                      <w:marRight w:val="0"/>
                      <w:marTop w:val="0"/>
                      <w:marBottom w:val="0"/>
                      <w:divBdr>
                        <w:top w:val="single" w:sz="2" w:space="0" w:color="D4D4D8"/>
                        <w:left w:val="single" w:sz="2" w:space="0" w:color="D4D4D8"/>
                        <w:bottom w:val="single" w:sz="2" w:space="0" w:color="D4D4D8"/>
                        <w:right w:val="single" w:sz="2" w:space="0" w:color="D4D4D8"/>
                      </w:divBdr>
                      <w:divsChild>
                        <w:div w:id="101844377">
                          <w:marLeft w:val="0"/>
                          <w:marRight w:val="0"/>
                          <w:marTop w:val="0"/>
                          <w:marBottom w:val="0"/>
                          <w:divBdr>
                            <w:top w:val="single" w:sz="2" w:space="2" w:color="D4D4D8"/>
                            <w:left w:val="single" w:sz="2" w:space="2" w:color="D4D4D8"/>
                            <w:bottom w:val="single" w:sz="2" w:space="2" w:color="D4D4D8"/>
                            <w:right w:val="single" w:sz="2" w:space="2" w:color="D4D4D8"/>
                          </w:divBdr>
                          <w:divsChild>
                            <w:div w:id="1046492524">
                              <w:marLeft w:val="0"/>
                              <w:marRight w:val="0"/>
                              <w:marTop w:val="0"/>
                              <w:marBottom w:val="0"/>
                              <w:divBdr>
                                <w:top w:val="single" w:sz="2" w:space="0" w:color="D4D4D8"/>
                                <w:left w:val="single" w:sz="2" w:space="0" w:color="D4D4D8"/>
                                <w:bottom w:val="single" w:sz="2" w:space="0" w:color="D4D4D8"/>
                                <w:right w:val="single" w:sz="2" w:space="0" w:color="D4D4D8"/>
                              </w:divBdr>
                              <w:divsChild>
                                <w:div w:id="1721632450">
                                  <w:marLeft w:val="0"/>
                                  <w:marRight w:val="0"/>
                                  <w:marTop w:val="0"/>
                                  <w:marBottom w:val="0"/>
                                  <w:divBdr>
                                    <w:top w:val="single" w:sz="6" w:space="0" w:color="CBD5E1"/>
                                    <w:left w:val="single" w:sz="24" w:space="0" w:color="FFAB45"/>
                                    <w:bottom w:val="single" w:sz="6" w:space="0" w:color="CBD5E1"/>
                                    <w:right w:val="single" w:sz="6" w:space="0" w:color="CBD5E1"/>
                                  </w:divBdr>
                                  <w:divsChild>
                                    <w:div w:id="620765369">
                                      <w:marLeft w:val="0"/>
                                      <w:marRight w:val="0"/>
                                      <w:marTop w:val="0"/>
                                      <w:marBottom w:val="0"/>
                                      <w:divBdr>
                                        <w:top w:val="single" w:sz="2" w:space="6" w:color="D4D4D8"/>
                                        <w:left w:val="single" w:sz="2" w:space="6" w:color="D4D4D8"/>
                                        <w:bottom w:val="single" w:sz="2" w:space="6" w:color="D4D4D8"/>
                                        <w:right w:val="single" w:sz="2" w:space="6" w:color="D4D4D8"/>
                                      </w:divBdr>
                                      <w:divsChild>
                                        <w:div w:id="1039823234">
                                          <w:marLeft w:val="0"/>
                                          <w:marRight w:val="0"/>
                                          <w:marTop w:val="0"/>
                                          <w:marBottom w:val="0"/>
                                          <w:divBdr>
                                            <w:top w:val="single" w:sz="2" w:space="0" w:color="D4D4D8"/>
                                            <w:left w:val="single" w:sz="2" w:space="0" w:color="D4D4D8"/>
                                            <w:bottom w:val="single" w:sz="2" w:space="0" w:color="D4D4D8"/>
                                            <w:right w:val="single" w:sz="2" w:space="0" w:color="D4D4D8"/>
                                          </w:divBdr>
                                          <w:divsChild>
                                            <w:div w:id="239759593">
                                              <w:marLeft w:val="0"/>
                                              <w:marRight w:val="0"/>
                                              <w:marTop w:val="0"/>
                                              <w:marBottom w:val="0"/>
                                              <w:divBdr>
                                                <w:top w:val="single" w:sz="2" w:space="0" w:color="D4D4D8"/>
                                                <w:left w:val="single" w:sz="2" w:space="0" w:color="D4D4D8"/>
                                                <w:bottom w:val="single" w:sz="2" w:space="0" w:color="D4D4D8"/>
                                                <w:right w:val="single" w:sz="2" w:space="0" w:color="D4D4D8"/>
                                              </w:divBdr>
                                              <w:divsChild>
                                                <w:div w:id="1821192135">
                                                  <w:marLeft w:val="0"/>
                                                  <w:marRight w:val="0"/>
                                                  <w:marTop w:val="0"/>
                                                  <w:marBottom w:val="0"/>
                                                  <w:divBdr>
                                                    <w:top w:val="single" w:sz="2" w:space="0" w:color="D4D4D8"/>
                                                    <w:left w:val="single" w:sz="2" w:space="0" w:color="D4D4D8"/>
                                                    <w:bottom w:val="single" w:sz="2" w:space="0" w:color="D4D4D8"/>
                                                    <w:right w:val="single" w:sz="2" w:space="0" w:color="D4D4D8"/>
                                                  </w:divBdr>
                                                </w:div>
                                              </w:divsChild>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46A738-CA63-464F-906E-8ECAF47B66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279</Words>
  <Characters>1591</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LSH</Company>
  <LinksUpToDate>false</LinksUpToDate>
  <CharactersWithSpaces>1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ákon Björn Högnason</dc:creator>
  <cp:keywords/>
  <dc:description/>
  <cp:lastModifiedBy>Mohamed Abdel-Hamid</cp:lastModifiedBy>
  <cp:revision>5</cp:revision>
  <dcterms:created xsi:type="dcterms:W3CDTF">2025-04-18T12:47:00Z</dcterms:created>
  <dcterms:modified xsi:type="dcterms:W3CDTF">2025-08-03T11:22:00Z</dcterms:modified>
</cp:coreProperties>
</file>